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F97" w:rsidRPr="00A646CB" w:rsidRDefault="004D3EFC" w:rsidP="008609A4">
      <w:pPr>
        <w:pStyle w:val="Heading1"/>
        <w:rPr>
          <w:u w:val="none"/>
        </w:rPr>
      </w:pPr>
      <w:bookmarkStart w:id="0" w:name="OLE_LINK8"/>
      <w:bookmarkStart w:id="1" w:name="OLE_LINK9"/>
      <w:r>
        <w:rPr>
          <w:u w:val="none"/>
        </w:rPr>
        <w:t>Additional file 1</w:t>
      </w:r>
    </w:p>
    <w:p w:rsidR="00A646CB" w:rsidRDefault="00A646CB" w:rsidP="00F109E0">
      <w:pPr>
        <w:spacing w:before="0" w:after="0" w:line="240" w:lineRule="auto"/>
      </w:pPr>
      <w:bookmarkStart w:id="2" w:name="OLE_LINK163"/>
      <w:bookmarkStart w:id="3" w:name="OLE_LINK164"/>
    </w:p>
    <w:p w:rsidR="00A646CB" w:rsidRDefault="00A646CB" w:rsidP="00A83D9E">
      <w:pPr>
        <w:spacing w:before="0" w:after="0" w:line="240" w:lineRule="auto"/>
        <w:ind w:left="1440" w:hanging="1440"/>
      </w:pPr>
      <w:r w:rsidRPr="004D3EFC">
        <w:rPr>
          <w:b/>
        </w:rPr>
        <w:t xml:space="preserve">Table </w:t>
      </w:r>
      <w:r w:rsidR="004D3EFC" w:rsidRPr="004D3EFC">
        <w:rPr>
          <w:b/>
        </w:rPr>
        <w:t>S</w:t>
      </w:r>
      <w:r w:rsidRPr="004D3EFC">
        <w:rPr>
          <w:b/>
        </w:rPr>
        <w:t>1</w:t>
      </w:r>
      <w:r>
        <w:tab/>
        <w:t>List of ICD-10-AM codes used to identify potentially avoidable, ambulatory care sensitive and non-avoidable hospitalisations (adapted from Andersen et al, 2012).</w:t>
      </w:r>
    </w:p>
    <w:p w:rsidR="00A646CB" w:rsidRDefault="00A646CB" w:rsidP="00A83D9E">
      <w:pPr>
        <w:pStyle w:val="Caption"/>
        <w:ind w:left="1440" w:hanging="1440"/>
      </w:pPr>
      <w:r w:rsidRPr="004D3EFC">
        <w:rPr>
          <w:b/>
        </w:rPr>
        <w:t xml:space="preserve">Table </w:t>
      </w:r>
      <w:r w:rsidR="004D3EFC" w:rsidRPr="004D3EFC">
        <w:rPr>
          <w:b/>
        </w:rPr>
        <w:t>S</w:t>
      </w:r>
      <w:r w:rsidRPr="004D3EFC">
        <w:rPr>
          <w:b/>
        </w:rPr>
        <w:t>2</w:t>
      </w:r>
      <w:r>
        <w:tab/>
      </w:r>
      <w:r w:rsidRPr="00E44256">
        <w:t>Potentially avoidable, ambulatory care sensitive and non-avoidable hospitalisation</w:t>
      </w:r>
      <w:r>
        <w:t xml:space="preserve"> admission rates (2000-2013) </w:t>
      </w:r>
      <w:r w:rsidRPr="00E44256">
        <w:t xml:space="preserve">in </w:t>
      </w:r>
      <w:r>
        <w:t xml:space="preserve">a population cohort of </w:t>
      </w:r>
      <w:r w:rsidRPr="00E44256">
        <w:t xml:space="preserve">Aboriginal and non-Aboriginal children </w:t>
      </w:r>
      <w:r>
        <w:t xml:space="preserve">born between July 2000 and December 2012 </w:t>
      </w:r>
      <w:r w:rsidRPr="00E44256">
        <w:t>in New South Wales, Aust</w:t>
      </w:r>
      <w:r>
        <w:t>ralia</w:t>
      </w:r>
      <w:r w:rsidRPr="00E44256">
        <w:t xml:space="preserve">. </w:t>
      </w:r>
      <w:r>
        <w:t xml:space="preserve"> </w:t>
      </w:r>
    </w:p>
    <w:p w:rsidR="00A646CB" w:rsidRDefault="00A646CB" w:rsidP="00A83D9E">
      <w:pPr>
        <w:spacing w:before="0" w:after="0" w:line="240" w:lineRule="auto"/>
      </w:pPr>
    </w:p>
    <w:p w:rsidR="00A646CB" w:rsidRDefault="00A646CB" w:rsidP="00A83D9E">
      <w:pPr>
        <w:spacing w:before="0" w:after="0" w:line="240" w:lineRule="auto"/>
        <w:sectPr w:rsidR="00A646CB" w:rsidSect="008E5A88">
          <w:headerReference w:type="even" r:id="rId8"/>
          <w:headerReference w:type="default" r:id="rId9"/>
          <w:footerReference w:type="default" r:id="rId10"/>
          <w:pgSz w:w="11907" w:h="16840" w:code="9"/>
          <w:pgMar w:top="1134" w:right="1134" w:bottom="1134" w:left="1134" w:header="709" w:footer="709" w:gutter="0"/>
          <w:cols w:space="708"/>
          <w:docGrid w:linePitch="360"/>
        </w:sectPr>
      </w:pPr>
    </w:p>
    <w:p w:rsidR="00F109E0" w:rsidRPr="000820F7" w:rsidRDefault="00F109E0" w:rsidP="00F109E0">
      <w:pPr>
        <w:spacing w:before="0" w:after="0" w:line="240" w:lineRule="auto"/>
        <w:rPr>
          <w:sz w:val="22"/>
          <w:szCs w:val="22"/>
        </w:rPr>
      </w:pPr>
      <w:r w:rsidRPr="000820F7">
        <w:rPr>
          <w:sz w:val="22"/>
          <w:szCs w:val="22"/>
        </w:rPr>
        <w:t xml:space="preserve">Table </w:t>
      </w:r>
      <w:r w:rsidR="004D3EFC">
        <w:rPr>
          <w:sz w:val="22"/>
          <w:szCs w:val="22"/>
        </w:rPr>
        <w:t>S</w:t>
      </w:r>
      <w:r w:rsidRPr="000820F7">
        <w:rPr>
          <w:sz w:val="22"/>
          <w:szCs w:val="22"/>
        </w:rPr>
        <w:t>1. List of ICD-10-AM codes used to identify potentially avoidable, ambulatory care sensitive and non-avoidable hospitalisations (adapted from Andersen et al, 2012)</w:t>
      </w:r>
      <w:r w:rsidR="00F000F9" w:rsidRPr="000820F7">
        <w:rPr>
          <w:sz w:val="22"/>
          <w:szCs w:val="22"/>
        </w:rPr>
        <w:t>.</w:t>
      </w:r>
    </w:p>
    <w:bookmarkEnd w:id="2"/>
    <w:bookmarkEnd w:id="3"/>
    <w:p w:rsidR="00F109E0" w:rsidRPr="000820F7" w:rsidRDefault="00F109E0" w:rsidP="00F109E0">
      <w:pPr>
        <w:spacing w:before="0" w:after="0" w:line="240" w:lineRule="auto"/>
        <w:rPr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5495"/>
        <w:gridCol w:w="4111"/>
      </w:tblGrid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Condition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ICD-10-AM codes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b/>
                <w:i/>
                <w:szCs w:val="20"/>
              </w:rPr>
            </w:pPr>
            <w:r w:rsidRPr="000820F7">
              <w:rPr>
                <w:b/>
                <w:i/>
                <w:szCs w:val="20"/>
              </w:rPr>
              <w:t>Potential avoidable hospitalisation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284"/>
              <w:rPr>
                <w:i/>
                <w:szCs w:val="20"/>
              </w:rPr>
            </w:pPr>
            <w:r w:rsidRPr="000820F7">
              <w:rPr>
                <w:i/>
                <w:szCs w:val="20"/>
              </w:rPr>
              <w:t>Ambulatory care sensitive hospitalisation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Acute rheumatic fever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I00-I02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Acute upper respiratory tract infection</w:t>
            </w:r>
            <w:r w:rsidRPr="000820F7">
              <w:rPr>
                <w:color w:val="000000"/>
                <w:szCs w:val="20"/>
                <w:vertAlign w:val="superscript"/>
              </w:rPr>
              <w:t xml:space="preserve"> </w:t>
            </w:r>
            <w:r w:rsidRPr="000820F7">
              <w:rPr>
                <w:szCs w:val="20"/>
              </w:rPr>
              <w:t>excluding croup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J00-J03, J06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Asthma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J45, J46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Bacterial/unspecified pneumonia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J13-J16, J18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Bronchiectasi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J47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Chronic rheumatic heart disease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I05-I09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Constipation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K59.0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Dental (dental caries, pulp, periodontal)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K02, K04, K05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Dermatitis/eczema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L20-L30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Gastro oesophageal reflux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K21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Gastroenteriti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A00-A09, R11, K52.9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Nutritional deficiency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E40-E64, D50-D53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Otitis media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H65-H67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Skin infection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L00-L05, L08, L98.0, J34.0, H01.0, H00.0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Urinary tract infection (≥5 years of age)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N10, N12, N13.6, N30.0, N30.9, N39.0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Vaccine preventable diseases 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A33-A37, A80, B05, B06, B16, B18.0, B18.1, B26, M01.4, P35.0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284"/>
              <w:rPr>
                <w:szCs w:val="20"/>
              </w:rPr>
            </w:pPr>
            <w:r w:rsidRPr="000820F7">
              <w:rPr>
                <w:i/>
                <w:szCs w:val="20"/>
              </w:rPr>
              <w:t>Other avoidable hospitalisation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Acute bronchioliti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J21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Bacterial meningiti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G00, G01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Croup, acute laryngitis, tracheiti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J04, J05.0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Febrile convulsion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R56.0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Meningococcal disease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A39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Osteomyeliti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M86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Tuberculosi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A15-A19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Viral infection of unspecified site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B34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Viral pneumonia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J12, J10.0, J11.0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Viral/other/unspecified meningiti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A87, G02, G03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b/>
                <w:i/>
                <w:szCs w:val="20"/>
              </w:rPr>
              <w:t>Non-avoidable hospitalisation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Abdominal/pelvic pain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R10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Acute appendiciti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K35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Chemotherapy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Z51.1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Coagulation defect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D65-D69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Cystic fibrosi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E84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Epilepsy/status epilepticu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G40, G41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Immune disorder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D80-D89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Inguinal hernia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K40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Neoplasm (malignant or not)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C00-D48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Type 1 diabetes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E10</w:t>
            </w:r>
          </w:p>
        </w:tc>
      </w:tr>
      <w:tr w:rsidR="00F109E0" w:rsidRPr="000820F7" w:rsidTr="00F109E0">
        <w:tc>
          <w:tcPr>
            <w:tcW w:w="5495" w:type="dxa"/>
          </w:tcPr>
          <w:p w:rsidR="00F109E0" w:rsidRPr="000820F7" w:rsidRDefault="00F109E0" w:rsidP="00B60B42">
            <w:pPr>
              <w:spacing w:before="0" w:after="0" w:line="240" w:lineRule="auto"/>
              <w:ind w:left="567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Urinary tract infection (&lt;5 years of age)</w:t>
            </w:r>
          </w:p>
        </w:tc>
        <w:tc>
          <w:tcPr>
            <w:tcW w:w="4111" w:type="dxa"/>
          </w:tcPr>
          <w:p w:rsidR="00F109E0" w:rsidRPr="000820F7" w:rsidRDefault="00F109E0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N10, N12, N13.6, N30.0, N30.9, N39.0</w:t>
            </w:r>
          </w:p>
        </w:tc>
      </w:tr>
    </w:tbl>
    <w:p w:rsidR="00F109E0" w:rsidRPr="000820F7" w:rsidRDefault="00F109E0" w:rsidP="00F109E0">
      <w:pPr>
        <w:spacing w:before="0" w:after="0" w:line="240" w:lineRule="auto"/>
      </w:pPr>
    </w:p>
    <w:p w:rsidR="00F109E0" w:rsidRPr="000820F7" w:rsidRDefault="00F109E0" w:rsidP="00F109E0">
      <w:pPr>
        <w:spacing w:before="0" w:after="0" w:line="240" w:lineRule="auto"/>
      </w:pPr>
    </w:p>
    <w:p w:rsidR="002616F3" w:rsidRPr="000820F7" w:rsidRDefault="002616F3" w:rsidP="002616F3"/>
    <w:bookmarkEnd w:id="0"/>
    <w:bookmarkEnd w:id="1"/>
    <w:p w:rsidR="00B60B42" w:rsidRPr="000820F7" w:rsidRDefault="00B60B42" w:rsidP="00347DC5">
      <w:pPr>
        <w:sectPr w:rsidR="00B60B42" w:rsidRPr="000820F7" w:rsidSect="008E5A88">
          <w:pgSz w:w="11907" w:h="16840" w:code="9"/>
          <w:pgMar w:top="1134" w:right="1134" w:bottom="1134" w:left="1134" w:header="709" w:footer="709" w:gutter="0"/>
          <w:cols w:space="708"/>
          <w:docGrid w:linePitch="360"/>
        </w:sectPr>
      </w:pPr>
    </w:p>
    <w:p w:rsidR="00B60B42" w:rsidRPr="000820F7" w:rsidRDefault="00B60B42" w:rsidP="00B60B42">
      <w:pPr>
        <w:pStyle w:val="Caption"/>
        <w:rPr>
          <w:sz w:val="22"/>
          <w:szCs w:val="22"/>
        </w:rPr>
      </w:pPr>
      <w:bookmarkStart w:id="4" w:name="OLE_LINK165"/>
      <w:bookmarkStart w:id="5" w:name="OLE_LINK166"/>
      <w:bookmarkStart w:id="6" w:name="OLE_LINK10"/>
      <w:bookmarkStart w:id="7" w:name="OLE_LINK11"/>
      <w:r w:rsidRPr="000820F7">
        <w:rPr>
          <w:sz w:val="22"/>
          <w:szCs w:val="22"/>
        </w:rPr>
        <w:t>Table</w:t>
      </w:r>
      <w:r w:rsidR="00FB0369" w:rsidRPr="000820F7">
        <w:rPr>
          <w:sz w:val="22"/>
          <w:szCs w:val="22"/>
        </w:rPr>
        <w:t xml:space="preserve"> </w:t>
      </w:r>
      <w:r w:rsidR="004D3EFC">
        <w:rPr>
          <w:sz w:val="22"/>
          <w:szCs w:val="22"/>
        </w:rPr>
        <w:t>S</w:t>
      </w:r>
      <w:r w:rsidR="00FB0369" w:rsidRPr="000820F7">
        <w:rPr>
          <w:sz w:val="22"/>
          <w:szCs w:val="22"/>
        </w:rPr>
        <w:t>2</w:t>
      </w:r>
      <w:r w:rsidRPr="000820F7">
        <w:rPr>
          <w:sz w:val="22"/>
          <w:szCs w:val="22"/>
        </w:rPr>
        <w:t>. Potentially avoidable, ambulatory care sensitive and non-avoidable hospitalisation admission rate</w:t>
      </w:r>
      <w:bookmarkStart w:id="8" w:name="OLE_LINK51"/>
      <w:bookmarkStart w:id="9" w:name="OLE_LINK52"/>
      <w:r w:rsidR="00193833" w:rsidRPr="000820F7">
        <w:rPr>
          <w:sz w:val="22"/>
          <w:szCs w:val="22"/>
        </w:rPr>
        <w:t xml:space="preserve">s (2000-2013) </w:t>
      </w:r>
      <w:r w:rsidRPr="000820F7">
        <w:rPr>
          <w:sz w:val="22"/>
          <w:szCs w:val="22"/>
        </w:rPr>
        <w:t xml:space="preserve">in a population cohort of Aboriginal and </w:t>
      </w:r>
      <w:r w:rsidR="00193833" w:rsidRPr="000820F7">
        <w:rPr>
          <w:sz w:val="22"/>
          <w:szCs w:val="22"/>
        </w:rPr>
        <w:t>non-</w:t>
      </w:r>
      <w:r w:rsidRPr="000820F7">
        <w:rPr>
          <w:sz w:val="22"/>
          <w:szCs w:val="22"/>
        </w:rPr>
        <w:t xml:space="preserve">Aboriginal children </w:t>
      </w:r>
      <w:r w:rsidR="00193833" w:rsidRPr="000820F7">
        <w:rPr>
          <w:sz w:val="22"/>
          <w:szCs w:val="22"/>
        </w:rPr>
        <w:t xml:space="preserve">born between July 2000 and December 2012 </w:t>
      </w:r>
      <w:r w:rsidRPr="000820F7">
        <w:rPr>
          <w:sz w:val="22"/>
          <w:szCs w:val="22"/>
        </w:rPr>
        <w:t>in New South Wales, Australia.</w:t>
      </w:r>
      <w:bookmarkEnd w:id="8"/>
      <w:bookmarkEnd w:id="9"/>
      <w:r w:rsidRPr="000820F7">
        <w:rPr>
          <w:sz w:val="22"/>
          <w:szCs w:val="22"/>
        </w:rPr>
        <w:t xml:space="preserve">  </w:t>
      </w:r>
    </w:p>
    <w:bookmarkEnd w:id="4"/>
    <w:bookmarkEnd w:id="5"/>
    <w:tbl>
      <w:tblPr>
        <w:tblStyle w:val="TableGrid"/>
        <w:tblW w:w="14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1417"/>
        <w:gridCol w:w="1276"/>
        <w:gridCol w:w="1417"/>
        <w:gridCol w:w="1418"/>
        <w:gridCol w:w="709"/>
        <w:gridCol w:w="1417"/>
        <w:gridCol w:w="851"/>
        <w:gridCol w:w="1134"/>
        <w:gridCol w:w="567"/>
        <w:gridCol w:w="1134"/>
      </w:tblGrid>
      <w:tr w:rsidR="00E95253" w:rsidRPr="000820F7" w:rsidTr="00D91749">
        <w:tc>
          <w:tcPr>
            <w:tcW w:w="3369" w:type="dxa"/>
            <w:tcBorders>
              <w:bottom w:val="nil"/>
            </w:tcBorders>
          </w:tcPr>
          <w:p w:rsidR="00710243" w:rsidRPr="000820F7" w:rsidRDefault="00710243" w:rsidP="00B60B42">
            <w:pPr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4110" w:type="dxa"/>
            <w:gridSpan w:val="3"/>
            <w:tcBorders>
              <w:bottom w:val="nil"/>
            </w:tcBorders>
          </w:tcPr>
          <w:p w:rsidR="00710243" w:rsidRPr="000820F7" w:rsidRDefault="00710243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 xml:space="preserve">Non-Aboriginal </w:t>
            </w:r>
          </w:p>
          <w:p w:rsidR="00710243" w:rsidRPr="000820F7" w:rsidRDefault="00710243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szCs w:val="20"/>
              </w:rPr>
              <w:t xml:space="preserve">(Total person-years follow-up = </w:t>
            </w:r>
            <w:r w:rsidRPr="000820F7">
              <w:rPr>
                <w:color w:val="000000"/>
                <w:szCs w:val="20"/>
              </w:rPr>
              <w:t>7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>681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>406)</w:t>
            </w:r>
          </w:p>
        </w:tc>
        <w:tc>
          <w:tcPr>
            <w:tcW w:w="3544" w:type="dxa"/>
            <w:gridSpan w:val="3"/>
            <w:tcBorders>
              <w:bottom w:val="nil"/>
            </w:tcBorders>
          </w:tcPr>
          <w:p w:rsidR="00710243" w:rsidRPr="000820F7" w:rsidRDefault="00710243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 xml:space="preserve">Aboriginal </w:t>
            </w:r>
          </w:p>
          <w:p w:rsidR="00710243" w:rsidRPr="000820F7" w:rsidRDefault="00710243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szCs w:val="20"/>
              </w:rPr>
              <w:t xml:space="preserve">(Total person-years follow-up = </w:t>
            </w:r>
            <w:r w:rsidRPr="000820F7">
              <w:rPr>
                <w:color w:val="000000"/>
                <w:szCs w:val="20"/>
              </w:rPr>
              <w:t>223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>190)</w:t>
            </w:r>
          </w:p>
        </w:tc>
        <w:tc>
          <w:tcPr>
            <w:tcW w:w="851" w:type="dxa"/>
            <w:vMerge w:val="restart"/>
          </w:tcPr>
          <w:p w:rsidR="00710243" w:rsidRPr="000820F7" w:rsidRDefault="00D91749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RD</w:t>
            </w:r>
          </w:p>
        </w:tc>
        <w:tc>
          <w:tcPr>
            <w:tcW w:w="1134" w:type="dxa"/>
            <w:vMerge w:val="restart"/>
          </w:tcPr>
          <w:p w:rsidR="00710243" w:rsidRPr="000820F7" w:rsidRDefault="00D91749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ARR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:rsidR="00AA552C" w:rsidRPr="000820F7" w:rsidRDefault="00D91749" w:rsidP="00710243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a</w:t>
            </w:r>
            <w:r w:rsidR="00710243" w:rsidRPr="000820F7">
              <w:rPr>
                <w:b/>
                <w:szCs w:val="20"/>
              </w:rPr>
              <w:t>ARR</w:t>
            </w:r>
            <w:bookmarkStart w:id="10" w:name="OLE_LINK18"/>
            <w:bookmarkStart w:id="11" w:name="OLE_LINK19"/>
            <w:r w:rsidR="00E33D40" w:rsidRPr="000820F7">
              <w:rPr>
                <w:b/>
                <w:szCs w:val="20"/>
                <w:vertAlign w:val="superscript"/>
              </w:rPr>
              <w:t>c</w:t>
            </w:r>
            <w:bookmarkEnd w:id="10"/>
            <w:bookmarkEnd w:id="11"/>
            <w:r w:rsidR="00710243" w:rsidRPr="000820F7">
              <w:rPr>
                <w:b/>
                <w:szCs w:val="20"/>
              </w:rPr>
              <w:t xml:space="preserve"> </w:t>
            </w:r>
          </w:p>
          <w:p w:rsidR="00710243" w:rsidRPr="000820F7" w:rsidRDefault="00710243" w:rsidP="00710243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(95% CI)</w:t>
            </w:r>
          </w:p>
        </w:tc>
      </w:tr>
      <w:tr w:rsidR="00E95253" w:rsidRPr="000820F7" w:rsidTr="00D91749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:rsidR="00C00BFC" w:rsidRPr="000820F7" w:rsidRDefault="00C00BFC" w:rsidP="00B60B42">
            <w:pPr>
              <w:spacing w:before="0" w:after="0"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00BFC" w:rsidRPr="000820F7" w:rsidRDefault="00C00BFC" w:rsidP="00C00BFC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Admissions</w:t>
            </w:r>
          </w:p>
          <w:p w:rsidR="00C00BFC" w:rsidRPr="000820F7" w:rsidRDefault="00C00BFC" w:rsidP="00C00BFC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(N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C00BFC" w:rsidRPr="000820F7" w:rsidRDefault="00C00BFC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Admission Rate (AR)</w:t>
            </w:r>
            <w:bookmarkStart w:id="12" w:name="OLE_LINK13"/>
            <w:bookmarkStart w:id="13" w:name="OLE_LINK14"/>
            <w:bookmarkStart w:id="14" w:name="OLE_LINK17"/>
            <w:r w:rsidR="00E95253" w:rsidRPr="000820F7">
              <w:rPr>
                <w:b/>
                <w:szCs w:val="20"/>
                <w:vertAlign w:val="superscript"/>
              </w:rPr>
              <w:t>a</w:t>
            </w:r>
            <w:bookmarkEnd w:id="12"/>
            <w:bookmarkEnd w:id="13"/>
            <w:bookmarkEnd w:id="14"/>
            <w:r w:rsidRPr="000820F7">
              <w:rPr>
                <w:b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00BFC" w:rsidRPr="000820F7" w:rsidRDefault="00C00BFC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C00BFC" w:rsidRPr="000820F7" w:rsidRDefault="00C00BFC" w:rsidP="00E95253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Admissions</w:t>
            </w:r>
          </w:p>
          <w:p w:rsidR="00C00BFC" w:rsidRPr="000820F7" w:rsidRDefault="00C00BFC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(N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00BFC" w:rsidRPr="000820F7" w:rsidRDefault="00C00BFC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AR</w:t>
            </w:r>
            <w:r w:rsidR="00E95253" w:rsidRPr="000820F7">
              <w:rPr>
                <w:b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00BFC" w:rsidRPr="000820F7" w:rsidRDefault="00C00BFC" w:rsidP="00B60B4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95% CI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C00BFC" w:rsidRPr="000820F7" w:rsidRDefault="00C00BFC" w:rsidP="00B60B42">
            <w:pPr>
              <w:spacing w:before="0" w:after="0" w:line="240" w:lineRule="auto"/>
              <w:rPr>
                <w:b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00BFC" w:rsidRPr="000820F7" w:rsidRDefault="00C00BFC" w:rsidP="00B60B42">
            <w:pPr>
              <w:spacing w:before="0" w:after="0" w:line="240" w:lineRule="auto"/>
              <w:rPr>
                <w:b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00BFC" w:rsidRPr="000820F7" w:rsidRDefault="00C00BFC" w:rsidP="00B60B42">
            <w:pPr>
              <w:spacing w:before="0" w:after="0" w:line="240" w:lineRule="auto"/>
              <w:rPr>
                <w:b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00BFC" w:rsidRPr="000820F7" w:rsidRDefault="00C00BFC" w:rsidP="00B60B42">
            <w:pPr>
              <w:spacing w:before="0" w:after="0" w:line="240" w:lineRule="auto"/>
              <w:rPr>
                <w:b/>
                <w:szCs w:val="20"/>
              </w:rPr>
            </w:pPr>
          </w:p>
        </w:tc>
      </w:tr>
      <w:tr w:rsidR="00E95253" w:rsidRPr="000820F7" w:rsidTr="00D91749">
        <w:tc>
          <w:tcPr>
            <w:tcW w:w="3369" w:type="dxa"/>
          </w:tcPr>
          <w:p w:rsidR="00710243" w:rsidRPr="000820F7" w:rsidRDefault="00710243" w:rsidP="00B60B42">
            <w:pPr>
              <w:spacing w:before="0" w:after="0" w:line="240" w:lineRule="auto"/>
              <w:rPr>
                <w:b/>
                <w:color w:val="000000"/>
                <w:szCs w:val="20"/>
              </w:rPr>
            </w:pPr>
            <w:r w:rsidRPr="000820F7">
              <w:rPr>
                <w:b/>
                <w:color w:val="000000"/>
                <w:szCs w:val="20"/>
              </w:rPr>
              <w:t xml:space="preserve">Potentially avoidable hospitalisations </w:t>
            </w:r>
          </w:p>
        </w:tc>
        <w:tc>
          <w:tcPr>
            <w:tcW w:w="1417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45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274 </w:t>
            </w:r>
          </w:p>
        </w:tc>
        <w:tc>
          <w:tcPr>
            <w:tcW w:w="1276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44.9</w:t>
            </w:r>
          </w:p>
        </w:tc>
        <w:tc>
          <w:tcPr>
            <w:tcW w:w="1417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44.8 - 45.1)</w:t>
            </w:r>
          </w:p>
        </w:tc>
        <w:tc>
          <w:tcPr>
            <w:tcW w:w="1418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0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112 </w:t>
            </w:r>
          </w:p>
        </w:tc>
        <w:tc>
          <w:tcPr>
            <w:tcW w:w="709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90.1</w:t>
            </w:r>
          </w:p>
        </w:tc>
        <w:tc>
          <w:tcPr>
            <w:tcW w:w="1417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88.9 - 91.4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45.2</w:t>
            </w:r>
          </w:p>
        </w:tc>
        <w:tc>
          <w:tcPr>
            <w:tcW w:w="1134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0</w:t>
            </w:r>
          </w:p>
        </w:tc>
        <w:tc>
          <w:tcPr>
            <w:tcW w:w="567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7</w:t>
            </w:r>
          </w:p>
        </w:tc>
        <w:tc>
          <w:tcPr>
            <w:tcW w:w="1134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7 - 1.7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</w:tcPr>
          <w:p w:rsidR="00710243" w:rsidRPr="000820F7" w:rsidRDefault="00710243" w:rsidP="00B60B42">
            <w:pPr>
              <w:spacing w:before="0" w:after="0" w:line="240" w:lineRule="auto"/>
              <w:rPr>
                <w:i/>
                <w:color w:val="000000"/>
                <w:szCs w:val="20"/>
              </w:rPr>
            </w:pPr>
            <w:r w:rsidRPr="000820F7">
              <w:rPr>
                <w:i/>
                <w:color w:val="000000"/>
                <w:szCs w:val="20"/>
              </w:rPr>
              <w:t>Ambulatory care sensitive hospitalisation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30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983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3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29.9 - 30.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2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660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56.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55.7 - 57.7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6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7 - 1.8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Gastroenteriti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60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121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7.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7.8 - 7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723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12.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11.7 - 12.7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4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3 - 1.5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Asthm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56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021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7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7.2 - 7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402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10.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10.3 - 11.2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4 - 1.5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Dental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8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771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3.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3.7 - 3.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091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9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9.0 - 9.8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5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2.5 - 2.7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Acute upper respiratory infections</w:t>
            </w:r>
            <w:r w:rsidR="00E33D40" w:rsidRPr="000820F7"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5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428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4.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4.6 - 4.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081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9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8.9 - 9.7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4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8 - 1.9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Skin infec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2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058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1.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1.5 - 1.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291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5.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5.5 - 6.1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4.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3.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3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3.4 - 3.8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Bacterial/unspecified pneumoni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0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803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2.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2.7 - 2.7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212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5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5.1 - 5.7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8 - 2.0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Otitis medi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6668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8 - 0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79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1.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1.5 - 1.9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6 - 2.0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Vaccine preventable disease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476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2 - 0.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33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5 - 0.7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3.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2.3 - 3.4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Dermatitis/eczem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478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3 - 0.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31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5 - 0.7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5 - 2.1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Gastro oesophageal reflux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491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4 - 0.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12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4 - 0.6)</w:t>
            </w:r>
          </w:p>
        </w:tc>
        <w:tc>
          <w:tcPr>
            <w:tcW w:w="851" w:type="dxa"/>
            <w:vAlign w:val="bottom"/>
          </w:tcPr>
          <w:p w:rsidR="00710243" w:rsidRPr="000820F7" w:rsidRDefault="00DE076C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7 - 1.1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Constipa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922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4 - 0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05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4 - 0.6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0 - 1.5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Urinary tract infection (&gt;=5 yrs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303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2 - 0.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54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2 - 0.3)</w:t>
            </w:r>
          </w:p>
        </w:tc>
        <w:tc>
          <w:tcPr>
            <w:tcW w:w="851" w:type="dxa"/>
            <w:vAlign w:val="bottom"/>
          </w:tcPr>
          <w:p w:rsidR="00710243" w:rsidRPr="000820F7" w:rsidRDefault="00DE076C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9 - 1.5)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Nutritional deficiency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411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bookmarkStart w:id="15" w:name="OLE_LINK20"/>
            <w:bookmarkStart w:id="16" w:name="OLE_LINK21"/>
            <w:r w:rsidRPr="000820F7">
              <w:rPr>
                <w:color w:val="000000"/>
                <w:szCs w:val="20"/>
              </w:rPr>
              <w:t>0.1</w:t>
            </w:r>
            <w:bookmarkEnd w:id="15"/>
            <w:bookmarkEnd w:id="16"/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</w:t>
            </w:r>
            <w:r w:rsidR="00DE076C" w:rsidRPr="000820F7">
              <w:rPr>
                <w:color w:val="000000"/>
                <w:szCs w:val="20"/>
              </w:rPr>
              <w:t>&lt;0.1</w:t>
            </w:r>
            <w:r w:rsidRPr="000820F7">
              <w:rPr>
                <w:color w:val="000000"/>
                <w:szCs w:val="20"/>
              </w:rPr>
              <w:t xml:space="preserve"> - 0.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1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1 - 0.2)</w:t>
            </w:r>
          </w:p>
        </w:tc>
        <w:tc>
          <w:tcPr>
            <w:tcW w:w="851" w:type="dxa"/>
            <w:vAlign w:val="bottom"/>
          </w:tcPr>
          <w:p w:rsidR="00710243" w:rsidRPr="000820F7" w:rsidRDefault="00DE076C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D34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D34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Acute rheumatic fever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8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DE076C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bookmarkStart w:id="17" w:name="OLE_LINK22"/>
            <w:bookmarkStart w:id="18" w:name="OLE_LINK23"/>
            <w:r w:rsidRPr="000820F7">
              <w:rPr>
                <w:color w:val="000000"/>
                <w:szCs w:val="20"/>
              </w:rPr>
              <w:t>&lt;</w:t>
            </w:r>
            <w:r w:rsidR="00710243" w:rsidRPr="000820F7">
              <w:rPr>
                <w:color w:val="000000"/>
                <w:szCs w:val="20"/>
              </w:rPr>
              <w:t>0.</w:t>
            </w:r>
            <w:r w:rsidRPr="000820F7">
              <w:rPr>
                <w:color w:val="000000"/>
                <w:szCs w:val="20"/>
              </w:rPr>
              <w:t>1</w:t>
            </w:r>
            <w:bookmarkEnd w:id="17"/>
            <w:bookmarkEnd w:id="18"/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</w:t>
            </w:r>
            <w:r w:rsidR="00DE076C" w:rsidRPr="000820F7">
              <w:rPr>
                <w:color w:val="000000"/>
                <w:szCs w:val="20"/>
              </w:rPr>
              <w:t>&lt;0.1</w:t>
            </w:r>
            <w:r w:rsidRPr="000820F7">
              <w:rPr>
                <w:color w:val="000000"/>
                <w:szCs w:val="20"/>
              </w:rPr>
              <w:t xml:space="preserve"> - </w:t>
            </w:r>
            <w:r w:rsidR="00DE076C" w:rsidRPr="000820F7">
              <w:rPr>
                <w:color w:val="000000"/>
                <w:szCs w:val="20"/>
              </w:rPr>
              <w:t>&lt;0.1</w:t>
            </w:r>
            <w:r w:rsidRPr="000820F7">
              <w:rPr>
                <w:color w:val="00000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2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</w:t>
            </w:r>
            <w:r w:rsidR="00DE076C" w:rsidRPr="000820F7">
              <w:rPr>
                <w:color w:val="000000"/>
                <w:szCs w:val="20"/>
              </w:rPr>
              <w:t>&lt;0.1</w:t>
            </w:r>
            <w:r w:rsidRPr="000820F7">
              <w:rPr>
                <w:color w:val="000000"/>
                <w:szCs w:val="20"/>
              </w:rPr>
              <w:t xml:space="preserve"> - 0.1)</w:t>
            </w:r>
          </w:p>
        </w:tc>
        <w:tc>
          <w:tcPr>
            <w:tcW w:w="851" w:type="dxa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D34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D34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D34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</w:tr>
      <w:tr w:rsidR="00E95253" w:rsidRPr="000820F7" w:rsidTr="00D91749">
        <w:tc>
          <w:tcPr>
            <w:tcW w:w="3369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Bronchiectasi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49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710243" w:rsidRPr="000820F7" w:rsidRDefault="00DE076C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</w:t>
            </w:r>
            <w:r w:rsidR="00DE076C" w:rsidRPr="000820F7">
              <w:rPr>
                <w:color w:val="000000"/>
                <w:szCs w:val="20"/>
              </w:rPr>
              <w:t>&lt;0.1</w:t>
            </w:r>
            <w:r w:rsidRPr="000820F7">
              <w:rPr>
                <w:color w:val="000000"/>
                <w:szCs w:val="20"/>
              </w:rPr>
              <w:t xml:space="preserve"> - </w:t>
            </w:r>
            <w:r w:rsidR="00DE076C" w:rsidRPr="000820F7">
              <w:rPr>
                <w:color w:val="000000"/>
                <w:szCs w:val="20"/>
              </w:rPr>
              <w:t>&lt;0.1</w:t>
            </w:r>
            <w:r w:rsidRPr="000820F7">
              <w:rPr>
                <w:color w:val="00000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5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10243" w:rsidRPr="000820F7" w:rsidRDefault="00DE076C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710243" w:rsidRPr="000820F7" w:rsidRDefault="00710243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</w:t>
            </w:r>
            <w:r w:rsidR="00DE076C" w:rsidRPr="000820F7">
              <w:rPr>
                <w:color w:val="000000"/>
                <w:szCs w:val="20"/>
              </w:rPr>
              <w:t>&lt;0.1</w:t>
            </w:r>
            <w:r w:rsidRPr="000820F7">
              <w:rPr>
                <w:color w:val="000000"/>
                <w:szCs w:val="20"/>
              </w:rPr>
              <w:t xml:space="preserve"> - 0.1)</w:t>
            </w:r>
          </w:p>
        </w:tc>
        <w:tc>
          <w:tcPr>
            <w:tcW w:w="851" w:type="dxa"/>
            <w:vAlign w:val="bottom"/>
          </w:tcPr>
          <w:p w:rsidR="00710243" w:rsidRPr="000820F7" w:rsidRDefault="00DE076C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D34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710243" w:rsidRPr="000820F7" w:rsidRDefault="00D34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10243" w:rsidRPr="000820F7" w:rsidRDefault="00D34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</w:tr>
      <w:tr w:rsidR="000820F7" w:rsidRPr="000820F7" w:rsidTr="00D91749">
        <w:tc>
          <w:tcPr>
            <w:tcW w:w="336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Chronic rheumatic heart diseas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&lt;5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&lt;0.1 - &lt;0.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&lt;5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&lt;0.1 - &lt;0.1)</w:t>
            </w:r>
          </w:p>
        </w:tc>
        <w:tc>
          <w:tcPr>
            <w:tcW w:w="851" w:type="dxa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</w:tr>
      <w:tr w:rsidR="000820F7" w:rsidRPr="000820F7" w:rsidTr="00EA1120">
        <w:tc>
          <w:tcPr>
            <w:tcW w:w="3369" w:type="dxa"/>
            <w:shd w:val="clear" w:color="auto" w:fill="auto"/>
          </w:tcPr>
          <w:p w:rsidR="000820F7" w:rsidRPr="000820F7" w:rsidRDefault="000820F7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bookmarkStart w:id="19" w:name="OLE_LINK171"/>
            <w:bookmarkStart w:id="20" w:name="OLE_LINK172"/>
            <w:r w:rsidRPr="000820F7">
              <w:rPr>
                <w:i/>
                <w:color w:val="000000"/>
                <w:szCs w:val="20"/>
              </w:rPr>
              <w:t>Other avoidable hospitalisations</w:t>
            </w:r>
            <w:bookmarkEnd w:id="19"/>
            <w:bookmarkEnd w:id="20"/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 w:val="18"/>
                <w:szCs w:val="18"/>
              </w:rPr>
              <w:t>-</w:t>
            </w:r>
          </w:p>
        </w:tc>
      </w:tr>
      <w:tr w:rsidR="000820F7" w:rsidRPr="000820F7" w:rsidTr="00D91749">
        <w:tc>
          <w:tcPr>
            <w:tcW w:w="336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Acute bronchioliti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50</w:t>
            </w:r>
            <w:r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253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6.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6.5 - 6.6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4525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20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19.7 - 20.9)</w:t>
            </w:r>
          </w:p>
        </w:tc>
        <w:tc>
          <w:tcPr>
            <w:tcW w:w="851" w:type="dxa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13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3.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2.2 - 2.4)</w:t>
            </w:r>
          </w:p>
        </w:tc>
      </w:tr>
      <w:tr w:rsidR="000820F7" w:rsidRPr="000820F7" w:rsidTr="00D91749">
        <w:tc>
          <w:tcPr>
            <w:tcW w:w="336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Viral infection of unspecified sit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8</w:t>
            </w:r>
            <w:r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883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3.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3.7 - 3.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</w:t>
            </w:r>
            <w:bookmarkStart w:id="21" w:name="_GoBack"/>
            <w:bookmarkEnd w:id="21"/>
            <w:r w:rsidRPr="000820F7">
              <w:rPr>
                <w:color w:val="000000"/>
                <w:szCs w:val="20"/>
              </w:rPr>
              <w:t xml:space="preserve">185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5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5.0 - 5.6)</w:t>
            </w:r>
          </w:p>
        </w:tc>
        <w:tc>
          <w:tcPr>
            <w:tcW w:w="851" w:type="dxa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2 - 1.4)</w:t>
            </w:r>
          </w:p>
        </w:tc>
      </w:tr>
      <w:tr w:rsidR="000820F7" w:rsidRPr="000820F7" w:rsidTr="00D91749">
        <w:tc>
          <w:tcPr>
            <w:tcW w:w="336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Croup, acute laryngitis, tracheiti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7</w:t>
            </w:r>
            <w:r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375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2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2.2 - 2.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792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3.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3.3 - 3.8)</w:t>
            </w:r>
          </w:p>
        </w:tc>
        <w:tc>
          <w:tcPr>
            <w:tcW w:w="851" w:type="dxa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3 - 1.5)</w:t>
            </w:r>
          </w:p>
        </w:tc>
      </w:tr>
      <w:tr w:rsidR="000820F7" w:rsidRPr="000820F7" w:rsidTr="00D91749">
        <w:tc>
          <w:tcPr>
            <w:tcW w:w="336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Febrile convulsion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0</w:t>
            </w:r>
            <w:r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505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1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1.3 - 1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518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2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2.1 - 2.5)</w:t>
            </w:r>
          </w:p>
        </w:tc>
        <w:tc>
          <w:tcPr>
            <w:tcW w:w="851" w:type="dxa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4 - 1.7)</w:t>
            </w:r>
          </w:p>
        </w:tc>
      </w:tr>
      <w:tr w:rsidR="000820F7" w:rsidRPr="000820F7" w:rsidTr="00D91749">
        <w:tc>
          <w:tcPr>
            <w:tcW w:w="336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Viral pneumoni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377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4 - 0.5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54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6 - 0.8)</w:t>
            </w:r>
          </w:p>
        </w:tc>
        <w:tc>
          <w:tcPr>
            <w:tcW w:w="851" w:type="dxa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2 - 1.7)</w:t>
            </w:r>
          </w:p>
        </w:tc>
      </w:tr>
      <w:tr w:rsidR="000820F7" w:rsidRPr="000820F7" w:rsidTr="005D0692">
        <w:tc>
          <w:tcPr>
            <w:tcW w:w="3369" w:type="dxa"/>
            <w:shd w:val="clear" w:color="auto" w:fill="auto"/>
            <w:vAlign w:val="bottom"/>
          </w:tcPr>
          <w:p w:rsidR="000820F7" w:rsidRPr="000820F7" w:rsidRDefault="000820F7" w:rsidP="000820F7">
            <w:pPr>
              <w:spacing w:before="0" w:after="0" w:line="240" w:lineRule="auto"/>
              <w:ind w:left="284"/>
              <w:rPr>
                <w:i/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Viral/other/unspecified meningiti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0820F7">
              <w:rPr>
                <w:color w:val="000000"/>
                <w:szCs w:val="20"/>
              </w:rPr>
              <w:t xml:space="preserve"> 1457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0820F7">
              <w:rPr>
                <w:color w:val="000000"/>
                <w:szCs w:val="20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0820F7">
              <w:rPr>
                <w:color w:val="000000"/>
                <w:szCs w:val="20"/>
              </w:rPr>
              <w:t>(0.2 - 0.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0820F7">
              <w:rPr>
                <w:color w:val="000000"/>
                <w:szCs w:val="20"/>
              </w:rPr>
              <w:t xml:space="preserve"> 77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0820F7">
              <w:rPr>
                <w:color w:val="000000"/>
                <w:szCs w:val="20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 w:val="18"/>
                <w:szCs w:val="18"/>
              </w:rPr>
            </w:pPr>
            <w:r w:rsidRPr="000820F7">
              <w:rPr>
                <w:color w:val="000000"/>
                <w:szCs w:val="20"/>
              </w:rPr>
              <w:t>(0.3 - 0.4)</w:t>
            </w:r>
          </w:p>
        </w:tc>
        <w:tc>
          <w:tcPr>
            <w:tcW w:w="851" w:type="dxa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 w:val="18"/>
                <w:szCs w:val="18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 w:val="18"/>
                <w:szCs w:val="18"/>
              </w:rPr>
            </w:pPr>
            <w:r w:rsidRPr="000820F7">
              <w:rPr>
                <w:color w:val="000000"/>
                <w:szCs w:val="20"/>
              </w:rPr>
              <w:t>1.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 w:val="18"/>
                <w:szCs w:val="18"/>
              </w:rPr>
            </w:pPr>
            <w:r w:rsidRPr="000820F7">
              <w:rPr>
                <w:color w:val="000000"/>
                <w:szCs w:val="20"/>
              </w:rPr>
              <w:t>1.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 w:val="18"/>
                <w:szCs w:val="18"/>
              </w:rPr>
            </w:pPr>
            <w:r w:rsidRPr="000820F7">
              <w:rPr>
                <w:color w:val="000000"/>
                <w:szCs w:val="20"/>
              </w:rPr>
              <w:t>(1.4 - 2.2)</w:t>
            </w:r>
          </w:p>
        </w:tc>
      </w:tr>
      <w:tr w:rsidR="000820F7" w:rsidRPr="000820F7" w:rsidTr="00D91749">
        <w:tc>
          <w:tcPr>
            <w:tcW w:w="336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Osteomyeliti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731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1 - 0.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7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1 - 0.2)</w:t>
            </w:r>
          </w:p>
        </w:tc>
        <w:tc>
          <w:tcPr>
            <w:tcW w:w="851" w:type="dxa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</w:tr>
      <w:tr w:rsidR="000820F7" w:rsidRPr="000820F7" w:rsidTr="00D91749">
        <w:tc>
          <w:tcPr>
            <w:tcW w:w="336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Meningococcal diseas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411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&lt;0.1 - 0.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5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1 - 0.2)</w:t>
            </w:r>
          </w:p>
        </w:tc>
        <w:tc>
          <w:tcPr>
            <w:tcW w:w="851" w:type="dxa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</w:tr>
      <w:tr w:rsidR="000820F7" w:rsidRPr="000820F7" w:rsidTr="00D91749">
        <w:tc>
          <w:tcPr>
            <w:tcW w:w="336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Bacterial meningiti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43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&lt;0.1 - &lt;0.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0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1 - 0.1)</w:t>
            </w:r>
          </w:p>
        </w:tc>
        <w:tc>
          <w:tcPr>
            <w:tcW w:w="851" w:type="dxa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</w:tr>
      <w:tr w:rsidR="000820F7" w:rsidRPr="000820F7" w:rsidTr="00D91749">
        <w:tc>
          <w:tcPr>
            <w:tcW w:w="336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ind w:left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Tuberculosi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8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&lt;0.1 - &lt;0.1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5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&lt;0.1 - 0.1)</w:t>
            </w:r>
          </w:p>
        </w:tc>
        <w:tc>
          <w:tcPr>
            <w:tcW w:w="851" w:type="dxa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820F7" w:rsidRPr="000820F7" w:rsidRDefault="000820F7" w:rsidP="00B60B42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</w:tr>
    </w:tbl>
    <w:p w:rsidR="004C1429" w:rsidRPr="000820F7" w:rsidRDefault="004C1429" w:rsidP="00B60B42">
      <w:pPr>
        <w:sectPr w:rsidR="004C1429" w:rsidRPr="000820F7" w:rsidSect="00B60B42">
          <w:pgSz w:w="16840" w:h="11907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:rsidR="00FB0369" w:rsidRPr="000820F7" w:rsidRDefault="001C744C" w:rsidP="00B60B42">
      <w:pPr>
        <w:rPr>
          <w:sz w:val="22"/>
          <w:szCs w:val="22"/>
        </w:rPr>
      </w:pPr>
      <w:r w:rsidRPr="000820F7">
        <w:rPr>
          <w:sz w:val="22"/>
          <w:szCs w:val="22"/>
        </w:rPr>
        <w:t xml:space="preserve">eTable 2 </w:t>
      </w:r>
      <w:r w:rsidRPr="000820F7">
        <w:rPr>
          <w:i/>
          <w:sz w:val="22"/>
          <w:szCs w:val="22"/>
        </w:rPr>
        <w:t>continued</w:t>
      </w:r>
      <w:r w:rsidRPr="000820F7">
        <w:rPr>
          <w:sz w:val="22"/>
          <w:szCs w:val="22"/>
        </w:rPr>
        <w:t>.</w:t>
      </w:r>
    </w:p>
    <w:tbl>
      <w:tblPr>
        <w:tblStyle w:val="TableGrid"/>
        <w:tblW w:w="14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1417"/>
        <w:gridCol w:w="1276"/>
        <w:gridCol w:w="1417"/>
        <w:gridCol w:w="1418"/>
        <w:gridCol w:w="709"/>
        <w:gridCol w:w="1417"/>
        <w:gridCol w:w="851"/>
        <w:gridCol w:w="1134"/>
        <w:gridCol w:w="567"/>
        <w:gridCol w:w="1134"/>
      </w:tblGrid>
      <w:tr w:rsidR="000B083E" w:rsidRPr="000820F7" w:rsidTr="0098341E">
        <w:tc>
          <w:tcPr>
            <w:tcW w:w="3369" w:type="dxa"/>
          </w:tcPr>
          <w:p w:rsidR="000B083E" w:rsidRPr="000820F7" w:rsidRDefault="000B083E" w:rsidP="0093326D">
            <w:pPr>
              <w:spacing w:before="0" w:after="0" w:line="240" w:lineRule="auto"/>
              <w:rPr>
                <w:b/>
                <w:color w:val="000000"/>
                <w:szCs w:val="20"/>
              </w:rPr>
            </w:pPr>
          </w:p>
        </w:tc>
        <w:tc>
          <w:tcPr>
            <w:tcW w:w="4110" w:type="dxa"/>
            <w:gridSpan w:val="3"/>
          </w:tcPr>
          <w:p w:rsidR="000B083E" w:rsidRPr="000820F7" w:rsidRDefault="000B083E" w:rsidP="00E95253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 xml:space="preserve">Non-Aboriginal </w:t>
            </w:r>
          </w:p>
          <w:p w:rsidR="000B083E" w:rsidRPr="000820F7" w:rsidRDefault="000B083E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szCs w:val="20"/>
              </w:rPr>
              <w:t xml:space="preserve">(Total person-years follow-up = </w:t>
            </w:r>
            <w:r w:rsidRPr="000820F7">
              <w:rPr>
                <w:color w:val="000000"/>
                <w:szCs w:val="20"/>
              </w:rPr>
              <w:t>7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>681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>406)</w:t>
            </w:r>
          </w:p>
        </w:tc>
        <w:tc>
          <w:tcPr>
            <w:tcW w:w="3544" w:type="dxa"/>
            <w:gridSpan w:val="3"/>
          </w:tcPr>
          <w:p w:rsidR="000B083E" w:rsidRPr="000820F7" w:rsidRDefault="000B083E" w:rsidP="00E95253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 xml:space="preserve">Aboriginal </w:t>
            </w:r>
          </w:p>
          <w:p w:rsidR="000B083E" w:rsidRPr="000820F7" w:rsidRDefault="000B083E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 xml:space="preserve">(Total person-years follow-up = </w:t>
            </w:r>
            <w:r w:rsidRPr="000820F7">
              <w:rPr>
                <w:color w:val="000000"/>
                <w:szCs w:val="20"/>
              </w:rPr>
              <w:t>223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>190)</w:t>
            </w:r>
          </w:p>
        </w:tc>
        <w:tc>
          <w:tcPr>
            <w:tcW w:w="851" w:type="dxa"/>
          </w:tcPr>
          <w:p w:rsidR="000B083E" w:rsidRPr="000820F7" w:rsidRDefault="0098341E" w:rsidP="0093326D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RD</w:t>
            </w:r>
          </w:p>
        </w:tc>
        <w:tc>
          <w:tcPr>
            <w:tcW w:w="1134" w:type="dxa"/>
          </w:tcPr>
          <w:p w:rsidR="000B083E" w:rsidRPr="000820F7" w:rsidRDefault="0098341E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b/>
                <w:szCs w:val="20"/>
              </w:rPr>
              <w:t xml:space="preserve"> </w:t>
            </w:r>
            <w:r w:rsidR="000B083E" w:rsidRPr="000820F7">
              <w:rPr>
                <w:b/>
                <w:szCs w:val="20"/>
              </w:rPr>
              <w:t>ARR</w:t>
            </w:r>
          </w:p>
        </w:tc>
        <w:tc>
          <w:tcPr>
            <w:tcW w:w="1701" w:type="dxa"/>
            <w:gridSpan w:val="2"/>
          </w:tcPr>
          <w:p w:rsidR="000B083E" w:rsidRPr="000820F7" w:rsidRDefault="0098341E" w:rsidP="0093326D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a</w:t>
            </w:r>
            <w:r w:rsidR="000B083E" w:rsidRPr="000820F7">
              <w:rPr>
                <w:b/>
                <w:szCs w:val="20"/>
              </w:rPr>
              <w:t>ARR</w:t>
            </w:r>
            <w:r w:rsidR="00E33D40" w:rsidRPr="000820F7">
              <w:rPr>
                <w:b/>
                <w:szCs w:val="20"/>
                <w:vertAlign w:val="superscript"/>
              </w:rPr>
              <w:t>c</w:t>
            </w:r>
            <w:r w:rsidR="000B083E" w:rsidRPr="000820F7">
              <w:rPr>
                <w:b/>
                <w:szCs w:val="20"/>
              </w:rPr>
              <w:t xml:space="preserve"> (95% CI)</w:t>
            </w:r>
          </w:p>
        </w:tc>
      </w:tr>
      <w:tr w:rsidR="00E33D40" w:rsidRPr="000820F7" w:rsidTr="0098341E">
        <w:tc>
          <w:tcPr>
            <w:tcW w:w="3369" w:type="dxa"/>
          </w:tcPr>
          <w:p w:rsidR="00E33D40" w:rsidRPr="000820F7" w:rsidRDefault="00E33D40" w:rsidP="0093326D">
            <w:pPr>
              <w:spacing w:before="0" w:after="0" w:line="240" w:lineRule="auto"/>
              <w:rPr>
                <w:b/>
                <w:color w:val="000000"/>
                <w:szCs w:val="20"/>
              </w:rPr>
            </w:pPr>
          </w:p>
        </w:tc>
        <w:tc>
          <w:tcPr>
            <w:tcW w:w="1417" w:type="dxa"/>
          </w:tcPr>
          <w:p w:rsidR="00E33D40" w:rsidRPr="000820F7" w:rsidRDefault="00E33D40" w:rsidP="00E95253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Admissions</w:t>
            </w:r>
          </w:p>
          <w:p w:rsidR="00E33D40" w:rsidRPr="000820F7" w:rsidRDefault="00E33D40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b/>
                <w:szCs w:val="20"/>
              </w:rPr>
              <w:t>(N)</w:t>
            </w:r>
          </w:p>
        </w:tc>
        <w:tc>
          <w:tcPr>
            <w:tcW w:w="1276" w:type="dxa"/>
          </w:tcPr>
          <w:p w:rsidR="00E33D40" w:rsidRPr="000820F7" w:rsidRDefault="00E33D40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b/>
                <w:szCs w:val="20"/>
              </w:rPr>
              <w:t>Admission Rate (AR)</w:t>
            </w:r>
            <w:r w:rsidRPr="000820F7">
              <w:rPr>
                <w:b/>
                <w:szCs w:val="20"/>
                <w:vertAlign w:val="superscript"/>
              </w:rPr>
              <w:t>a</w:t>
            </w:r>
            <w:r w:rsidRPr="000820F7">
              <w:rPr>
                <w:b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E33D40" w:rsidRPr="000820F7" w:rsidRDefault="00E33D40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b/>
                <w:szCs w:val="20"/>
              </w:rPr>
              <w:t>95% CI</w:t>
            </w:r>
          </w:p>
        </w:tc>
        <w:tc>
          <w:tcPr>
            <w:tcW w:w="1418" w:type="dxa"/>
          </w:tcPr>
          <w:p w:rsidR="00E33D40" w:rsidRPr="000820F7" w:rsidRDefault="00E33D40" w:rsidP="008E3722">
            <w:pPr>
              <w:spacing w:before="0" w:after="0" w:line="240" w:lineRule="auto"/>
              <w:rPr>
                <w:b/>
                <w:szCs w:val="20"/>
              </w:rPr>
            </w:pPr>
            <w:r w:rsidRPr="000820F7">
              <w:rPr>
                <w:b/>
                <w:szCs w:val="20"/>
              </w:rPr>
              <w:t>Admissions</w:t>
            </w:r>
          </w:p>
          <w:p w:rsidR="00E33D40" w:rsidRPr="000820F7" w:rsidRDefault="00E33D40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b/>
                <w:szCs w:val="20"/>
              </w:rPr>
              <w:t>(N)</w:t>
            </w:r>
          </w:p>
        </w:tc>
        <w:tc>
          <w:tcPr>
            <w:tcW w:w="709" w:type="dxa"/>
          </w:tcPr>
          <w:p w:rsidR="00E33D40" w:rsidRPr="000820F7" w:rsidRDefault="00E33D40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b/>
                <w:szCs w:val="20"/>
              </w:rPr>
              <w:t>AR</w:t>
            </w:r>
            <w:r w:rsidRPr="000820F7">
              <w:rPr>
                <w:b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:rsidR="00E33D40" w:rsidRPr="000820F7" w:rsidRDefault="00E33D40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b/>
                <w:szCs w:val="20"/>
              </w:rPr>
              <w:t>95% CI</w:t>
            </w:r>
          </w:p>
        </w:tc>
        <w:tc>
          <w:tcPr>
            <w:tcW w:w="851" w:type="dxa"/>
          </w:tcPr>
          <w:p w:rsidR="00E33D40" w:rsidRPr="000820F7" w:rsidRDefault="00E33D40" w:rsidP="0093326D">
            <w:pPr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134" w:type="dxa"/>
          </w:tcPr>
          <w:p w:rsidR="00E33D40" w:rsidRPr="000820F7" w:rsidRDefault="00E33D40" w:rsidP="0093326D">
            <w:pPr>
              <w:spacing w:before="0" w:after="0" w:line="240" w:lineRule="auto"/>
              <w:rPr>
                <w:szCs w:val="20"/>
              </w:rPr>
            </w:pPr>
          </w:p>
        </w:tc>
        <w:tc>
          <w:tcPr>
            <w:tcW w:w="567" w:type="dxa"/>
          </w:tcPr>
          <w:p w:rsidR="00E33D40" w:rsidRPr="000820F7" w:rsidRDefault="00E33D40" w:rsidP="0093326D">
            <w:pPr>
              <w:spacing w:before="0" w:after="0" w:line="240" w:lineRule="auto"/>
              <w:rPr>
                <w:szCs w:val="20"/>
              </w:rPr>
            </w:pPr>
          </w:p>
        </w:tc>
        <w:tc>
          <w:tcPr>
            <w:tcW w:w="1134" w:type="dxa"/>
          </w:tcPr>
          <w:p w:rsidR="00E33D40" w:rsidRPr="000820F7" w:rsidRDefault="00E33D40" w:rsidP="0093326D">
            <w:pPr>
              <w:spacing w:before="0" w:after="0" w:line="240" w:lineRule="auto"/>
              <w:rPr>
                <w:szCs w:val="20"/>
              </w:rPr>
            </w:pPr>
          </w:p>
        </w:tc>
      </w:tr>
      <w:tr w:rsidR="00D91749" w:rsidRPr="000820F7" w:rsidTr="0098341E">
        <w:tc>
          <w:tcPr>
            <w:tcW w:w="3369" w:type="dxa"/>
          </w:tcPr>
          <w:p w:rsidR="00D91749" w:rsidRPr="000820F7" w:rsidRDefault="00D91749" w:rsidP="0093326D">
            <w:pPr>
              <w:spacing w:before="0" w:after="0" w:line="240" w:lineRule="auto"/>
              <w:rPr>
                <w:b/>
                <w:color w:val="000000"/>
                <w:szCs w:val="20"/>
              </w:rPr>
            </w:pPr>
            <w:r w:rsidRPr="000820F7">
              <w:rPr>
                <w:b/>
                <w:color w:val="000000"/>
                <w:szCs w:val="20"/>
              </w:rPr>
              <w:t>Non-avoidable hospitalisations</w:t>
            </w:r>
          </w:p>
        </w:tc>
        <w:tc>
          <w:tcPr>
            <w:tcW w:w="1417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73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914 </w:t>
            </w:r>
          </w:p>
        </w:tc>
        <w:tc>
          <w:tcPr>
            <w:tcW w:w="1276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9.6</w:t>
            </w:r>
          </w:p>
        </w:tc>
        <w:tc>
          <w:tcPr>
            <w:tcW w:w="1417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9.6 - 9.7)</w:t>
            </w:r>
          </w:p>
        </w:tc>
        <w:tc>
          <w:tcPr>
            <w:tcW w:w="1418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245 </w:t>
            </w:r>
          </w:p>
        </w:tc>
        <w:tc>
          <w:tcPr>
            <w:tcW w:w="709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0.1</w:t>
            </w:r>
          </w:p>
        </w:tc>
        <w:tc>
          <w:tcPr>
            <w:tcW w:w="1417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9.6 - 10.5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1</w:t>
            </w:r>
          </w:p>
        </w:tc>
        <w:tc>
          <w:tcPr>
            <w:tcW w:w="567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9</w:t>
            </w:r>
          </w:p>
        </w:tc>
        <w:tc>
          <w:tcPr>
            <w:tcW w:w="1134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8 - 1.0)</w:t>
            </w:r>
          </w:p>
        </w:tc>
      </w:tr>
      <w:tr w:rsidR="00D91749" w:rsidRPr="000820F7" w:rsidTr="0098341E">
        <w:tc>
          <w:tcPr>
            <w:tcW w:w="3369" w:type="dxa"/>
            <w:vAlign w:val="bottom"/>
          </w:tcPr>
          <w:p w:rsidR="0098341E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Urinary tract infection </w:t>
            </w:r>
          </w:p>
          <w:p w:rsidR="00D91749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&lt;5 years of age)</w:t>
            </w:r>
          </w:p>
        </w:tc>
        <w:tc>
          <w:tcPr>
            <w:tcW w:w="1417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2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633 </w:t>
            </w:r>
          </w:p>
        </w:tc>
        <w:tc>
          <w:tcPr>
            <w:tcW w:w="1276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1.6</w:t>
            </w:r>
          </w:p>
        </w:tc>
        <w:tc>
          <w:tcPr>
            <w:tcW w:w="1417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1.6 - 1.7)</w:t>
            </w:r>
          </w:p>
        </w:tc>
        <w:tc>
          <w:tcPr>
            <w:tcW w:w="1418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470 </w:t>
            </w:r>
          </w:p>
        </w:tc>
        <w:tc>
          <w:tcPr>
            <w:tcW w:w="709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1</w:t>
            </w:r>
          </w:p>
        </w:tc>
        <w:tc>
          <w:tcPr>
            <w:tcW w:w="1417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9 - 2.3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5</w:t>
            </w:r>
          </w:p>
        </w:tc>
        <w:tc>
          <w:tcPr>
            <w:tcW w:w="1134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3</w:t>
            </w:r>
          </w:p>
        </w:tc>
        <w:tc>
          <w:tcPr>
            <w:tcW w:w="567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2</w:t>
            </w:r>
          </w:p>
        </w:tc>
        <w:tc>
          <w:tcPr>
            <w:tcW w:w="1134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1 - 1.3)</w:t>
            </w:r>
          </w:p>
        </w:tc>
      </w:tr>
      <w:tr w:rsidR="00D91749" w:rsidRPr="000820F7" w:rsidTr="0098341E">
        <w:tc>
          <w:tcPr>
            <w:tcW w:w="336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Epilepsy/status epilepticu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7295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9 - 1.0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450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8 - 2.2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2.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5 - 2.1)</w:t>
            </w:r>
          </w:p>
        </w:tc>
      </w:tr>
      <w:tr w:rsidR="00D91749" w:rsidRPr="000820F7" w:rsidTr="0098341E">
        <w:tc>
          <w:tcPr>
            <w:tcW w:w="336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Neoplasm (malignant or not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1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649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2.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2.8 - 2.9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69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5 - 1.8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-1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5 - 0.7)</w:t>
            </w:r>
          </w:p>
        </w:tc>
      </w:tr>
      <w:tr w:rsidR="00D91749" w:rsidRPr="000820F7" w:rsidTr="0098341E">
        <w:tc>
          <w:tcPr>
            <w:tcW w:w="336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Inguinal herni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10</w:t>
            </w:r>
            <w:r w:rsidR="000820F7">
              <w:rPr>
                <w:color w:val="000000"/>
                <w:szCs w:val="20"/>
              </w:rPr>
              <w:t xml:space="preserve"> </w:t>
            </w:r>
            <w:r w:rsidRPr="000820F7">
              <w:rPr>
                <w:color w:val="000000"/>
                <w:szCs w:val="20"/>
              </w:rPr>
              <w:t xml:space="preserve">692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1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1.4 - 1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64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5 - 1.8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8 - 1.0)</w:t>
            </w:r>
          </w:p>
        </w:tc>
      </w:tr>
      <w:tr w:rsidR="00D91749" w:rsidRPr="000820F7" w:rsidTr="0098341E">
        <w:tc>
          <w:tcPr>
            <w:tcW w:w="336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Abdominal/pelvic pa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6075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8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8 - 0.8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05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9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8 - 1.1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1 - 1.4)</w:t>
            </w:r>
          </w:p>
        </w:tc>
      </w:tr>
      <w:tr w:rsidR="00D91749" w:rsidRPr="000820F7" w:rsidTr="0098341E">
        <w:tc>
          <w:tcPr>
            <w:tcW w:w="336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Acute appendiciti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258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4 - 0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06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4 - 0.6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1.1 - 1.6)</w:t>
            </w:r>
          </w:p>
        </w:tc>
      </w:tr>
      <w:tr w:rsidR="00D91749" w:rsidRPr="000820F7" w:rsidTr="0098341E">
        <w:tc>
          <w:tcPr>
            <w:tcW w:w="336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Coagulation defect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321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3 - 0.3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85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3 - 0.5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6 - 1.3)</w:t>
            </w:r>
          </w:p>
        </w:tc>
      </w:tr>
      <w:tr w:rsidR="00D91749" w:rsidRPr="000820F7" w:rsidTr="0098341E">
        <w:tc>
          <w:tcPr>
            <w:tcW w:w="336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Other avoidab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642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3 - 0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78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3 - 0.4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&lt;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1.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4 - 1.6)</w:t>
            </w:r>
          </w:p>
        </w:tc>
      </w:tr>
      <w:tr w:rsidR="00D91749" w:rsidRPr="000820F7" w:rsidTr="0098341E">
        <w:tc>
          <w:tcPr>
            <w:tcW w:w="336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Type 1 diabete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2693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3 - 0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72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3 - 0.4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-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7 - 1.2)</w:t>
            </w:r>
          </w:p>
        </w:tc>
      </w:tr>
      <w:tr w:rsidR="00D91749" w:rsidRPr="000820F7" w:rsidTr="0098341E">
        <w:trPr>
          <w:trHeight w:val="73"/>
        </w:trPr>
        <w:tc>
          <w:tcPr>
            <w:tcW w:w="336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Cystic fibrosi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344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2 - 0.2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0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0.1 - 0.2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-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</w:tr>
      <w:tr w:rsidR="00D91749" w:rsidRPr="000820F7" w:rsidTr="0098341E">
        <w:tc>
          <w:tcPr>
            <w:tcW w:w="336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ind w:firstLine="284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Immune disord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3312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0.4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color w:val="000000"/>
                <w:szCs w:val="20"/>
              </w:rPr>
            </w:pPr>
            <w:r w:rsidRPr="000820F7">
              <w:rPr>
                <w:color w:val="000000"/>
                <w:szCs w:val="20"/>
              </w:rPr>
              <w:t>(0.4 - 0.4)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 xml:space="preserve"> 16 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(&lt;0.1 - 0.1)</w:t>
            </w:r>
          </w:p>
        </w:tc>
        <w:tc>
          <w:tcPr>
            <w:tcW w:w="851" w:type="dxa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-0.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color w:val="000000"/>
                <w:szCs w:val="20"/>
              </w:rPr>
              <w:t>0.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91749" w:rsidRPr="000820F7" w:rsidRDefault="00D91749" w:rsidP="0093326D">
            <w:pPr>
              <w:spacing w:before="0" w:after="0" w:line="240" w:lineRule="auto"/>
              <w:rPr>
                <w:szCs w:val="20"/>
              </w:rPr>
            </w:pPr>
            <w:r w:rsidRPr="000820F7">
              <w:rPr>
                <w:szCs w:val="20"/>
              </w:rPr>
              <w:t>-</w:t>
            </w:r>
          </w:p>
        </w:tc>
      </w:tr>
    </w:tbl>
    <w:p w:rsidR="001C744C" w:rsidRPr="000820F7" w:rsidRDefault="00E95253" w:rsidP="004A15B3">
      <w:pPr>
        <w:spacing w:line="240" w:lineRule="auto"/>
        <w:rPr>
          <w:szCs w:val="20"/>
        </w:rPr>
      </w:pPr>
      <w:r w:rsidRPr="000820F7">
        <w:rPr>
          <w:szCs w:val="20"/>
        </w:rPr>
        <w:t>AR, admission rate;</w:t>
      </w:r>
      <w:r w:rsidR="001C744C" w:rsidRPr="000820F7">
        <w:rPr>
          <w:szCs w:val="20"/>
        </w:rPr>
        <w:t xml:space="preserve"> CI, confidence interval</w:t>
      </w:r>
      <w:r w:rsidRPr="000820F7">
        <w:rPr>
          <w:szCs w:val="20"/>
        </w:rPr>
        <w:t xml:space="preserve">; </w:t>
      </w:r>
      <w:r w:rsidR="00D91749" w:rsidRPr="000820F7">
        <w:rPr>
          <w:szCs w:val="20"/>
        </w:rPr>
        <w:t xml:space="preserve">RD, rate difference; </w:t>
      </w:r>
      <w:bookmarkStart w:id="22" w:name="OLE_LINK173"/>
      <w:bookmarkStart w:id="23" w:name="OLE_LINK174"/>
      <w:r w:rsidRPr="000820F7">
        <w:rPr>
          <w:szCs w:val="20"/>
        </w:rPr>
        <w:t>ARR, Admission Rate Ratio</w:t>
      </w:r>
      <w:bookmarkEnd w:id="22"/>
      <w:bookmarkEnd w:id="23"/>
      <w:r w:rsidR="00D91749" w:rsidRPr="000820F7">
        <w:rPr>
          <w:szCs w:val="20"/>
        </w:rPr>
        <w:t>; aARR, Adjusted Admission Rate Ratio</w:t>
      </w:r>
      <w:r w:rsidR="001C744C" w:rsidRPr="000820F7">
        <w:rPr>
          <w:szCs w:val="20"/>
        </w:rPr>
        <w:t>. a. Per 1000 person-years. b. excluding croup.</w:t>
      </w:r>
      <w:r w:rsidR="00E33D40" w:rsidRPr="000820F7">
        <w:rPr>
          <w:szCs w:val="20"/>
        </w:rPr>
        <w:t xml:space="preserve"> c. Adjusted for age and sex. </w:t>
      </w:r>
      <w:r w:rsidR="004A15B3" w:rsidRPr="000820F7">
        <w:rPr>
          <w:szCs w:val="20"/>
        </w:rPr>
        <w:t xml:space="preserve">Number of admissions suppressed if less than 5 admissions recorded during the study period. </w:t>
      </w:r>
      <w:r w:rsidR="00587997" w:rsidRPr="000820F7">
        <w:rPr>
          <w:szCs w:val="20"/>
        </w:rPr>
        <w:t xml:space="preserve">Adjusted ARR not calculated if </w:t>
      </w:r>
      <w:r w:rsidR="004A15B3" w:rsidRPr="000820F7">
        <w:rPr>
          <w:szCs w:val="20"/>
        </w:rPr>
        <w:t xml:space="preserve">less than </w:t>
      </w:r>
      <w:r w:rsidR="00E33D40" w:rsidRPr="000820F7">
        <w:rPr>
          <w:szCs w:val="20"/>
        </w:rPr>
        <w:t>50 hospitalisations</w:t>
      </w:r>
      <w:r w:rsidR="00587997" w:rsidRPr="000820F7">
        <w:rPr>
          <w:szCs w:val="20"/>
        </w:rPr>
        <w:t xml:space="preserve"> recorded</w:t>
      </w:r>
      <w:r w:rsidR="00E33D40" w:rsidRPr="000820F7">
        <w:rPr>
          <w:szCs w:val="20"/>
        </w:rPr>
        <w:t xml:space="preserve"> for Aboriginal or non-Aboriginal children</w:t>
      </w:r>
      <w:r w:rsidR="00587997" w:rsidRPr="000820F7">
        <w:rPr>
          <w:szCs w:val="20"/>
        </w:rPr>
        <w:t xml:space="preserve"> during the study period</w:t>
      </w:r>
      <w:r w:rsidR="00E33D40" w:rsidRPr="000820F7">
        <w:rPr>
          <w:szCs w:val="20"/>
        </w:rPr>
        <w:t xml:space="preserve">. </w:t>
      </w:r>
    </w:p>
    <w:bookmarkEnd w:id="6"/>
    <w:bookmarkEnd w:id="7"/>
    <w:p w:rsidR="00B3308C" w:rsidRPr="000820F7" w:rsidRDefault="00B3308C" w:rsidP="00B60B42"/>
    <w:p w:rsidR="00D0295B" w:rsidRDefault="00D0295B" w:rsidP="00B60B42"/>
    <w:sectPr w:rsidR="00D0295B" w:rsidSect="000820F7">
      <w:pgSz w:w="16840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3722" w:rsidRDefault="008E3722">
      <w:r>
        <w:separator/>
      </w:r>
    </w:p>
  </w:endnote>
  <w:endnote w:type="continuationSeparator" w:id="0">
    <w:p w:rsidR="008E3722" w:rsidRDefault="008E37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tima LT Std">
    <w:altName w:val="Andale Mono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722" w:rsidRPr="005D6657" w:rsidRDefault="008E3722">
    <w:pPr>
      <w:pStyle w:val="Footer"/>
      <w:jc w:val="right"/>
    </w:pPr>
    <w:r>
      <w:tab/>
    </w:r>
    <w:r>
      <w:tab/>
    </w:r>
    <w:r>
      <w:tab/>
    </w:r>
    <w:r w:rsidRPr="005D6657">
      <w:tab/>
    </w:r>
    <w:r w:rsidRPr="005D6657">
      <w:tab/>
    </w:r>
    <w:r w:rsidRPr="005D6657">
      <w:tab/>
    </w:r>
  </w:p>
  <w:p w:rsidR="008E3722" w:rsidRDefault="008E372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3722" w:rsidRDefault="008E3722">
      <w:r>
        <w:separator/>
      </w:r>
    </w:p>
  </w:footnote>
  <w:footnote w:type="continuationSeparator" w:id="0">
    <w:p w:rsidR="008E3722" w:rsidRDefault="008E372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722" w:rsidRDefault="009C7DDE" w:rsidP="00CF136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E372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E3722" w:rsidRDefault="008E3722" w:rsidP="002F6D8A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3722" w:rsidRPr="002F6D8A" w:rsidRDefault="009C7DDE" w:rsidP="002F6D8A">
    <w:pPr>
      <w:pStyle w:val="Header"/>
      <w:framePr w:h="574" w:hRule="exact" w:wrap="around" w:vAnchor="text" w:hAnchor="margin" w:xAlign="right" w:y="12"/>
      <w:rPr>
        <w:rStyle w:val="PageNumber"/>
        <w:rFonts w:ascii="Times New Roman" w:hAnsi="Times New Roman"/>
      </w:rPr>
    </w:pPr>
    <w:r w:rsidRPr="002F6D8A">
      <w:rPr>
        <w:rStyle w:val="PageNumber"/>
        <w:rFonts w:ascii="Times New Roman" w:hAnsi="Times New Roman"/>
      </w:rPr>
      <w:fldChar w:fldCharType="begin"/>
    </w:r>
    <w:r w:rsidR="008E3722" w:rsidRPr="002F6D8A">
      <w:rPr>
        <w:rStyle w:val="PageNumber"/>
        <w:rFonts w:ascii="Times New Roman" w:hAnsi="Times New Roman"/>
      </w:rPr>
      <w:instrText xml:space="preserve">PAGE  </w:instrText>
    </w:r>
    <w:r w:rsidRPr="002F6D8A">
      <w:rPr>
        <w:rStyle w:val="PageNumber"/>
        <w:rFonts w:ascii="Times New Roman" w:hAnsi="Times New Roman"/>
      </w:rPr>
      <w:fldChar w:fldCharType="separate"/>
    </w:r>
    <w:r w:rsidR="004D3EFC">
      <w:rPr>
        <w:rStyle w:val="PageNumber"/>
        <w:rFonts w:ascii="Times New Roman" w:hAnsi="Times New Roman"/>
        <w:noProof/>
      </w:rPr>
      <w:t>3</w:t>
    </w:r>
    <w:r w:rsidRPr="002F6D8A">
      <w:rPr>
        <w:rStyle w:val="PageNumber"/>
        <w:rFonts w:ascii="Times New Roman" w:hAnsi="Times New Roman"/>
      </w:rPr>
      <w:fldChar w:fldCharType="end"/>
    </w:r>
  </w:p>
  <w:p w:rsidR="008E3722" w:rsidRDefault="008E3722" w:rsidP="002F6D8A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B7523"/>
    <w:multiLevelType w:val="hybridMultilevel"/>
    <w:tmpl w:val="CFA0C0E0"/>
    <w:lvl w:ilvl="0" w:tplc="117E81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992F9A"/>
    <w:multiLevelType w:val="hybridMultilevel"/>
    <w:tmpl w:val="B44A2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192FBD"/>
    <w:multiLevelType w:val="hybridMultilevel"/>
    <w:tmpl w:val="44585A0C"/>
    <w:lvl w:ilvl="0" w:tplc="84EE1E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EA223C"/>
    <w:multiLevelType w:val="hybridMultilevel"/>
    <w:tmpl w:val="4906C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D93D99"/>
    <w:multiLevelType w:val="hybridMultilevel"/>
    <w:tmpl w:val="A080E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CA188F"/>
    <w:multiLevelType w:val="hybridMultilevel"/>
    <w:tmpl w:val="F35EF062"/>
    <w:lvl w:ilvl="0" w:tplc="72581D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65E2C68"/>
    <w:multiLevelType w:val="hybridMultilevel"/>
    <w:tmpl w:val="4BAC6E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5D534A"/>
    <w:multiLevelType w:val="hybridMultilevel"/>
    <w:tmpl w:val="D52CB12C"/>
    <w:lvl w:ilvl="0" w:tplc="AFACF01A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74291F"/>
    <w:multiLevelType w:val="hybridMultilevel"/>
    <w:tmpl w:val="1F847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FE17409"/>
    <w:multiLevelType w:val="hybridMultilevel"/>
    <w:tmpl w:val="3A1A4A9E"/>
    <w:lvl w:ilvl="0" w:tplc="34BC9F06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011CDC"/>
    <w:multiLevelType w:val="hybridMultilevel"/>
    <w:tmpl w:val="D2FA6122"/>
    <w:lvl w:ilvl="0" w:tplc="98C2F23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77942C46"/>
    <w:multiLevelType w:val="hybridMultilevel"/>
    <w:tmpl w:val="3B4C3034"/>
    <w:lvl w:ilvl="0" w:tplc="17EE610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11"/>
  </w:num>
  <w:num w:numId="7">
    <w:abstractNumId w:val="9"/>
  </w:num>
  <w:num w:numId="8">
    <w:abstractNumId w:val="8"/>
  </w:num>
  <w:num w:numId="9">
    <w:abstractNumId w:val="2"/>
  </w:num>
  <w:num w:numId="10">
    <w:abstractNumId w:val="10"/>
  </w:num>
  <w:num w:numId="11">
    <w:abstractNumId w:val="6"/>
  </w:num>
  <w:num w:numId="12">
    <w:abstractNumId w:val="5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stylePaneFormatFilter w:val="3F01"/>
  <w:defaultTabStop w:val="720"/>
  <w:drawingGridHorizontalSpacing w:val="10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2012ProjectGran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x5a5aa9lz9zd3eptx6vp0ro9r2rew55vw9r&quot;&gt;KFalster 2010-current&lt;record-ids&gt;&lt;item&gt;120&lt;/item&gt;&lt;item&gt;282&lt;/item&gt;&lt;item&gt;352&lt;/item&gt;&lt;item&gt;353&lt;/item&gt;&lt;item&gt;354&lt;/item&gt;&lt;item&gt;362&lt;/item&gt;&lt;item&gt;363&lt;/item&gt;&lt;item&gt;442&lt;/item&gt;&lt;item&gt;448&lt;/item&gt;&lt;item&gt;465&lt;/item&gt;&lt;item&gt;502&lt;/item&gt;&lt;item&gt;503&lt;/item&gt;&lt;item&gt;515&lt;/item&gt;&lt;item&gt;525&lt;/item&gt;&lt;item&gt;526&lt;/item&gt;&lt;item&gt;865&lt;/item&gt;&lt;item&gt;1222&lt;/item&gt;&lt;item&gt;1258&lt;/item&gt;&lt;item&gt;1271&lt;/item&gt;&lt;item&gt;1272&lt;/item&gt;&lt;item&gt;1273&lt;/item&gt;&lt;item&gt;1274&lt;/item&gt;&lt;item&gt;1275&lt;/item&gt;&lt;/record-ids&gt;&lt;/item&gt;&lt;/Libraries&gt;"/>
    <w:docVar w:name="Total_Editing_Time" w:val="7"/>
  </w:docVars>
  <w:rsids>
    <w:rsidRoot w:val="00423BD4"/>
    <w:rsid w:val="00000BA2"/>
    <w:rsid w:val="00000EB4"/>
    <w:rsid w:val="00001925"/>
    <w:rsid w:val="00002D02"/>
    <w:rsid w:val="0000416B"/>
    <w:rsid w:val="000047F2"/>
    <w:rsid w:val="00004B7C"/>
    <w:rsid w:val="00006B7F"/>
    <w:rsid w:val="00006FD6"/>
    <w:rsid w:val="00007391"/>
    <w:rsid w:val="00007B42"/>
    <w:rsid w:val="00007D54"/>
    <w:rsid w:val="00007F7E"/>
    <w:rsid w:val="0001016E"/>
    <w:rsid w:val="00010421"/>
    <w:rsid w:val="00010C14"/>
    <w:rsid w:val="00010E01"/>
    <w:rsid w:val="00011450"/>
    <w:rsid w:val="000116E9"/>
    <w:rsid w:val="00011E85"/>
    <w:rsid w:val="00012615"/>
    <w:rsid w:val="00012A91"/>
    <w:rsid w:val="0001334D"/>
    <w:rsid w:val="00014659"/>
    <w:rsid w:val="00014D7B"/>
    <w:rsid w:val="00014FF9"/>
    <w:rsid w:val="0001546C"/>
    <w:rsid w:val="00015A84"/>
    <w:rsid w:val="0001654C"/>
    <w:rsid w:val="00016976"/>
    <w:rsid w:val="00020068"/>
    <w:rsid w:val="00020663"/>
    <w:rsid w:val="000209B2"/>
    <w:rsid w:val="00020AF3"/>
    <w:rsid w:val="000213F8"/>
    <w:rsid w:val="00021D02"/>
    <w:rsid w:val="00023E23"/>
    <w:rsid w:val="000243C9"/>
    <w:rsid w:val="000247B1"/>
    <w:rsid w:val="00024E1E"/>
    <w:rsid w:val="000266BB"/>
    <w:rsid w:val="00026B12"/>
    <w:rsid w:val="00027106"/>
    <w:rsid w:val="00027151"/>
    <w:rsid w:val="0003074B"/>
    <w:rsid w:val="00030D14"/>
    <w:rsid w:val="00030DC2"/>
    <w:rsid w:val="0003176E"/>
    <w:rsid w:val="00031A70"/>
    <w:rsid w:val="00031C54"/>
    <w:rsid w:val="00031F3D"/>
    <w:rsid w:val="00031F8B"/>
    <w:rsid w:val="000320E3"/>
    <w:rsid w:val="00032234"/>
    <w:rsid w:val="00032F4D"/>
    <w:rsid w:val="000339DE"/>
    <w:rsid w:val="00034471"/>
    <w:rsid w:val="00034546"/>
    <w:rsid w:val="00034964"/>
    <w:rsid w:val="00034EA3"/>
    <w:rsid w:val="00035E06"/>
    <w:rsid w:val="00036825"/>
    <w:rsid w:val="00036A12"/>
    <w:rsid w:val="000404EB"/>
    <w:rsid w:val="00040A4A"/>
    <w:rsid w:val="00041830"/>
    <w:rsid w:val="000425F3"/>
    <w:rsid w:val="000427A7"/>
    <w:rsid w:val="00043136"/>
    <w:rsid w:val="0004463D"/>
    <w:rsid w:val="00044AB5"/>
    <w:rsid w:val="00044B55"/>
    <w:rsid w:val="00044CE3"/>
    <w:rsid w:val="0004651E"/>
    <w:rsid w:val="000467F3"/>
    <w:rsid w:val="000467F7"/>
    <w:rsid w:val="000469D0"/>
    <w:rsid w:val="0004719C"/>
    <w:rsid w:val="0004728B"/>
    <w:rsid w:val="0004737A"/>
    <w:rsid w:val="00047E88"/>
    <w:rsid w:val="000504A3"/>
    <w:rsid w:val="00050EA7"/>
    <w:rsid w:val="000510F5"/>
    <w:rsid w:val="0005111F"/>
    <w:rsid w:val="000517FD"/>
    <w:rsid w:val="000524D4"/>
    <w:rsid w:val="00052EF7"/>
    <w:rsid w:val="00053195"/>
    <w:rsid w:val="000534BA"/>
    <w:rsid w:val="000534E9"/>
    <w:rsid w:val="00053BE2"/>
    <w:rsid w:val="00054113"/>
    <w:rsid w:val="00054331"/>
    <w:rsid w:val="00054EA3"/>
    <w:rsid w:val="00054FC6"/>
    <w:rsid w:val="00055623"/>
    <w:rsid w:val="0005566F"/>
    <w:rsid w:val="000560D7"/>
    <w:rsid w:val="00056409"/>
    <w:rsid w:val="00057094"/>
    <w:rsid w:val="000570EF"/>
    <w:rsid w:val="00057A0D"/>
    <w:rsid w:val="00057E96"/>
    <w:rsid w:val="000603B4"/>
    <w:rsid w:val="00060D55"/>
    <w:rsid w:val="00060EAE"/>
    <w:rsid w:val="00061076"/>
    <w:rsid w:val="00062211"/>
    <w:rsid w:val="00062B6D"/>
    <w:rsid w:val="00062C9F"/>
    <w:rsid w:val="0006339E"/>
    <w:rsid w:val="00064094"/>
    <w:rsid w:val="000642F2"/>
    <w:rsid w:val="00064DA0"/>
    <w:rsid w:val="000652CA"/>
    <w:rsid w:val="00065A1B"/>
    <w:rsid w:val="00065C31"/>
    <w:rsid w:val="00065D08"/>
    <w:rsid w:val="00065E64"/>
    <w:rsid w:val="000663FD"/>
    <w:rsid w:val="000669C4"/>
    <w:rsid w:val="00067859"/>
    <w:rsid w:val="000707BE"/>
    <w:rsid w:val="000719F5"/>
    <w:rsid w:val="00071C76"/>
    <w:rsid w:val="00071D44"/>
    <w:rsid w:val="000722EF"/>
    <w:rsid w:val="00072418"/>
    <w:rsid w:val="00072AA4"/>
    <w:rsid w:val="00072B7E"/>
    <w:rsid w:val="0007365D"/>
    <w:rsid w:val="00074BF7"/>
    <w:rsid w:val="000756B3"/>
    <w:rsid w:val="00076333"/>
    <w:rsid w:val="0007669F"/>
    <w:rsid w:val="00076B1D"/>
    <w:rsid w:val="00076ECE"/>
    <w:rsid w:val="00077336"/>
    <w:rsid w:val="000776FA"/>
    <w:rsid w:val="00077782"/>
    <w:rsid w:val="0008003A"/>
    <w:rsid w:val="00080206"/>
    <w:rsid w:val="00080569"/>
    <w:rsid w:val="0008062E"/>
    <w:rsid w:val="00080792"/>
    <w:rsid w:val="00080A26"/>
    <w:rsid w:val="00080C0B"/>
    <w:rsid w:val="00080D59"/>
    <w:rsid w:val="000814D6"/>
    <w:rsid w:val="00081A3D"/>
    <w:rsid w:val="00081FF5"/>
    <w:rsid w:val="000820F7"/>
    <w:rsid w:val="00082BAD"/>
    <w:rsid w:val="00082BBF"/>
    <w:rsid w:val="000830A2"/>
    <w:rsid w:val="0008314D"/>
    <w:rsid w:val="000833E8"/>
    <w:rsid w:val="00083857"/>
    <w:rsid w:val="00083B15"/>
    <w:rsid w:val="0008415E"/>
    <w:rsid w:val="00084A6C"/>
    <w:rsid w:val="000853CC"/>
    <w:rsid w:val="00085CCC"/>
    <w:rsid w:val="00085DF4"/>
    <w:rsid w:val="00086237"/>
    <w:rsid w:val="000862B5"/>
    <w:rsid w:val="0008674D"/>
    <w:rsid w:val="00087BFD"/>
    <w:rsid w:val="00087F3A"/>
    <w:rsid w:val="000904A5"/>
    <w:rsid w:val="00090695"/>
    <w:rsid w:val="00091367"/>
    <w:rsid w:val="000918FA"/>
    <w:rsid w:val="00091E99"/>
    <w:rsid w:val="0009204C"/>
    <w:rsid w:val="000930CC"/>
    <w:rsid w:val="00093631"/>
    <w:rsid w:val="00093A50"/>
    <w:rsid w:val="00093FA2"/>
    <w:rsid w:val="00093FD5"/>
    <w:rsid w:val="00094834"/>
    <w:rsid w:val="000949CD"/>
    <w:rsid w:val="00094A6C"/>
    <w:rsid w:val="00095151"/>
    <w:rsid w:val="0009517E"/>
    <w:rsid w:val="000958E2"/>
    <w:rsid w:val="00095BFB"/>
    <w:rsid w:val="0009616A"/>
    <w:rsid w:val="00096A8F"/>
    <w:rsid w:val="000970DD"/>
    <w:rsid w:val="0009787A"/>
    <w:rsid w:val="00097938"/>
    <w:rsid w:val="00097953"/>
    <w:rsid w:val="000A0692"/>
    <w:rsid w:val="000A0986"/>
    <w:rsid w:val="000A0FBF"/>
    <w:rsid w:val="000A1608"/>
    <w:rsid w:val="000A16C4"/>
    <w:rsid w:val="000A1B59"/>
    <w:rsid w:val="000A1BB8"/>
    <w:rsid w:val="000A20CE"/>
    <w:rsid w:val="000A2112"/>
    <w:rsid w:val="000A27BF"/>
    <w:rsid w:val="000A2F35"/>
    <w:rsid w:val="000A30F1"/>
    <w:rsid w:val="000A31DC"/>
    <w:rsid w:val="000A4F0B"/>
    <w:rsid w:val="000A56BB"/>
    <w:rsid w:val="000A5F69"/>
    <w:rsid w:val="000A6500"/>
    <w:rsid w:val="000A6654"/>
    <w:rsid w:val="000A6961"/>
    <w:rsid w:val="000A7594"/>
    <w:rsid w:val="000A771F"/>
    <w:rsid w:val="000B00AF"/>
    <w:rsid w:val="000B083E"/>
    <w:rsid w:val="000B1511"/>
    <w:rsid w:val="000B19E4"/>
    <w:rsid w:val="000B1EDF"/>
    <w:rsid w:val="000B3884"/>
    <w:rsid w:val="000B3959"/>
    <w:rsid w:val="000B3C62"/>
    <w:rsid w:val="000B3DBF"/>
    <w:rsid w:val="000B43A0"/>
    <w:rsid w:val="000B4619"/>
    <w:rsid w:val="000B4860"/>
    <w:rsid w:val="000B5134"/>
    <w:rsid w:val="000B55D2"/>
    <w:rsid w:val="000B5A4A"/>
    <w:rsid w:val="000B5B36"/>
    <w:rsid w:val="000B639D"/>
    <w:rsid w:val="000B6CFB"/>
    <w:rsid w:val="000B75EF"/>
    <w:rsid w:val="000C09B6"/>
    <w:rsid w:val="000C0E55"/>
    <w:rsid w:val="000C24AA"/>
    <w:rsid w:val="000C2F74"/>
    <w:rsid w:val="000C310E"/>
    <w:rsid w:val="000C31FF"/>
    <w:rsid w:val="000C3C1E"/>
    <w:rsid w:val="000C3E6A"/>
    <w:rsid w:val="000C40A8"/>
    <w:rsid w:val="000C5279"/>
    <w:rsid w:val="000C6101"/>
    <w:rsid w:val="000C6997"/>
    <w:rsid w:val="000C6ABB"/>
    <w:rsid w:val="000C7504"/>
    <w:rsid w:val="000D0095"/>
    <w:rsid w:val="000D015A"/>
    <w:rsid w:val="000D0F1C"/>
    <w:rsid w:val="000D0F38"/>
    <w:rsid w:val="000D2130"/>
    <w:rsid w:val="000D256C"/>
    <w:rsid w:val="000D2DE4"/>
    <w:rsid w:val="000D304A"/>
    <w:rsid w:val="000D3489"/>
    <w:rsid w:val="000D4330"/>
    <w:rsid w:val="000D4777"/>
    <w:rsid w:val="000D48A6"/>
    <w:rsid w:val="000D51CB"/>
    <w:rsid w:val="000D51F9"/>
    <w:rsid w:val="000D5470"/>
    <w:rsid w:val="000D59FE"/>
    <w:rsid w:val="000D6A90"/>
    <w:rsid w:val="000D712C"/>
    <w:rsid w:val="000D76EC"/>
    <w:rsid w:val="000D7CE1"/>
    <w:rsid w:val="000D7D70"/>
    <w:rsid w:val="000E002D"/>
    <w:rsid w:val="000E08CB"/>
    <w:rsid w:val="000E1636"/>
    <w:rsid w:val="000E1A8D"/>
    <w:rsid w:val="000E1F72"/>
    <w:rsid w:val="000E29E5"/>
    <w:rsid w:val="000E2A3B"/>
    <w:rsid w:val="000E3D89"/>
    <w:rsid w:val="000E48BE"/>
    <w:rsid w:val="000E539C"/>
    <w:rsid w:val="000E5895"/>
    <w:rsid w:val="000E673A"/>
    <w:rsid w:val="000E6861"/>
    <w:rsid w:val="000E7387"/>
    <w:rsid w:val="000F2473"/>
    <w:rsid w:val="000F24FF"/>
    <w:rsid w:val="000F2EBC"/>
    <w:rsid w:val="000F37C4"/>
    <w:rsid w:val="000F3A45"/>
    <w:rsid w:val="000F3EDE"/>
    <w:rsid w:val="000F445D"/>
    <w:rsid w:val="000F4AF6"/>
    <w:rsid w:val="000F5AD9"/>
    <w:rsid w:val="000F64CB"/>
    <w:rsid w:val="000F6910"/>
    <w:rsid w:val="000F6DEA"/>
    <w:rsid w:val="000F7309"/>
    <w:rsid w:val="000F7853"/>
    <w:rsid w:val="001000C7"/>
    <w:rsid w:val="001000F1"/>
    <w:rsid w:val="00100E95"/>
    <w:rsid w:val="001014F8"/>
    <w:rsid w:val="00101AB8"/>
    <w:rsid w:val="00101B4C"/>
    <w:rsid w:val="00102021"/>
    <w:rsid w:val="0010213C"/>
    <w:rsid w:val="00102297"/>
    <w:rsid w:val="00102C08"/>
    <w:rsid w:val="0010350E"/>
    <w:rsid w:val="001039ED"/>
    <w:rsid w:val="00104C14"/>
    <w:rsid w:val="001050F2"/>
    <w:rsid w:val="00105190"/>
    <w:rsid w:val="001052EC"/>
    <w:rsid w:val="0010579E"/>
    <w:rsid w:val="001058D6"/>
    <w:rsid w:val="00105A9A"/>
    <w:rsid w:val="00106084"/>
    <w:rsid w:val="00110117"/>
    <w:rsid w:val="0011012B"/>
    <w:rsid w:val="00110C4F"/>
    <w:rsid w:val="00111959"/>
    <w:rsid w:val="00111B84"/>
    <w:rsid w:val="00112092"/>
    <w:rsid w:val="001123C1"/>
    <w:rsid w:val="001126F8"/>
    <w:rsid w:val="00112742"/>
    <w:rsid w:val="001129C1"/>
    <w:rsid w:val="00113895"/>
    <w:rsid w:val="00113975"/>
    <w:rsid w:val="00113B5E"/>
    <w:rsid w:val="001143DE"/>
    <w:rsid w:val="00115D19"/>
    <w:rsid w:val="00116902"/>
    <w:rsid w:val="00116926"/>
    <w:rsid w:val="00116BD3"/>
    <w:rsid w:val="00117E07"/>
    <w:rsid w:val="0012087D"/>
    <w:rsid w:val="00120B15"/>
    <w:rsid w:val="00121E2B"/>
    <w:rsid w:val="00122405"/>
    <w:rsid w:val="00123345"/>
    <w:rsid w:val="001238D1"/>
    <w:rsid w:val="00125563"/>
    <w:rsid w:val="0012581F"/>
    <w:rsid w:val="00125C0C"/>
    <w:rsid w:val="00126D5D"/>
    <w:rsid w:val="00126E75"/>
    <w:rsid w:val="0012702B"/>
    <w:rsid w:val="001270B4"/>
    <w:rsid w:val="00127BD2"/>
    <w:rsid w:val="00130102"/>
    <w:rsid w:val="0013096B"/>
    <w:rsid w:val="00130CDB"/>
    <w:rsid w:val="001317C8"/>
    <w:rsid w:val="00132071"/>
    <w:rsid w:val="00132127"/>
    <w:rsid w:val="0013236D"/>
    <w:rsid w:val="00132472"/>
    <w:rsid w:val="0013267D"/>
    <w:rsid w:val="00132B16"/>
    <w:rsid w:val="00133A9D"/>
    <w:rsid w:val="001355C0"/>
    <w:rsid w:val="00135AE2"/>
    <w:rsid w:val="00135F77"/>
    <w:rsid w:val="0013626C"/>
    <w:rsid w:val="001369FA"/>
    <w:rsid w:val="00136C74"/>
    <w:rsid w:val="00136D9A"/>
    <w:rsid w:val="00136EA9"/>
    <w:rsid w:val="00137756"/>
    <w:rsid w:val="00137792"/>
    <w:rsid w:val="001402FA"/>
    <w:rsid w:val="00140604"/>
    <w:rsid w:val="00140692"/>
    <w:rsid w:val="00140817"/>
    <w:rsid w:val="00140954"/>
    <w:rsid w:val="00140B01"/>
    <w:rsid w:val="00140CBC"/>
    <w:rsid w:val="00141188"/>
    <w:rsid w:val="00141F65"/>
    <w:rsid w:val="001422D6"/>
    <w:rsid w:val="00142634"/>
    <w:rsid w:val="00142707"/>
    <w:rsid w:val="00142BDF"/>
    <w:rsid w:val="001430AF"/>
    <w:rsid w:val="0014315B"/>
    <w:rsid w:val="00143282"/>
    <w:rsid w:val="00143601"/>
    <w:rsid w:val="00144766"/>
    <w:rsid w:val="00144A5C"/>
    <w:rsid w:val="00144B72"/>
    <w:rsid w:val="00144CCE"/>
    <w:rsid w:val="00144F89"/>
    <w:rsid w:val="001453BF"/>
    <w:rsid w:val="00145E95"/>
    <w:rsid w:val="00146366"/>
    <w:rsid w:val="001475E0"/>
    <w:rsid w:val="001506A7"/>
    <w:rsid w:val="00150CF5"/>
    <w:rsid w:val="00150FE5"/>
    <w:rsid w:val="001510AA"/>
    <w:rsid w:val="00151CFA"/>
    <w:rsid w:val="00151D18"/>
    <w:rsid w:val="00152357"/>
    <w:rsid w:val="00152FED"/>
    <w:rsid w:val="0015327C"/>
    <w:rsid w:val="001532C6"/>
    <w:rsid w:val="001532F4"/>
    <w:rsid w:val="001543F1"/>
    <w:rsid w:val="00154FF7"/>
    <w:rsid w:val="0015544C"/>
    <w:rsid w:val="00156875"/>
    <w:rsid w:val="00160A5B"/>
    <w:rsid w:val="00161953"/>
    <w:rsid w:val="00161BEC"/>
    <w:rsid w:val="00161EA9"/>
    <w:rsid w:val="0016239F"/>
    <w:rsid w:val="00162666"/>
    <w:rsid w:val="00162A9B"/>
    <w:rsid w:val="00162F95"/>
    <w:rsid w:val="00163891"/>
    <w:rsid w:val="001647D8"/>
    <w:rsid w:val="00164CC9"/>
    <w:rsid w:val="0016502B"/>
    <w:rsid w:val="00165476"/>
    <w:rsid w:val="0016595C"/>
    <w:rsid w:val="00165974"/>
    <w:rsid w:val="00166064"/>
    <w:rsid w:val="0016677A"/>
    <w:rsid w:val="001704D9"/>
    <w:rsid w:val="0017128C"/>
    <w:rsid w:val="00171292"/>
    <w:rsid w:val="00172963"/>
    <w:rsid w:val="00172BE8"/>
    <w:rsid w:val="001738E2"/>
    <w:rsid w:val="00173EF7"/>
    <w:rsid w:val="0017404B"/>
    <w:rsid w:val="001751E1"/>
    <w:rsid w:val="001758FB"/>
    <w:rsid w:val="00175A01"/>
    <w:rsid w:val="00175A78"/>
    <w:rsid w:val="00176610"/>
    <w:rsid w:val="00176DF5"/>
    <w:rsid w:val="00176E22"/>
    <w:rsid w:val="001775C8"/>
    <w:rsid w:val="00177F74"/>
    <w:rsid w:val="0018023C"/>
    <w:rsid w:val="00180B5D"/>
    <w:rsid w:val="00180BA7"/>
    <w:rsid w:val="001810AB"/>
    <w:rsid w:val="0018132D"/>
    <w:rsid w:val="00181791"/>
    <w:rsid w:val="00181891"/>
    <w:rsid w:val="00181B6B"/>
    <w:rsid w:val="001820F5"/>
    <w:rsid w:val="001837E6"/>
    <w:rsid w:val="0018393B"/>
    <w:rsid w:val="001841F4"/>
    <w:rsid w:val="001846FC"/>
    <w:rsid w:val="001847B3"/>
    <w:rsid w:val="00184DD5"/>
    <w:rsid w:val="001855B7"/>
    <w:rsid w:val="00185CEF"/>
    <w:rsid w:val="00186FC9"/>
    <w:rsid w:val="0019179A"/>
    <w:rsid w:val="00191CA9"/>
    <w:rsid w:val="0019253C"/>
    <w:rsid w:val="0019290E"/>
    <w:rsid w:val="001931D0"/>
    <w:rsid w:val="001933FA"/>
    <w:rsid w:val="00193833"/>
    <w:rsid w:val="00193890"/>
    <w:rsid w:val="00194386"/>
    <w:rsid w:val="00194999"/>
    <w:rsid w:val="00194DE5"/>
    <w:rsid w:val="0019553E"/>
    <w:rsid w:val="00195868"/>
    <w:rsid w:val="0019596F"/>
    <w:rsid w:val="00195FED"/>
    <w:rsid w:val="0019622C"/>
    <w:rsid w:val="00196D25"/>
    <w:rsid w:val="001A07EA"/>
    <w:rsid w:val="001A159A"/>
    <w:rsid w:val="001A1831"/>
    <w:rsid w:val="001A2A67"/>
    <w:rsid w:val="001A309D"/>
    <w:rsid w:val="001A40E4"/>
    <w:rsid w:val="001A5F3E"/>
    <w:rsid w:val="001A6287"/>
    <w:rsid w:val="001A6621"/>
    <w:rsid w:val="001A77FD"/>
    <w:rsid w:val="001A7E52"/>
    <w:rsid w:val="001B0673"/>
    <w:rsid w:val="001B0A32"/>
    <w:rsid w:val="001B0DA9"/>
    <w:rsid w:val="001B0E5B"/>
    <w:rsid w:val="001B189A"/>
    <w:rsid w:val="001B1917"/>
    <w:rsid w:val="001B1CDE"/>
    <w:rsid w:val="001B2045"/>
    <w:rsid w:val="001B2D4A"/>
    <w:rsid w:val="001B2E8B"/>
    <w:rsid w:val="001B2E9D"/>
    <w:rsid w:val="001B305C"/>
    <w:rsid w:val="001B3C4C"/>
    <w:rsid w:val="001B3E47"/>
    <w:rsid w:val="001B465D"/>
    <w:rsid w:val="001B52F1"/>
    <w:rsid w:val="001B7A44"/>
    <w:rsid w:val="001B7B5D"/>
    <w:rsid w:val="001C09E9"/>
    <w:rsid w:val="001C0C73"/>
    <w:rsid w:val="001C1325"/>
    <w:rsid w:val="001C13BB"/>
    <w:rsid w:val="001C19A0"/>
    <w:rsid w:val="001C2132"/>
    <w:rsid w:val="001C3E0A"/>
    <w:rsid w:val="001C40AB"/>
    <w:rsid w:val="001C70D9"/>
    <w:rsid w:val="001C70F4"/>
    <w:rsid w:val="001C744C"/>
    <w:rsid w:val="001C7E6A"/>
    <w:rsid w:val="001D022E"/>
    <w:rsid w:val="001D0CE7"/>
    <w:rsid w:val="001D1471"/>
    <w:rsid w:val="001D156A"/>
    <w:rsid w:val="001D1ED9"/>
    <w:rsid w:val="001D266C"/>
    <w:rsid w:val="001D285A"/>
    <w:rsid w:val="001D2CCC"/>
    <w:rsid w:val="001D3558"/>
    <w:rsid w:val="001D4A49"/>
    <w:rsid w:val="001D4DCF"/>
    <w:rsid w:val="001D59D7"/>
    <w:rsid w:val="001D656D"/>
    <w:rsid w:val="001D6783"/>
    <w:rsid w:val="001D68F1"/>
    <w:rsid w:val="001D6B61"/>
    <w:rsid w:val="001D7459"/>
    <w:rsid w:val="001E00BF"/>
    <w:rsid w:val="001E02F8"/>
    <w:rsid w:val="001E06A8"/>
    <w:rsid w:val="001E0931"/>
    <w:rsid w:val="001E0BE8"/>
    <w:rsid w:val="001E0F8A"/>
    <w:rsid w:val="001E1D11"/>
    <w:rsid w:val="001E1D51"/>
    <w:rsid w:val="001E1E30"/>
    <w:rsid w:val="001E2128"/>
    <w:rsid w:val="001E2CB0"/>
    <w:rsid w:val="001E3541"/>
    <w:rsid w:val="001E4324"/>
    <w:rsid w:val="001E4BBF"/>
    <w:rsid w:val="001E5546"/>
    <w:rsid w:val="001E62DA"/>
    <w:rsid w:val="001E646E"/>
    <w:rsid w:val="001E6A4B"/>
    <w:rsid w:val="001E6F3C"/>
    <w:rsid w:val="001E7011"/>
    <w:rsid w:val="001E75CC"/>
    <w:rsid w:val="001E79A0"/>
    <w:rsid w:val="001E7BCF"/>
    <w:rsid w:val="001F0210"/>
    <w:rsid w:val="001F0B78"/>
    <w:rsid w:val="001F0B7F"/>
    <w:rsid w:val="001F0DF2"/>
    <w:rsid w:val="001F1370"/>
    <w:rsid w:val="001F1B09"/>
    <w:rsid w:val="001F1B2C"/>
    <w:rsid w:val="001F1D00"/>
    <w:rsid w:val="001F1D06"/>
    <w:rsid w:val="001F265E"/>
    <w:rsid w:val="001F2668"/>
    <w:rsid w:val="001F2748"/>
    <w:rsid w:val="001F2A7E"/>
    <w:rsid w:val="001F2E8E"/>
    <w:rsid w:val="001F302A"/>
    <w:rsid w:val="001F327C"/>
    <w:rsid w:val="001F426B"/>
    <w:rsid w:val="001F4602"/>
    <w:rsid w:val="001F4646"/>
    <w:rsid w:val="001F4D81"/>
    <w:rsid w:val="001F4F15"/>
    <w:rsid w:val="001F51A0"/>
    <w:rsid w:val="001F55AD"/>
    <w:rsid w:val="001F5D52"/>
    <w:rsid w:val="001F6001"/>
    <w:rsid w:val="001F6317"/>
    <w:rsid w:val="001F68D2"/>
    <w:rsid w:val="001F6B15"/>
    <w:rsid w:val="001F6C76"/>
    <w:rsid w:val="001F70DB"/>
    <w:rsid w:val="00200AA0"/>
    <w:rsid w:val="00200B62"/>
    <w:rsid w:val="002013DD"/>
    <w:rsid w:val="002019E6"/>
    <w:rsid w:val="00201DE2"/>
    <w:rsid w:val="00202038"/>
    <w:rsid w:val="002034CC"/>
    <w:rsid w:val="002036D4"/>
    <w:rsid w:val="00203CFB"/>
    <w:rsid w:val="0020418A"/>
    <w:rsid w:val="00204270"/>
    <w:rsid w:val="002042F2"/>
    <w:rsid w:val="002046ED"/>
    <w:rsid w:val="00204D92"/>
    <w:rsid w:val="00205EB1"/>
    <w:rsid w:val="002060C7"/>
    <w:rsid w:val="002064B6"/>
    <w:rsid w:val="002079F7"/>
    <w:rsid w:val="00207D97"/>
    <w:rsid w:val="00210A47"/>
    <w:rsid w:val="00210D2A"/>
    <w:rsid w:val="00211040"/>
    <w:rsid w:val="00211C05"/>
    <w:rsid w:val="00212039"/>
    <w:rsid w:val="00213227"/>
    <w:rsid w:val="00213554"/>
    <w:rsid w:val="00213A0A"/>
    <w:rsid w:val="00213EE8"/>
    <w:rsid w:val="0021434F"/>
    <w:rsid w:val="002144DB"/>
    <w:rsid w:val="00214DE2"/>
    <w:rsid w:val="00215432"/>
    <w:rsid w:val="00215454"/>
    <w:rsid w:val="00215485"/>
    <w:rsid w:val="0021552E"/>
    <w:rsid w:val="0021666F"/>
    <w:rsid w:val="0021713C"/>
    <w:rsid w:val="00217350"/>
    <w:rsid w:val="00217693"/>
    <w:rsid w:val="002177F1"/>
    <w:rsid w:val="002203E6"/>
    <w:rsid w:val="0022055E"/>
    <w:rsid w:val="0022167B"/>
    <w:rsid w:val="00221C8E"/>
    <w:rsid w:val="00221E08"/>
    <w:rsid w:val="00221E76"/>
    <w:rsid w:val="00222789"/>
    <w:rsid w:val="00223793"/>
    <w:rsid w:val="00223A8B"/>
    <w:rsid w:val="00223E65"/>
    <w:rsid w:val="0022490A"/>
    <w:rsid w:val="00224B74"/>
    <w:rsid w:val="00224B89"/>
    <w:rsid w:val="00225DE2"/>
    <w:rsid w:val="00225E3D"/>
    <w:rsid w:val="00226C8F"/>
    <w:rsid w:val="002272DF"/>
    <w:rsid w:val="00227323"/>
    <w:rsid w:val="00227531"/>
    <w:rsid w:val="0022782D"/>
    <w:rsid w:val="00227B3F"/>
    <w:rsid w:val="002317A4"/>
    <w:rsid w:val="00231B58"/>
    <w:rsid w:val="002323A9"/>
    <w:rsid w:val="00232B53"/>
    <w:rsid w:val="00233756"/>
    <w:rsid w:val="00233E03"/>
    <w:rsid w:val="002348DB"/>
    <w:rsid w:val="00235202"/>
    <w:rsid w:val="002356B5"/>
    <w:rsid w:val="00235ACD"/>
    <w:rsid w:val="00235DAF"/>
    <w:rsid w:val="00237011"/>
    <w:rsid w:val="00237027"/>
    <w:rsid w:val="002372BF"/>
    <w:rsid w:val="002374C4"/>
    <w:rsid w:val="00237750"/>
    <w:rsid w:val="00237CD6"/>
    <w:rsid w:val="002402C6"/>
    <w:rsid w:val="0024033A"/>
    <w:rsid w:val="00240AC6"/>
    <w:rsid w:val="00240CC2"/>
    <w:rsid w:val="00240F61"/>
    <w:rsid w:val="002417E1"/>
    <w:rsid w:val="00241C0B"/>
    <w:rsid w:val="002423ED"/>
    <w:rsid w:val="00242D45"/>
    <w:rsid w:val="00242DC0"/>
    <w:rsid w:val="002440D5"/>
    <w:rsid w:val="002454A0"/>
    <w:rsid w:val="002459B3"/>
    <w:rsid w:val="00245A62"/>
    <w:rsid w:val="00245B84"/>
    <w:rsid w:val="00245ECF"/>
    <w:rsid w:val="00246152"/>
    <w:rsid w:val="002468BB"/>
    <w:rsid w:val="002468FB"/>
    <w:rsid w:val="00247731"/>
    <w:rsid w:val="00250D68"/>
    <w:rsid w:val="00252263"/>
    <w:rsid w:val="00252973"/>
    <w:rsid w:val="00252AF3"/>
    <w:rsid w:val="00252EAB"/>
    <w:rsid w:val="0025323D"/>
    <w:rsid w:val="00253500"/>
    <w:rsid w:val="0025392C"/>
    <w:rsid w:val="00253B60"/>
    <w:rsid w:val="00253CF4"/>
    <w:rsid w:val="0025508A"/>
    <w:rsid w:val="00255F71"/>
    <w:rsid w:val="00256754"/>
    <w:rsid w:val="002568AF"/>
    <w:rsid w:val="00256C3D"/>
    <w:rsid w:val="0025702B"/>
    <w:rsid w:val="00257A5B"/>
    <w:rsid w:val="00257C93"/>
    <w:rsid w:val="00260BBF"/>
    <w:rsid w:val="00261626"/>
    <w:rsid w:val="002616F3"/>
    <w:rsid w:val="0026186A"/>
    <w:rsid w:val="002618D1"/>
    <w:rsid w:val="00261AD0"/>
    <w:rsid w:val="00261CC1"/>
    <w:rsid w:val="00263104"/>
    <w:rsid w:val="00263BC9"/>
    <w:rsid w:val="00264A14"/>
    <w:rsid w:val="002650CA"/>
    <w:rsid w:val="002657D3"/>
    <w:rsid w:val="00266B7F"/>
    <w:rsid w:val="0026787D"/>
    <w:rsid w:val="00267C5F"/>
    <w:rsid w:val="00267C8D"/>
    <w:rsid w:val="00267DCC"/>
    <w:rsid w:val="00271171"/>
    <w:rsid w:val="002712DC"/>
    <w:rsid w:val="00271571"/>
    <w:rsid w:val="002716A3"/>
    <w:rsid w:val="002729E7"/>
    <w:rsid w:val="00273B1E"/>
    <w:rsid w:val="00273CC2"/>
    <w:rsid w:val="00273F7F"/>
    <w:rsid w:val="0027400B"/>
    <w:rsid w:val="00274FF9"/>
    <w:rsid w:val="002751A3"/>
    <w:rsid w:val="002755D7"/>
    <w:rsid w:val="00275663"/>
    <w:rsid w:val="0027569D"/>
    <w:rsid w:val="00275F77"/>
    <w:rsid w:val="00275FDF"/>
    <w:rsid w:val="002760F0"/>
    <w:rsid w:val="0027628A"/>
    <w:rsid w:val="002764D3"/>
    <w:rsid w:val="0027674F"/>
    <w:rsid w:val="002769E3"/>
    <w:rsid w:val="002772EC"/>
    <w:rsid w:val="00277F59"/>
    <w:rsid w:val="002802E9"/>
    <w:rsid w:val="00280643"/>
    <w:rsid w:val="0028069C"/>
    <w:rsid w:val="00280F24"/>
    <w:rsid w:val="00280FFB"/>
    <w:rsid w:val="00281254"/>
    <w:rsid w:val="00281496"/>
    <w:rsid w:val="00281D69"/>
    <w:rsid w:val="00282853"/>
    <w:rsid w:val="00283FD9"/>
    <w:rsid w:val="002847DF"/>
    <w:rsid w:val="00284B35"/>
    <w:rsid w:val="00284BD2"/>
    <w:rsid w:val="00285615"/>
    <w:rsid w:val="002856B4"/>
    <w:rsid w:val="00286782"/>
    <w:rsid w:val="00286B66"/>
    <w:rsid w:val="00286BFC"/>
    <w:rsid w:val="002870A8"/>
    <w:rsid w:val="0028760F"/>
    <w:rsid w:val="002878C5"/>
    <w:rsid w:val="002903BE"/>
    <w:rsid w:val="0029044A"/>
    <w:rsid w:val="0029075D"/>
    <w:rsid w:val="00290B30"/>
    <w:rsid w:val="002917BF"/>
    <w:rsid w:val="00291E4A"/>
    <w:rsid w:val="0029203A"/>
    <w:rsid w:val="002927CC"/>
    <w:rsid w:val="00292821"/>
    <w:rsid w:val="00292D45"/>
    <w:rsid w:val="0029320E"/>
    <w:rsid w:val="00293217"/>
    <w:rsid w:val="00293C2F"/>
    <w:rsid w:val="00293CE4"/>
    <w:rsid w:val="002945A0"/>
    <w:rsid w:val="002947D9"/>
    <w:rsid w:val="00295B66"/>
    <w:rsid w:val="00295D21"/>
    <w:rsid w:val="00295D2E"/>
    <w:rsid w:val="002965E5"/>
    <w:rsid w:val="00296702"/>
    <w:rsid w:val="00296C44"/>
    <w:rsid w:val="00296DB1"/>
    <w:rsid w:val="00296DCB"/>
    <w:rsid w:val="002A01A0"/>
    <w:rsid w:val="002A03F9"/>
    <w:rsid w:val="002A0681"/>
    <w:rsid w:val="002A0F21"/>
    <w:rsid w:val="002A2078"/>
    <w:rsid w:val="002A26C6"/>
    <w:rsid w:val="002A2CAD"/>
    <w:rsid w:val="002A55D9"/>
    <w:rsid w:val="002A5DD0"/>
    <w:rsid w:val="002A6338"/>
    <w:rsid w:val="002A707F"/>
    <w:rsid w:val="002A7372"/>
    <w:rsid w:val="002A7822"/>
    <w:rsid w:val="002A7D10"/>
    <w:rsid w:val="002B03DB"/>
    <w:rsid w:val="002B03FB"/>
    <w:rsid w:val="002B05D7"/>
    <w:rsid w:val="002B0ED7"/>
    <w:rsid w:val="002B0F09"/>
    <w:rsid w:val="002B0F12"/>
    <w:rsid w:val="002B1936"/>
    <w:rsid w:val="002B2803"/>
    <w:rsid w:val="002B337A"/>
    <w:rsid w:val="002B34B6"/>
    <w:rsid w:val="002B36F7"/>
    <w:rsid w:val="002B3A8C"/>
    <w:rsid w:val="002B3BF4"/>
    <w:rsid w:val="002B4806"/>
    <w:rsid w:val="002B56E2"/>
    <w:rsid w:val="002B5923"/>
    <w:rsid w:val="002B5A91"/>
    <w:rsid w:val="002B6605"/>
    <w:rsid w:val="002B68D6"/>
    <w:rsid w:val="002B6AFD"/>
    <w:rsid w:val="002B7072"/>
    <w:rsid w:val="002B7460"/>
    <w:rsid w:val="002B77D9"/>
    <w:rsid w:val="002B7A9C"/>
    <w:rsid w:val="002C0368"/>
    <w:rsid w:val="002C0405"/>
    <w:rsid w:val="002C1A0E"/>
    <w:rsid w:val="002C1D6F"/>
    <w:rsid w:val="002C1EFE"/>
    <w:rsid w:val="002C1F64"/>
    <w:rsid w:val="002C2602"/>
    <w:rsid w:val="002C29CD"/>
    <w:rsid w:val="002C2A68"/>
    <w:rsid w:val="002C2C6A"/>
    <w:rsid w:val="002C2F88"/>
    <w:rsid w:val="002C32D2"/>
    <w:rsid w:val="002C34B6"/>
    <w:rsid w:val="002C36C8"/>
    <w:rsid w:val="002C41F3"/>
    <w:rsid w:val="002C4F5E"/>
    <w:rsid w:val="002C63B8"/>
    <w:rsid w:val="002C63C0"/>
    <w:rsid w:val="002C6891"/>
    <w:rsid w:val="002C6CDD"/>
    <w:rsid w:val="002C6D84"/>
    <w:rsid w:val="002C6F86"/>
    <w:rsid w:val="002C7059"/>
    <w:rsid w:val="002C7720"/>
    <w:rsid w:val="002C7A51"/>
    <w:rsid w:val="002C7BF7"/>
    <w:rsid w:val="002D00BA"/>
    <w:rsid w:val="002D05A5"/>
    <w:rsid w:val="002D099B"/>
    <w:rsid w:val="002D0FAF"/>
    <w:rsid w:val="002D1068"/>
    <w:rsid w:val="002D18FB"/>
    <w:rsid w:val="002D1A91"/>
    <w:rsid w:val="002D1D33"/>
    <w:rsid w:val="002D1D95"/>
    <w:rsid w:val="002D2015"/>
    <w:rsid w:val="002D23AF"/>
    <w:rsid w:val="002D25BA"/>
    <w:rsid w:val="002D334B"/>
    <w:rsid w:val="002D36FF"/>
    <w:rsid w:val="002D39FD"/>
    <w:rsid w:val="002D459C"/>
    <w:rsid w:val="002D460E"/>
    <w:rsid w:val="002D47F1"/>
    <w:rsid w:val="002D4F15"/>
    <w:rsid w:val="002D5008"/>
    <w:rsid w:val="002D5945"/>
    <w:rsid w:val="002D5CB8"/>
    <w:rsid w:val="002D6438"/>
    <w:rsid w:val="002D6E40"/>
    <w:rsid w:val="002D6E43"/>
    <w:rsid w:val="002D75B2"/>
    <w:rsid w:val="002D783E"/>
    <w:rsid w:val="002E05E1"/>
    <w:rsid w:val="002E1082"/>
    <w:rsid w:val="002E1A12"/>
    <w:rsid w:val="002E2D5C"/>
    <w:rsid w:val="002E2EAC"/>
    <w:rsid w:val="002E34C7"/>
    <w:rsid w:val="002E4562"/>
    <w:rsid w:val="002E5172"/>
    <w:rsid w:val="002E5943"/>
    <w:rsid w:val="002E5F65"/>
    <w:rsid w:val="002E615C"/>
    <w:rsid w:val="002E6517"/>
    <w:rsid w:val="002E6A1F"/>
    <w:rsid w:val="002E7E70"/>
    <w:rsid w:val="002E7E9A"/>
    <w:rsid w:val="002F0719"/>
    <w:rsid w:val="002F0817"/>
    <w:rsid w:val="002F1042"/>
    <w:rsid w:val="002F17A2"/>
    <w:rsid w:val="002F1CD7"/>
    <w:rsid w:val="002F231A"/>
    <w:rsid w:val="002F2CFA"/>
    <w:rsid w:val="002F2EAD"/>
    <w:rsid w:val="002F30DB"/>
    <w:rsid w:val="002F328F"/>
    <w:rsid w:val="002F35D6"/>
    <w:rsid w:val="002F383F"/>
    <w:rsid w:val="002F467B"/>
    <w:rsid w:val="002F4CC3"/>
    <w:rsid w:val="002F569E"/>
    <w:rsid w:val="002F5FD6"/>
    <w:rsid w:val="002F66AD"/>
    <w:rsid w:val="002F6819"/>
    <w:rsid w:val="002F6D8A"/>
    <w:rsid w:val="002F7BC0"/>
    <w:rsid w:val="00300403"/>
    <w:rsid w:val="003004E3"/>
    <w:rsid w:val="00300859"/>
    <w:rsid w:val="00300DA0"/>
    <w:rsid w:val="00301127"/>
    <w:rsid w:val="00301397"/>
    <w:rsid w:val="003015F1"/>
    <w:rsid w:val="003017DB"/>
    <w:rsid w:val="00301F6D"/>
    <w:rsid w:val="003025C0"/>
    <w:rsid w:val="00302629"/>
    <w:rsid w:val="003026DB"/>
    <w:rsid w:val="00302FB9"/>
    <w:rsid w:val="00303549"/>
    <w:rsid w:val="0030391A"/>
    <w:rsid w:val="00303D2F"/>
    <w:rsid w:val="00303F44"/>
    <w:rsid w:val="0030442F"/>
    <w:rsid w:val="00304520"/>
    <w:rsid w:val="003066BE"/>
    <w:rsid w:val="0030676F"/>
    <w:rsid w:val="00306E04"/>
    <w:rsid w:val="00306FC9"/>
    <w:rsid w:val="0030731D"/>
    <w:rsid w:val="0030734F"/>
    <w:rsid w:val="003077E4"/>
    <w:rsid w:val="00310F88"/>
    <w:rsid w:val="003117DB"/>
    <w:rsid w:val="003132EC"/>
    <w:rsid w:val="00313DCE"/>
    <w:rsid w:val="003145D2"/>
    <w:rsid w:val="00314F60"/>
    <w:rsid w:val="003152FD"/>
    <w:rsid w:val="00315752"/>
    <w:rsid w:val="00316652"/>
    <w:rsid w:val="003167DE"/>
    <w:rsid w:val="00316C9F"/>
    <w:rsid w:val="003174B2"/>
    <w:rsid w:val="0032062B"/>
    <w:rsid w:val="00322565"/>
    <w:rsid w:val="00322771"/>
    <w:rsid w:val="003235F4"/>
    <w:rsid w:val="003236EF"/>
    <w:rsid w:val="00323832"/>
    <w:rsid w:val="00323C97"/>
    <w:rsid w:val="003246D4"/>
    <w:rsid w:val="003248A3"/>
    <w:rsid w:val="00324C90"/>
    <w:rsid w:val="00324FA9"/>
    <w:rsid w:val="003253C1"/>
    <w:rsid w:val="003258D7"/>
    <w:rsid w:val="00326102"/>
    <w:rsid w:val="0032656A"/>
    <w:rsid w:val="003269B6"/>
    <w:rsid w:val="00326F5B"/>
    <w:rsid w:val="00327631"/>
    <w:rsid w:val="0032793D"/>
    <w:rsid w:val="00330EC3"/>
    <w:rsid w:val="00330F55"/>
    <w:rsid w:val="00332136"/>
    <w:rsid w:val="0033291B"/>
    <w:rsid w:val="00332C12"/>
    <w:rsid w:val="00332CBC"/>
    <w:rsid w:val="00332E93"/>
    <w:rsid w:val="00333127"/>
    <w:rsid w:val="0033367B"/>
    <w:rsid w:val="003338D9"/>
    <w:rsid w:val="00334027"/>
    <w:rsid w:val="00334872"/>
    <w:rsid w:val="00334D96"/>
    <w:rsid w:val="0033524B"/>
    <w:rsid w:val="00335502"/>
    <w:rsid w:val="00335504"/>
    <w:rsid w:val="0033587E"/>
    <w:rsid w:val="00335974"/>
    <w:rsid w:val="00335F97"/>
    <w:rsid w:val="00337587"/>
    <w:rsid w:val="00337965"/>
    <w:rsid w:val="003400AF"/>
    <w:rsid w:val="00340D09"/>
    <w:rsid w:val="0034162C"/>
    <w:rsid w:val="00341C8A"/>
    <w:rsid w:val="00341DCD"/>
    <w:rsid w:val="003432FE"/>
    <w:rsid w:val="00343443"/>
    <w:rsid w:val="00344C9C"/>
    <w:rsid w:val="0034575E"/>
    <w:rsid w:val="003469FB"/>
    <w:rsid w:val="00347DC5"/>
    <w:rsid w:val="00351059"/>
    <w:rsid w:val="0035160C"/>
    <w:rsid w:val="00351B4B"/>
    <w:rsid w:val="00351B74"/>
    <w:rsid w:val="003525E4"/>
    <w:rsid w:val="003530BE"/>
    <w:rsid w:val="00353538"/>
    <w:rsid w:val="003535E5"/>
    <w:rsid w:val="003538C3"/>
    <w:rsid w:val="00353EAD"/>
    <w:rsid w:val="003541A6"/>
    <w:rsid w:val="003543D6"/>
    <w:rsid w:val="00354462"/>
    <w:rsid w:val="0035484C"/>
    <w:rsid w:val="00354A03"/>
    <w:rsid w:val="0035593B"/>
    <w:rsid w:val="00356307"/>
    <w:rsid w:val="00356CF4"/>
    <w:rsid w:val="003570AA"/>
    <w:rsid w:val="0035725A"/>
    <w:rsid w:val="00357617"/>
    <w:rsid w:val="00360741"/>
    <w:rsid w:val="00361119"/>
    <w:rsid w:val="0036213F"/>
    <w:rsid w:val="003621FD"/>
    <w:rsid w:val="003640F2"/>
    <w:rsid w:val="003644A2"/>
    <w:rsid w:val="00364BB8"/>
    <w:rsid w:val="00364C65"/>
    <w:rsid w:val="00365A9F"/>
    <w:rsid w:val="00365CC7"/>
    <w:rsid w:val="00365D83"/>
    <w:rsid w:val="00365D84"/>
    <w:rsid w:val="00366276"/>
    <w:rsid w:val="00366429"/>
    <w:rsid w:val="003669F7"/>
    <w:rsid w:val="00366BD2"/>
    <w:rsid w:val="003674E9"/>
    <w:rsid w:val="00367A38"/>
    <w:rsid w:val="00367F3B"/>
    <w:rsid w:val="00370449"/>
    <w:rsid w:val="00371015"/>
    <w:rsid w:val="003710B1"/>
    <w:rsid w:val="0037140F"/>
    <w:rsid w:val="003717DC"/>
    <w:rsid w:val="00371BEA"/>
    <w:rsid w:val="00371EA1"/>
    <w:rsid w:val="0037252C"/>
    <w:rsid w:val="00373342"/>
    <w:rsid w:val="00373728"/>
    <w:rsid w:val="00373A4D"/>
    <w:rsid w:val="0037446E"/>
    <w:rsid w:val="003746ED"/>
    <w:rsid w:val="00374796"/>
    <w:rsid w:val="00374E3C"/>
    <w:rsid w:val="0037553D"/>
    <w:rsid w:val="00375C22"/>
    <w:rsid w:val="0037611F"/>
    <w:rsid w:val="003774DC"/>
    <w:rsid w:val="00377BA1"/>
    <w:rsid w:val="00377D4F"/>
    <w:rsid w:val="00380555"/>
    <w:rsid w:val="0038149B"/>
    <w:rsid w:val="00381693"/>
    <w:rsid w:val="00381A91"/>
    <w:rsid w:val="00381E73"/>
    <w:rsid w:val="00381FB8"/>
    <w:rsid w:val="0038220E"/>
    <w:rsid w:val="00384285"/>
    <w:rsid w:val="00384884"/>
    <w:rsid w:val="00384C46"/>
    <w:rsid w:val="00384D28"/>
    <w:rsid w:val="00385A1D"/>
    <w:rsid w:val="00385AC4"/>
    <w:rsid w:val="00386223"/>
    <w:rsid w:val="0038647D"/>
    <w:rsid w:val="0038652F"/>
    <w:rsid w:val="00386F6C"/>
    <w:rsid w:val="00387386"/>
    <w:rsid w:val="003873EC"/>
    <w:rsid w:val="00387857"/>
    <w:rsid w:val="003879A7"/>
    <w:rsid w:val="00390046"/>
    <w:rsid w:val="00390258"/>
    <w:rsid w:val="0039028A"/>
    <w:rsid w:val="0039164F"/>
    <w:rsid w:val="003916DD"/>
    <w:rsid w:val="00391D3A"/>
    <w:rsid w:val="00391D94"/>
    <w:rsid w:val="0039216F"/>
    <w:rsid w:val="0039224A"/>
    <w:rsid w:val="003925A1"/>
    <w:rsid w:val="00392665"/>
    <w:rsid w:val="003928DF"/>
    <w:rsid w:val="00392F15"/>
    <w:rsid w:val="0039305C"/>
    <w:rsid w:val="0039315C"/>
    <w:rsid w:val="00393277"/>
    <w:rsid w:val="00393627"/>
    <w:rsid w:val="0039396F"/>
    <w:rsid w:val="00393DF5"/>
    <w:rsid w:val="00394355"/>
    <w:rsid w:val="00394A7D"/>
    <w:rsid w:val="00395B88"/>
    <w:rsid w:val="00395BFE"/>
    <w:rsid w:val="00396136"/>
    <w:rsid w:val="00396692"/>
    <w:rsid w:val="00396E69"/>
    <w:rsid w:val="0039759B"/>
    <w:rsid w:val="0039772D"/>
    <w:rsid w:val="003A04F5"/>
    <w:rsid w:val="003A050C"/>
    <w:rsid w:val="003A05C1"/>
    <w:rsid w:val="003A0FA4"/>
    <w:rsid w:val="003A1D89"/>
    <w:rsid w:val="003A215A"/>
    <w:rsid w:val="003A2A1D"/>
    <w:rsid w:val="003A2C34"/>
    <w:rsid w:val="003A3E9C"/>
    <w:rsid w:val="003A417A"/>
    <w:rsid w:val="003A417F"/>
    <w:rsid w:val="003A4218"/>
    <w:rsid w:val="003A42AE"/>
    <w:rsid w:val="003A463F"/>
    <w:rsid w:val="003A4B53"/>
    <w:rsid w:val="003A4D7D"/>
    <w:rsid w:val="003A5657"/>
    <w:rsid w:val="003A572C"/>
    <w:rsid w:val="003A581D"/>
    <w:rsid w:val="003A5FA9"/>
    <w:rsid w:val="003A6295"/>
    <w:rsid w:val="003A6697"/>
    <w:rsid w:val="003A6C78"/>
    <w:rsid w:val="003A6EC8"/>
    <w:rsid w:val="003A7A3A"/>
    <w:rsid w:val="003B06DE"/>
    <w:rsid w:val="003B07AC"/>
    <w:rsid w:val="003B0BE0"/>
    <w:rsid w:val="003B0C61"/>
    <w:rsid w:val="003B0CE3"/>
    <w:rsid w:val="003B1009"/>
    <w:rsid w:val="003B1355"/>
    <w:rsid w:val="003B1C37"/>
    <w:rsid w:val="003B2595"/>
    <w:rsid w:val="003B2704"/>
    <w:rsid w:val="003B2770"/>
    <w:rsid w:val="003B2E7E"/>
    <w:rsid w:val="003B303C"/>
    <w:rsid w:val="003B30E6"/>
    <w:rsid w:val="003B32C9"/>
    <w:rsid w:val="003B3682"/>
    <w:rsid w:val="003B368C"/>
    <w:rsid w:val="003B3D34"/>
    <w:rsid w:val="003B3FD8"/>
    <w:rsid w:val="003B4A08"/>
    <w:rsid w:val="003B4FEA"/>
    <w:rsid w:val="003B50A2"/>
    <w:rsid w:val="003B53E3"/>
    <w:rsid w:val="003B5A05"/>
    <w:rsid w:val="003B6EA0"/>
    <w:rsid w:val="003B7580"/>
    <w:rsid w:val="003B7724"/>
    <w:rsid w:val="003B7926"/>
    <w:rsid w:val="003C03BD"/>
    <w:rsid w:val="003C0F97"/>
    <w:rsid w:val="003C1052"/>
    <w:rsid w:val="003C12DC"/>
    <w:rsid w:val="003C1756"/>
    <w:rsid w:val="003C18D3"/>
    <w:rsid w:val="003C24F2"/>
    <w:rsid w:val="003C27EA"/>
    <w:rsid w:val="003C2CD5"/>
    <w:rsid w:val="003C3C33"/>
    <w:rsid w:val="003C5B23"/>
    <w:rsid w:val="003C5EAE"/>
    <w:rsid w:val="003C60F7"/>
    <w:rsid w:val="003C6B5B"/>
    <w:rsid w:val="003C727D"/>
    <w:rsid w:val="003C7378"/>
    <w:rsid w:val="003C747F"/>
    <w:rsid w:val="003D03F1"/>
    <w:rsid w:val="003D0970"/>
    <w:rsid w:val="003D167D"/>
    <w:rsid w:val="003D2313"/>
    <w:rsid w:val="003D3F76"/>
    <w:rsid w:val="003D3FC8"/>
    <w:rsid w:val="003D4C9A"/>
    <w:rsid w:val="003D58A7"/>
    <w:rsid w:val="003D5C68"/>
    <w:rsid w:val="003D62EC"/>
    <w:rsid w:val="003D6BFB"/>
    <w:rsid w:val="003D7A0E"/>
    <w:rsid w:val="003D7EF7"/>
    <w:rsid w:val="003E0492"/>
    <w:rsid w:val="003E065A"/>
    <w:rsid w:val="003E09E1"/>
    <w:rsid w:val="003E0F91"/>
    <w:rsid w:val="003E12D8"/>
    <w:rsid w:val="003E1482"/>
    <w:rsid w:val="003E1563"/>
    <w:rsid w:val="003E2261"/>
    <w:rsid w:val="003E3662"/>
    <w:rsid w:val="003E36DE"/>
    <w:rsid w:val="003E38B9"/>
    <w:rsid w:val="003E3B81"/>
    <w:rsid w:val="003E41E3"/>
    <w:rsid w:val="003E4C3F"/>
    <w:rsid w:val="003E4D03"/>
    <w:rsid w:val="003E4E19"/>
    <w:rsid w:val="003E4FF5"/>
    <w:rsid w:val="003E5DEB"/>
    <w:rsid w:val="003E5F12"/>
    <w:rsid w:val="003E68A5"/>
    <w:rsid w:val="003E6A18"/>
    <w:rsid w:val="003E74D8"/>
    <w:rsid w:val="003E7659"/>
    <w:rsid w:val="003E7960"/>
    <w:rsid w:val="003E7E77"/>
    <w:rsid w:val="003E7F9C"/>
    <w:rsid w:val="003F0398"/>
    <w:rsid w:val="003F04C7"/>
    <w:rsid w:val="003F101D"/>
    <w:rsid w:val="003F1618"/>
    <w:rsid w:val="003F1DCC"/>
    <w:rsid w:val="003F22C2"/>
    <w:rsid w:val="003F3256"/>
    <w:rsid w:val="003F3522"/>
    <w:rsid w:val="003F3938"/>
    <w:rsid w:val="003F4003"/>
    <w:rsid w:val="003F4210"/>
    <w:rsid w:val="003F5398"/>
    <w:rsid w:val="003F5D8E"/>
    <w:rsid w:val="003F5EFB"/>
    <w:rsid w:val="003F6359"/>
    <w:rsid w:val="003F6DA5"/>
    <w:rsid w:val="003F74FF"/>
    <w:rsid w:val="003F7697"/>
    <w:rsid w:val="004013A3"/>
    <w:rsid w:val="00401C7B"/>
    <w:rsid w:val="00401D01"/>
    <w:rsid w:val="004027C3"/>
    <w:rsid w:val="00402960"/>
    <w:rsid w:val="00402B4B"/>
    <w:rsid w:val="0040323B"/>
    <w:rsid w:val="004032B4"/>
    <w:rsid w:val="00403C75"/>
    <w:rsid w:val="004043BF"/>
    <w:rsid w:val="0040467B"/>
    <w:rsid w:val="00405549"/>
    <w:rsid w:val="00405997"/>
    <w:rsid w:val="00406247"/>
    <w:rsid w:val="0040637B"/>
    <w:rsid w:val="00406686"/>
    <w:rsid w:val="0040719D"/>
    <w:rsid w:val="00410076"/>
    <w:rsid w:val="004115D2"/>
    <w:rsid w:val="004120B7"/>
    <w:rsid w:val="00412DA8"/>
    <w:rsid w:val="00413ADD"/>
    <w:rsid w:val="00413E0E"/>
    <w:rsid w:val="004142B0"/>
    <w:rsid w:val="0041476C"/>
    <w:rsid w:val="00414C87"/>
    <w:rsid w:val="00415CF3"/>
    <w:rsid w:val="004163F9"/>
    <w:rsid w:val="00416C77"/>
    <w:rsid w:val="00416F9A"/>
    <w:rsid w:val="00417B5A"/>
    <w:rsid w:val="0042041E"/>
    <w:rsid w:val="004208B8"/>
    <w:rsid w:val="0042150D"/>
    <w:rsid w:val="00421596"/>
    <w:rsid w:val="0042173A"/>
    <w:rsid w:val="0042203E"/>
    <w:rsid w:val="0042280C"/>
    <w:rsid w:val="00422DE4"/>
    <w:rsid w:val="0042311F"/>
    <w:rsid w:val="004236FE"/>
    <w:rsid w:val="00423BD4"/>
    <w:rsid w:val="00423D94"/>
    <w:rsid w:val="00424ED1"/>
    <w:rsid w:val="00425A26"/>
    <w:rsid w:val="0042623B"/>
    <w:rsid w:val="0042669D"/>
    <w:rsid w:val="00426AC7"/>
    <w:rsid w:val="0042765D"/>
    <w:rsid w:val="00427A78"/>
    <w:rsid w:val="00427DED"/>
    <w:rsid w:val="00430880"/>
    <w:rsid w:val="00430C3C"/>
    <w:rsid w:val="00430CFA"/>
    <w:rsid w:val="004313D6"/>
    <w:rsid w:val="00431889"/>
    <w:rsid w:val="00431915"/>
    <w:rsid w:val="004326CB"/>
    <w:rsid w:val="0043298D"/>
    <w:rsid w:val="00432A04"/>
    <w:rsid w:val="00432B31"/>
    <w:rsid w:val="00433394"/>
    <w:rsid w:val="00433B17"/>
    <w:rsid w:val="00433E8F"/>
    <w:rsid w:val="004345B8"/>
    <w:rsid w:val="0043522D"/>
    <w:rsid w:val="004352AD"/>
    <w:rsid w:val="00435A6C"/>
    <w:rsid w:val="00435C8B"/>
    <w:rsid w:val="004365A0"/>
    <w:rsid w:val="00436F83"/>
    <w:rsid w:val="0043731B"/>
    <w:rsid w:val="00437B0C"/>
    <w:rsid w:val="004401A0"/>
    <w:rsid w:val="004409A2"/>
    <w:rsid w:val="00440C33"/>
    <w:rsid w:val="00440EC3"/>
    <w:rsid w:val="004412A9"/>
    <w:rsid w:val="0044193D"/>
    <w:rsid w:val="00441D4F"/>
    <w:rsid w:val="0044254B"/>
    <w:rsid w:val="004425C6"/>
    <w:rsid w:val="00443203"/>
    <w:rsid w:val="00443270"/>
    <w:rsid w:val="00443377"/>
    <w:rsid w:val="00443529"/>
    <w:rsid w:val="0044366F"/>
    <w:rsid w:val="00443D36"/>
    <w:rsid w:val="00443D55"/>
    <w:rsid w:val="00444373"/>
    <w:rsid w:val="00444948"/>
    <w:rsid w:val="00444A61"/>
    <w:rsid w:val="00444AFA"/>
    <w:rsid w:val="0044589D"/>
    <w:rsid w:val="00445D1E"/>
    <w:rsid w:val="00445E70"/>
    <w:rsid w:val="00446411"/>
    <w:rsid w:val="004471ED"/>
    <w:rsid w:val="00447528"/>
    <w:rsid w:val="00447863"/>
    <w:rsid w:val="00447B24"/>
    <w:rsid w:val="00447FD0"/>
    <w:rsid w:val="004507C9"/>
    <w:rsid w:val="0045177A"/>
    <w:rsid w:val="0045230D"/>
    <w:rsid w:val="0045260E"/>
    <w:rsid w:val="004528D0"/>
    <w:rsid w:val="00452B55"/>
    <w:rsid w:val="00453207"/>
    <w:rsid w:val="00453B70"/>
    <w:rsid w:val="004545EF"/>
    <w:rsid w:val="004546BE"/>
    <w:rsid w:val="004551E6"/>
    <w:rsid w:val="00456FE4"/>
    <w:rsid w:val="00457332"/>
    <w:rsid w:val="00457EB3"/>
    <w:rsid w:val="004608F3"/>
    <w:rsid w:val="004618E2"/>
    <w:rsid w:val="00461ABF"/>
    <w:rsid w:val="00461CAE"/>
    <w:rsid w:val="00461E8A"/>
    <w:rsid w:val="004625E1"/>
    <w:rsid w:val="0046284D"/>
    <w:rsid w:val="00463663"/>
    <w:rsid w:val="0046476C"/>
    <w:rsid w:val="004657D5"/>
    <w:rsid w:val="00465974"/>
    <w:rsid w:val="00465FBE"/>
    <w:rsid w:val="0046640B"/>
    <w:rsid w:val="004670DB"/>
    <w:rsid w:val="00470421"/>
    <w:rsid w:val="00471D6C"/>
    <w:rsid w:val="00472A02"/>
    <w:rsid w:val="00474633"/>
    <w:rsid w:val="004748B9"/>
    <w:rsid w:val="00474D83"/>
    <w:rsid w:val="0047533F"/>
    <w:rsid w:val="004757E0"/>
    <w:rsid w:val="00475846"/>
    <w:rsid w:val="0047629D"/>
    <w:rsid w:val="004762C0"/>
    <w:rsid w:val="004762F7"/>
    <w:rsid w:val="0047648C"/>
    <w:rsid w:val="0047722E"/>
    <w:rsid w:val="00477552"/>
    <w:rsid w:val="00477C2B"/>
    <w:rsid w:val="0048066A"/>
    <w:rsid w:val="00480C06"/>
    <w:rsid w:val="00480EC8"/>
    <w:rsid w:val="00481361"/>
    <w:rsid w:val="0048161F"/>
    <w:rsid w:val="004820D1"/>
    <w:rsid w:val="0048356B"/>
    <w:rsid w:val="004843A7"/>
    <w:rsid w:val="00485675"/>
    <w:rsid w:val="0048571F"/>
    <w:rsid w:val="004859AC"/>
    <w:rsid w:val="00485C71"/>
    <w:rsid w:val="004860A2"/>
    <w:rsid w:val="00486777"/>
    <w:rsid w:val="004867B0"/>
    <w:rsid w:val="00486BB7"/>
    <w:rsid w:val="00486CAB"/>
    <w:rsid w:val="00486FEE"/>
    <w:rsid w:val="004879F5"/>
    <w:rsid w:val="00487D54"/>
    <w:rsid w:val="00490B0E"/>
    <w:rsid w:val="00491C54"/>
    <w:rsid w:val="00491EAC"/>
    <w:rsid w:val="004927D6"/>
    <w:rsid w:val="00493BED"/>
    <w:rsid w:val="00494D4A"/>
    <w:rsid w:val="00494E72"/>
    <w:rsid w:val="00495458"/>
    <w:rsid w:val="0049602C"/>
    <w:rsid w:val="0049715F"/>
    <w:rsid w:val="004975D4"/>
    <w:rsid w:val="00497B33"/>
    <w:rsid w:val="004A0CF5"/>
    <w:rsid w:val="004A1322"/>
    <w:rsid w:val="004A15B3"/>
    <w:rsid w:val="004A1A68"/>
    <w:rsid w:val="004A233D"/>
    <w:rsid w:val="004A29A7"/>
    <w:rsid w:val="004A2C7F"/>
    <w:rsid w:val="004A3690"/>
    <w:rsid w:val="004A3B2B"/>
    <w:rsid w:val="004A4582"/>
    <w:rsid w:val="004A492D"/>
    <w:rsid w:val="004A4A01"/>
    <w:rsid w:val="004A4DD7"/>
    <w:rsid w:val="004A5AFA"/>
    <w:rsid w:val="004A5E7F"/>
    <w:rsid w:val="004A5F38"/>
    <w:rsid w:val="004A6060"/>
    <w:rsid w:val="004A6902"/>
    <w:rsid w:val="004A768F"/>
    <w:rsid w:val="004A7F96"/>
    <w:rsid w:val="004B0FD2"/>
    <w:rsid w:val="004B13E4"/>
    <w:rsid w:val="004B1609"/>
    <w:rsid w:val="004B1BF1"/>
    <w:rsid w:val="004B2131"/>
    <w:rsid w:val="004B28B4"/>
    <w:rsid w:val="004B3707"/>
    <w:rsid w:val="004B448D"/>
    <w:rsid w:val="004B4501"/>
    <w:rsid w:val="004B4661"/>
    <w:rsid w:val="004B4727"/>
    <w:rsid w:val="004B4997"/>
    <w:rsid w:val="004B4DD9"/>
    <w:rsid w:val="004B5D24"/>
    <w:rsid w:val="004B693C"/>
    <w:rsid w:val="004B7396"/>
    <w:rsid w:val="004C0BF3"/>
    <w:rsid w:val="004C1429"/>
    <w:rsid w:val="004C1B74"/>
    <w:rsid w:val="004C2C21"/>
    <w:rsid w:val="004C324B"/>
    <w:rsid w:val="004C42BE"/>
    <w:rsid w:val="004C43AB"/>
    <w:rsid w:val="004C44FF"/>
    <w:rsid w:val="004C4BC2"/>
    <w:rsid w:val="004C501A"/>
    <w:rsid w:val="004C509B"/>
    <w:rsid w:val="004C510B"/>
    <w:rsid w:val="004C5640"/>
    <w:rsid w:val="004C592D"/>
    <w:rsid w:val="004C612B"/>
    <w:rsid w:val="004C6AE1"/>
    <w:rsid w:val="004C739C"/>
    <w:rsid w:val="004C7595"/>
    <w:rsid w:val="004C7A9F"/>
    <w:rsid w:val="004C7DF7"/>
    <w:rsid w:val="004D0D94"/>
    <w:rsid w:val="004D100E"/>
    <w:rsid w:val="004D1CFA"/>
    <w:rsid w:val="004D250C"/>
    <w:rsid w:val="004D26DF"/>
    <w:rsid w:val="004D3073"/>
    <w:rsid w:val="004D38D9"/>
    <w:rsid w:val="004D3A77"/>
    <w:rsid w:val="004D3EC6"/>
    <w:rsid w:val="004D3EFC"/>
    <w:rsid w:val="004D4332"/>
    <w:rsid w:val="004D442C"/>
    <w:rsid w:val="004D4692"/>
    <w:rsid w:val="004D584E"/>
    <w:rsid w:val="004D5A9E"/>
    <w:rsid w:val="004D6C90"/>
    <w:rsid w:val="004D7608"/>
    <w:rsid w:val="004D7ED2"/>
    <w:rsid w:val="004E12F2"/>
    <w:rsid w:val="004E1724"/>
    <w:rsid w:val="004E1C5E"/>
    <w:rsid w:val="004E5753"/>
    <w:rsid w:val="004E5F1D"/>
    <w:rsid w:val="004E60E5"/>
    <w:rsid w:val="004E6445"/>
    <w:rsid w:val="004E64B2"/>
    <w:rsid w:val="004E6F3D"/>
    <w:rsid w:val="004E7431"/>
    <w:rsid w:val="004E7871"/>
    <w:rsid w:val="004F0628"/>
    <w:rsid w:val="004F099B"/>
    <w:rsid w:val="004F0A3E"/>
    <w:rsid w:val="004F1617"/>
    <w:rsid w:val="004F17E2"/>
    <w:rsid w:val="004F187B"/>
    <w:rsid w:val="004F2729"/>
    <w:rsid w:val="004F2ACA"/>
    <w:rsid w:val="004F2FC5"/>
    <w:rsid w:val="004F36ED"/>
    <w:rsid w:val="004F45A6"/>
    <w:rsid w:val="004F4F1A"/>
    <w:rsid w:val="004F5134"/>
    <w:rsid w:val="004F5F5E"/>
    <w:rsid w:val="004F6879"/>
    <w:rsid w:val="004F6887"/>
    <w:rsid w:val="004F7674"/>
    <w:rsid w:val="004F7927"/>
    <w:rsid w:val="004F7AC1"/>
    <w:rsid w:val="004F7D2A"/>
    <w:rsid w:val="00500364"/>
    <w:rsid w:val="005012A2"/>
    <w:rsid w:val="0050177A"/>
    <w:rsid w:val="00502C37"/>
    <w:rsid w:val="00502E33"/>
    <w:rsid w:val="00502EF9"/>
    <w:rsid w:val="00503680"/>
    <w:rsid w:val="00503C35"/>
    <w:rsid w:val="00503F40"/>
    <w:rsid w:val="00504132"/>
    <w:rsid w:val="005045F6"/>
    <w:rsid w:val="00505994"/>
    <w:rsid w:val="00505ADA"/>
    <w:rsid w:val="00505C1A"/>
    <w:rsid w:val="005067A8"/>
    <w:rsid w:val="00506DCD"/>
    <w:rsid w:val="0050743A"/>
    <w:rsid w:val="005079C4"/>
    <w:rsid w:val="00510965"/>
    <w:rsid w:val="00511E29"/>
    <w:rsid w:val="005120FB"/>
    <w:rsid w:val="005133C0"/>
    <w:rsid w:val="005134C9"/>
    <w:rsid w:val="00513655"/>
    <w:rsid w:val="00513857"/>
    <w:rsid w:val="005148E5"/>
    <w:rsid w:val="00514B0D"/>
    <w:rsid w:val="005151D1"/>
    <w:rsid w:val="005159F9"/>
    <w:rsid w:val="00515E66"/>
    <w:rsid w:val="00515F15"/>
    <w:rsid w:val="0051600E"/>
    <w:rsid w:val="00516274"/>
    <w:rsid w:val="00516C1C"/>
    <w:rsid w:val="00516FB3"/>
    <w:rsid w:val="005173A1"/>
    <w:rsid w:val="005178D8"/>
    <w:rsid w:val="005200D7"/>
    <w:rsid w:val="0052089A"/>
    <w:rsid w:val="005209DB"/>
    <w:rsid w:val="00520D2D"/>
    <w:rsid w:val="00521179"/>
    <w:rsid w:val="0052185B"/>
    <w:rsid w:val="00522245"/>
    <w:rsid w:val="00522C8A"/>
    <w:rsid w:val="00523301"/>
    <w:rsid w:val="0052383C"/>
    <w:rsid w:val="00523DD2"/>
    <w:rsid w:val="005245BA"/>
    <w:rsid w:val="005247D9"/>
    <w:rsid w:val="0052498C"/>
    <w:rsid w:val="00524D39"/>
    <w:rsid w:val="00524ECC"/>
    <w:rsid w:val="0052524E"/>
    <w:rsid w:val="00525284"/>
    <w:rsid w:val="005256E9"/>
    <w:rsid w:val="005262DE"/>
    <w:rsid w:val="005263DD"/>
    <w:rsid w:val="00526AE7"/>
    <w:rsid w:val="00526CF4"/>
    <w:rsid w:val="00527DE1"/>
    <w:rsid w:val="00527DEE"/>
    <w:rsid w:val="00527EF4"/>
    <w:rsid w:val="00531303"/>
    <w:rsid w:val="00532119"/>
    <w:rsid w:val="00532DBC"/>
    <w:rsid w:val="005333B5"/>
    <w:rsid w:val="00533785"/>
    <w:rsid w:val="0053406A"/>
    <w:rsid w:val="00534DE9"/>
    <w:rsid w:val="00535155"/>
    <w:rsid w:val="00535854"/>
    <w:rsid w:val="00535B0E"/>
    <w:rsid w:val="0053672D"/>
    <w:rsid w:val="00537B9A"/>
    <w:rsid w:val="00540693"/>
    <w:rsid w:val="00540F96"/>
    <w:rsid w:val="005418C4"/>
    <w:rsid w:val="00542B7F"/>
    <w:rsid w:val="00543A4C"/>
    <w:rsid w:val="00543F09"/>
    <w:rsid w:val="00544428"/>
    <w:rsid w:val="0054490A"/>
    <w:rsid w:val="00544C2A"/>
    <w:rsid w:val="00544EB8"/>
    <w:rsid w:val="00544FB8"/>
    <w:rsid w:val="00545631"/>
    <w:rsid w:val="00545653"/>
    <w:rsid w:val="00545C11"/>
    <w:rsid w:val="00545C40"/>
    <w:rsid w:val="00545E32"/>
    <w:rsid w:val="00546643"/>
    <w:rsid w:val="0054723F"/>
    <w:rsid w:val="00547350"/>
    <w:rsid w:val="0055008F"/>
    <w:rsid w:val="0055011C"/>
    <w:rsid w:val="0055191E"/>
    <w:rsid w:val="005527AD"/>
    <w:rsid w:val="0055281F"/>
    <w:rsid w:val="00552A7D"/>
    <w:rsid w:val="00552E4C"/>
    <w:rsid w:val="00552E6C"/>
    <w:rsid w:val="005539BA"/>
    <w:rsid w:val="00554ED7"/>
    <w:rsid w:val="00555A45"/>
    <w:rsid w:val="00555C73"/>
    <w:rsid w:val="00555E26"/>
    <w:rsid w:val="00556A03"/>
    <w:rsid w:val="00556AA9"/>
    <w:rsid w:val="00556BB4"/>
    <w:rsid w:val="00556BB5"/>
    <w:rsid w:val="00557322"/>
    <w:rsid w:val="00557C15"/>
    <w:rsid w:val="005600C5"/>
    <w:rsid w:val="00560C34"/>
    <w:rsid w:val="00560C7B"/>
    <w:rsid w:val="00560E7E"/>
    <w:rsid w:val="00560F59"/>
    <w:rsid w:val="00562014"/>
    <w:rsid w:val="005621FD"/>
    <w:rsid w:val="00562AC5"/>
    <w:rsid w:val="00562D51"/>
    <w:rsid w:val="005637B5"/>
    <w:rsid w:val="00563B82"/>
    <w:rsid w:val="00563C42"/>
    <w:rsid w:val="00564B35"/>
    <w:rsid w:val="00564F84"/>
    <w:rsid w:val="005653C4"/>
    <w:rsid w:val="005654FB"/>
    <w:rsid w:val="00565849"/>
    <w:rsid w:val="00565BA6"/>
    <w:rsid w:val="00566043"/>
    <w:rsid w:val="00566222"/>
    <w:rsid w:val="00566929"/>
    <w:rsid w:val="00566C78"/>
    <w:rsid w:val="00567295"/>
    <w:rsid w:val="00567CB2"/>
    <w:rsid w:val="0057003F"/>
    <w:rsid w:val="00570675"/>
    <w:rsid w:val="00570E24"/>
    <w:rsid w:val="00571293"/>
    <w:rsid w:val="005713A1"/>
    <w:rsid w:val="0057145D"/>
    <w:rsid w:val="0057193B"/>
    <w:rsid w:val="005719A4"/>
    <w:rsid w:val="005719C4"/>
    <w:rsid w:val="00571B00"/>
    <w:rsid w:val="00573868"/>
    <w:rsid w:val="00574C13"/>
    <w:rsid w:val="00574F61"/>
    <w:rsid w:val="0057582A"/>
    <w:rsid w:val="00575C91"/>
    <w:rsid w:val="00575F29"/>
    <w:rsid w:val="0057645A"/>
    <w:rsid w:val="0057682D"/>
    <w:rsid w:val="005772FD"/>
    <w:rsid w:val="00577CD5"/>
    <w:rsid w:val="00577EB2"/>
    <w:rsid w:val="005809A5"/>
    <w:rsid w:val="00580AA9"/>
    <w:rsid w:val="00582652"/>
    <w:rsid w:val="005830E7"/>
    <w:rsid w:val="005837C9"/>
    <w:rsid w:val="005846DB"/>
    <w:rsid w:val="00584893"/>
    <w:rsid w:val="005848E2"/>
    <w:rsid w:val="00585082"/>
    <w:rsid w:val="005852A4"/>
    <w:rsid w:val="0058560C"/>
    <w:rsid w:val="00585BC8"/>
    <w:rsid w:val="00585DA8"/>
    <w:rsid w:val="00585E04"/>
    <w:rsid w:val="00585F53"/>
    <w:rsid w:val="00586405"/>
    <w:rsid w:val="00586B6E"/>
    <w:rsid w:val="00586B6F"/>
    <w:rsid w:val="00586BCA"/>
    <w:rsid w:val="00586C22"/>
    <w:rsid w:val="00587997"/>
    <w:rsid w:val="00587D5B"/>
    <w:rsid w:val="00587E94"/>
    <w:rsid w:val="0059000C"/>
    <w:rsid w:val="005906E0"/>
    <w:rsid w:val="00590F8D"/>
    <w:rsid w:val="00591918"/>
    <w:rsid w:val="00592702"/>
    <w:rsid w:val="005927BD"/>
    <w:rsid w:val="00592DCF"/>
    <w:rsid w:val="005932FD"/>
    <w:rsid w:val="0059406C"/>
    <w:rsid w:val="00595362"/>
    <w:rsid w:val="005956BD"/>
    <w:rsid w:val="00595D56"/>
    <w:rsid w:val="0059603C"/>
    <w:rsid w:val="00596088"/>
    <w:rsid w:val="00596191"/>
    <w:rsid w:val="0059684C"/>
    <w:rsid w:val="00596DF4"/>
    <w:rsid w:val="005970A8"/>
    <w:rsid w:val="00597260"/>
    <w:rsid w:val="00597398"/>
    <w:rsid w:val="00597760"/>
    <w:rsid w:val="00597C35"/>
    <w:rsid w:val="005A0413"/>
    <w:rsid w:val="005A1167"/>
    <w:rsid w:val="005A1415"/>
    <w:rsid w:val="005A161C"/>
    <w:rsid w:val="005A1A38"/>
    <w:rsid w:val="005A1F0D"/>
    <w:rsid w:val="005A22CD"/>
    <w:rsid w:val="005A359A"/>
    <w:rsid w:val="005A36A7"/>
    <w:rsid w:val="005A4222"/>
    <w:rsid w:val="005A4358"/>
    <w:rsid w:val="005A4C8B"/>
    <w:rsid w:val="005A504C"/>
    <w:rsid w:val="005A51E3"/>
    <w:rsid w:val="005A55BA"/>
    <w:rsid w:val="005A6345"/>
    <w:rsid w:val="005A6FF3"/>
    <w:rsid w:val="005A75E6"/>
    <w:rsid w:val="005A795B"/>
    <w:rsid w:val="005A7D38"/>
    <w:rsid w:val="005B013C"/>
    <w:rsid w:val="005B0361"/>
    <w:rsid w:val="005B062D"/>
    <w:rsid w:val="005B086B"/>
    <w:rsid w:val="005B0D9A"/>
    <w:rsid w:val="005B17DF"/>
    <w:rsid w:val="005B1BC2"/>
    <w:rsid w:val="005B1F12"/>
    <w:rsid w:val="005B20CC"/>
    <w:rsid w:val="005B226A"/>
    <w:rsid w:val="005B2287"/>
    <w:rsid w:val="005B22D1"/>
    <w:rsid w:val="005B2584"/>
    <w:rsid w:val="005B26AC"/>
    <w:rsid w:val="005B2DA2"/>
    <w:rsid w:val="005B3173"/>
    <w:rsid w:val="005B39E5"/>
    <w:rsid w:val="005B3D63"/>
    <w:rsid w:val="005B3E7B"/>
    <w:rsid w:val="005B449F"/>
    <w:rsid w:val="005B5392"/>
    <w:rsid w:val="005B53F3"/>
    <w:rsid w:val="005B564F"/>
    <w:rsid w:val="005B58A5"/>
    <w:rsid w:val="005B5C17"/>
    <w:rsid w:val="005B6170"/>
    <w:rsid w:val="005B684B"/>
    <w:rsid w:val="005B695A"/>
    <w:rsid w:val="005B6C84"/>
    <w:rsid w:val="005B7910"/>
    <w:rsid w:val="005B7B25"/>
    <w:rsid w:val="005B7DE2"/>
    <w:rsid w:val="005C0089"/>
    <w:rsid w:val="005C00A4"/>
    <w:rsid w:val="005C09D2"/>
    <w:rsid w:val="005C0A0D"/>
    <w:rsid w:val="005C1088"/>
    <w:rsid w:val="005C2BC3"/>
    <w:rsid w:val="005C3260"/>
    <w:rsid w:val="005C32AF"/>
    <w:rsid w:val="005C4572"/>
    <w:rsid w:val="005C4A25"/>
    <w:rsid w:val="005C4F89"/>
    <w:rsid w:val="005C517B"/>
    <w:rsid w:val="005C5274"/>
    <w:rsid w:val="005C5565"/>
    <w:rsid w:val="005C5848"/>
    <w:rsid w:val="005C619D"/>
    <w:rsid w:val="005C6495"/>
    <w:rsid w:val="005C6C07"/>
    <w:rsid w:val="005C717C"/>
    <w:rsid w:val="005C71F4"/>
    <w:rsid w:val="005C72F7"/>
    <w:rsid w:val="005C755E"/>
    <w:rsid w:val="005C7D76"/>
    <w:rsid w:val="005C7E2E"/>
    <w:rsid w:val="005D0B54"/>
    <w:rsid w:val="005D1918"/>
    <w:rsid w:val="005D191B"/>
    <w:rsid w:val="005D1CA0"/>
    <w:rsid w:val="005D1DEA"/>
    <w:rsid w:val="005D1EE6"/>
    <w:rsid w:val="005D2DC7"/>
    <w:rsid w:val="005D31A9"/>
    <w:rsid w:val="005D32DD"/>
    <w:rsid w:val="005D3B1F"/>
    <w:rsid w:val="005D3B49"/>
    <w:rsid w:val="005D4049"/>
    <w:rsid w:val="005D45E9"/>
    <w:rsid w:val="005D6003"/>
    <w:rsid w:val="005D6945"/>
    <w:rsid w:val="005D6BAC"/>
    <w:rsid w:val="005D6BD5"/>
    <w:rsid w:val="005D7093"/>
    <w:rsid w:val="005D7849"/>
    <w:rsid w:val="005D7D90"/>
    <w:rsid w:val="005E1357"/>
    <w:rsid w:val="005E21B6"/>
    <w:rsid w:val="005E2807"/>
    <w:rsid w:val="005E2BF5"/>
    <w:rsid w:val="005E3244"/>
    <w:rsid w:val="005E35AE"/>
    <w:rsid w:val="005E37D2"/>
    <w:rsid w:val="005E5216"/>
    <w:rsid w:val="005E553C"/>
    <w:rsid w:val="005E5CD6"/>
    <w:rsid w:val="005E632B"/>
    <w:rsid w:val="005E6C2F"/>
    <w:rsid w:val="005E728B"/>
    <w:rsid w:val="005E79AD"/>
    <w:rsid w:val="005F0C03"/>
    <w:rsid w:val="005F211E"/>
    <w:rsid w:val="005F3004"/>
    <w:rsid w:val="005F40AF"/>
    <w:rsid w:val="005F4126"/>
    <w:rsid w:val="005F4410"/>
    <w:rsid w:val="005F4536"/>
    <w:rsid w:val="005F4FBE"/>
    <w:rsid w:val="005F54E2"/>
    <w:rsid w:val="005F5EEA"/>
    <w:rsid w:val="005F6B6D"/>
    <w:rsid w:val="005F7414"/>
    <w:rsid w:val="005F7A6B"/>
    <w:rsid w:val="00600CDC"/>
    <w:rsid w:val="0060111F"/>
    <w:rsid w:val="0060140D"/>
    <w:rsid w:val="006017AB"/>
    <w:rsid w:val="006017C4"/>
    <w:rsid w:val="00601D73"/>
    <w:rsid w:val="00601F68"/>
    <w:rsid w:val="0060203B"/>
    <w:rsid w:val="00602122"/>
    <w:rsid w:val="00602903"/>
    <w:rsid w:val="006029ED"/>
    <w:rsid w:val="00602D4D"/>
    <w:rsid w:val="00602F58"/>
    <w:rsid w:val="006030FD"/>
    <w:rsid w:val="006035E7"/>
    <w:rsid w:val="00603706"/>
    <w:rsid w:val="00603948"/>
    <w:rsid w:val="00603D18"/>
    <w:rsid w:val="00604004"/>
    <w:rsid w:val="00604720"/>
    <w:rsid w:val="00604C74"/>
    <w:rsid w:val="00604E7D"/>
    <w:rsid w:val="006050CD"/>
    <w:rsid w:val="00605A8C"/>
    <w:rsid w:val="00605C0B"/>
    <w:rsid w:val="00606168"/>
    <w:rsid w:val="006064D7"/>
    <w:rsid w:val="00606D9F"/>
    <w:rsid w:val="0060709F"/>
    <w:rsid w:val="00607111"/>
    <w:rsid w:val="00607975"/>
    <w:rsid w:val="00607EC9"/>
    <w:rsid w:val="00610854"/>
    <w:rsid w:val="00610BFF"/>
    <w:rsid w:val="00610CAE"/>
    <w:rsid w:val="006116FC"/>
    <w:rsid w:val="00611B49"/>
    <w:rsid w:val="00611CC3"/>
    <w:rsid w:val="00612AE6"/>
    <w:rsid w:val="006136B2"/>
    <w:rsid w:val="00613AAA"/>
    <w:rsid w:val="00613B65"/>
    <w:rsid w:val="00613BED"/>
    <w:rsid w:val="006142D2"/>
    <w:rsid w:val="00614350"/>
    <w:rsid w:val="006149BD"/>
    <w:rsid w:val="00614A17"/>
    <w:rsid w:val="00614C83"/>
    <w:rsid w:val="00615154"/>
    <w:rsid w:val="0061574F"/>
    <w:rsid w:val="00615970"/>
    <w:rsid w:val="00615A8A"/>
    <w:rsid w:val="00615A9A"/>
    <w:rsid w:val="00617E80"/>
    <w:rsid w:val="00621BC4"/>
    <w:rsid w:val="006221B6"/>
    <w:rsid w:val="00622472"/>
    <w:rsid w:val="00622475"/>
    <w:rsid w:val="00622F2E"/>
    <w:rsid w:val="006239B4"/>
    <w:rsid w:val="00623B01"/>
    <w:rsid w:val="00623E4B"/>
    <w:rsid w:val="006242F0"/>
    <w:rsid w:val="00624426"/>
    <w:rsid w:val="006244C6"/>
    <w:rsid w:val="006247A1"/>
    <w:rsid w:val="0062485A"/>
    <w:rsid w:val="00625BAC"/>
    <w:rsid w:val="00625CA7"/>
    <w:rsid w:val="00625E7D"/>
    <w:rsid w:val="00626385"/>
    <w:rsid w:val="006264F1"/>
    <w:rsid w:val="00626617"/>
    <w:rsid w:val="00626C95"/>
    <w:rsid w:val="00626F2A"/>
    <w:rsid w:val="00626F97"/>
    <w:rsid w:val="00627380"/>
    <w:rsid w:val="00627906"/>
    <w:rsid w:val="00627E83"/>
    <w:rsid w:val="00630222"/>
    <w:rsid w:val="00631271"/>
    <w:rsid w:val="00631286"/>
    <w:rsid w:val="0063140E"/>
    <w:rsid w:val="006315A5"/>
    <w:rsid w:val="00631A9D"/>
    <w:rsid w:val="00632DB0"/>
    <w:rsid w:val="0063314E"/>
    <w:rsid w:val="00633669"/>
    <w:rsid w:val="0063375F"/>
    <w:rsid w:val="006339DE"/>
    <w:rsid w:val="00633C9F"/>
    <w:rsid w:val="006358A3"/>
    <w:rsid w:val="006359DC"/>
    <w:rsid w:val="00635D89"/>
    <w:rsid w:val="00636175"/>
    <w:rsid w:val="0063638B"/>
    <w:rsid w:val="00636E63"/>
    <w:rsid w:val="00636E83"/>
    <w:rsid w:val="006379DA"/>
    <w:rsid w:val="00637EC9"/>
    <w:rsid w:val="0064043B"/>
    <w:rsid w:val="00640B13"/>
    <w:rsid w:val="00640D73"/>
    <w:rsid w:val="006412A3"/>
    <w:rsid w:val="0064180F"/>
    <w:rsid w:val="00642558"/>
    <w:rsid w:val="00642571"/>
    <w:rsid w:val="0064261A"/>
    <w:rsid w:val="00642783"/>
    <w:rsid w:val="00642AF1"/>
    <w:rsid w:val="0064309C"/>
    <w:rsid w:val="0064369E"/>
    <w:rsid w:val="006445ED"/>
    <w:rsid w:val="006450E0"/>
    <w:rsid w:val="00645298"/>
    <w:rsid w:val="006453D4"/>
    <w:rsid w:val="00645B0D"/>
    <w:rsid w:val="006465F4"/>
    <w:rsid w:val="00646C2C"/>
    <w:rsid w:val="00646F81"/>
    <w:rsid w:val="00647BE6"/>
    <w:rsid w:val="00650400"/>
    <w:rsid w:val="0065111B"/>
    <w:rsid w:val="006525CA"/>
    <w:rsid w:val="006526D5"/>
    <w:rsid w:val="00652A2F"/>
    <w:rsid w:val="00653240"/>
    <w:rsid w:val="0065330E"/>
    <w:rsid w:val="00653B69"/>
    <w:rsid w:val="0065407E"/>
    <w:rsid w:val="00654377"/>
    <w:rsid w:val="006549C5"/>
    <w:rsid w:val="00655564"/>
    <w:rsid w:val="0065614F"/>
    <w:rsid w:val="006561F6"/>
    <w:rsid w:val="0065644D"/>
    <w:rsid w:val="0065726F"/>
    <w:rsid w:val="0065729E"/>
    <w:rsid w:val="006574B3"/>
    <w:rsid w:val="00657EA3"/>
    <w:rsid w:val="00660272"/>
    <w:rsid w:val="00660488"/>
    <w:rsid w:val="006604AA"/>
    <w:rsid w:val="006605A2"/>
    <w:rsid w:val="006618D1"/>
    <w:rsid w:val="006619B9"/>
    <w:rsid w:val="00662048"/>
    <w:rsid w:val="006623D4"/>
    <w:rsid w:val="00663128"/>
    <w:rsid w:val="006633EB"/>
    <w:rsid w:val="00663FAD"/>
    <w:rsid w:val="006642CD"/>
    <w:rsid w:val="00664364"/>
    <w:rsid w:val="00664483"/>
    <w:rsid w:val="00664ADA"/>
    <w:rsid w:val="00664F64"/>
    <w:rsid w:val="00665A2D"/>
    <w:rsid w:val="00665B08"/>
    <w:rsid w:val="00665CF4"/>
    <w:rsid w:val="00665DBF"/>
    <w:rsid w:val="00666B58"/>
    <w:rsid w:val="00666E3F"/>
    <w:rsid w:val="006670C6"/>
    <w:rsid w:val="00667766"/>
    <w:rsid w:val="006706CB"/>
    <w:rsid w:val="006709BC"/>
    <w:rsid w:val="00670C92"/>
    <w:rsid w:val="00670D6F"/>
    <w:rsid w:val="00672478"/>
    <w:rsid w:val="00672C53"/>
    <w:rsid w:val="0067313C"/>
    <w:rsid w:val="00673340"/>
    <w:rsid w:val="0067352B"/>
    <w:rsid w:val="00674427"/>
    <w:rsid w:val="0067454C"/>
    <w:rsid w:val="00675A54"/>
    <w:rsid w:val="00675A87"/>
    <w:rsid w:val="00676BDC"/>
    <w:rsid w:val="006778C7"/>
    <w:rsid w:val="00677A3F"/>
    <w:rsid w:val="006804AF"/>
    <w:rsid w:val="0068232C"/>
    <w:rsid w:val="006832FB"/>
    <w:rsid w:val="0068384D"/>
    <w:rsid w:val="00683CD2"/>
    <w:rsid w:val="006840BE"/>
    <w:rsid w:val="006840E9"/>
    <w:rsid w:val="006843FA"/>
    <w:rsid w:val="00684869"/>
    <w:rsid w:val="00684D0C"/>
    <w:rsid w:val="006856EA"/>
    <w:rsid w:val="00685CEF"/>
    <w:rsid w:val="0068633D"/>
    <w:rsid w:val="006872A7"/>
    <w:rsid w:val="00687692"/>
    <w:rsid w:val="00687C43"/>
    <w:rsid w:val="00687FC2"/>
    <w:rsid w:val="006902C6"/>
    <w:rsid w:val="00690A32"/>
    <w:rsid w:val="00690C24"/>
    <w:rsid w:val="00691B3A"/>
    <w:rsid w:val="006920F9"/>
    <w:rsid w:val="00692737"/>
    <w:rsid w:val="00692B66"/>
    <w:rsid w:val="00692F68"/>
    <w:rsid w:val="00693170"/>
    <w:rsid w:val="00693217"/>
    <w:rsid w:val="006939F0"/>
    <w:rsid w:val="00694173"/>
    <w:rsid w:val="0069427D"/>
    <w:rsid w:val="0069469A"/>
    <w:rsid w:val="00695005"/>
    <w:rsid w:val="006955A6"/>
    <w:rsid w:val="00695C2D"/>
    <w:rsid w:val="00695F8D"/>
    <w:rsid w:val="0069648C"/>
    <w:rsid w:val="00697012"/>
    <w:rsid w:val="00697463"/>
    <w:rsid w:val="0069762C"/>
    <w:rsid w:val="0069788B"/>
    <w:rsid w:val="00697B35"/>
    <w:rsid w:val="00697F7A"/>
    <w:rsid w:val="006A0F41"/>
    <w:rsid w:val="006A1550"/>
    <w:rsid w:val="006A1976"/>
    <w:rsid w:val="006A1EEF"/>
    <w:rsid w:val="006A23D1"/>
    <w:rsid w:val="006A250E"/>
    <w:rsid w:val="006A2838"/>
    <w:rsid w:val="006A2EBB"/>
    <w:rsid w:val="006A37BA"/>
    <w:rsid w:val="006A37E4"/>
    <w:rsid w:val="006A3A12"/>
    <w:rsid w:val="006A3A3D"/>
    <w:rsid w:val="006A3B07"/>
    <w:rsid w:val="006A3C90"/>
    <w:rsid w:val="006A3E01"/>
    <w:rsid w:val="006A3F17"/>
    <w:rsid w:val="006A439A"/>
    <w:rsid w:val="006A4767"/>
    <w:rsid w:val="006A4D0A"/>
    <w:rsid w:val="006A4D4C"/>
    <w:rsid w:val="006A5679"/>
    <w:rsid w:val="006A5E89"/>
    <w:rsid w:val="006A5F22"/>
    <w:rsid w:val="006A6669"/>
    <w:rsid w:val="006A6EC6"/>
    <w:rsid w:val="006A749D"/>
    <w:rsid w:val="006A7EE7"/>
    <w:rsid w:val="006A7F45"/>
    <w:rsid w:val="006B0395"/>
    <w:rsid w:val="006B0AEE"/>
    <w:rsid w:val="006B0AFF"/>
    <w:rsid w:val="006B100D"/>
    <w:rsid w:val="006B1439"/>
    <w:rsid w:val="006B1C20"/>
    <w:rsid w:val="006B2BCC"/>
    <w:rsid w:val="006B2C92"/>
    <w:rsid w:val="006B35A4"/>
    <w:rsid w:val="006B36F5"/>
    <w:rsid w:val="006B5BCB"/>
    <w:rsid w:val="006B5C0E"/>
    <w:rsid w:val="006B5D1F"/>
    <w:rsid w:val="006B664C"/>
    <w:rsid w:val="006B6E62"/>
    <w:rsid w:val="006B7D32"/>
    <w:rsid w:val="006B7F46"/>
    <w:rsid w:val="006C0686"/>
    <w:rsid w:val="006C0BB2"/>
    <w:rsid w:val="006C0BF4"/>
    <w:rsid w:val="006C0F09"/>
    <w:rsid w:val="006C1535"/>
    <w:rsid w:val="006C1C6E"/>
    <w:rsid w:val="006C1EC4"/>
    <w:rsid w:val="006C2300"/>
    <w:rsid w:val="006C24E3"/>
    <w:rsid w:val="006C2953"/>
    <w:rsid w:val="006C2DCA"/>
    <w:rsid w:val="006C2F27"/>
    <w:rsid w:val="006C5AE3"/>
    <w:rsid w:val="006C618B"/>
    <w:rsid w:val="006C61E1"/>
    <w:rsid w:val="006C730C"/>
    <w:rsid w:val="006C75F8"/>
    <w:rsid w:val="006D040F"/>
    <w:rsid w:val="006D0444"/>
    <w:rsid w:val="006D06C1"/>
    <w:rsid w:val="006D07E2"/>
    <w:rsid w:val="006D0896"/>
    <w:rsid w:val="006D19A7"/>
    <w:rsid w:val="006D1CDD"/>
    <w:rsid w:val="006D1CF9"/>
    <w:rsid w:val="006D2BBD"/>
    <w:rsid w:val="006D36ED"/>
    <w:rsid w:val="006D3C05"/>
    <w:rsid w:val="006D3F96"/>
    <w:rsid w:val="006D4AD0"/>
    <w:rsid w:val="006D4E12"/>
    <w:rsid w:val="006D52CA"/>
    <w:rsid w:val="006D53C5"/>
    <w:rsid w:val="006D5696"/>
    <w:rsid w:val="006D5D86"/>
    <w:rsid w:val="006D603F"/>
    <w:rsid w:val="006D66F2"/>
    <w:rsid w:val="006D6E14"/>
    <w:rsid w:val="006D752B"/>
    <w:rsid w:val="006E0447"/>
    <w:rsid w:val="006E0693"/>
    <w:rsid w:val="006E074D"/>
    <w:rsid w:val="006E07AC"/>
    <w:rsid w:val="006E1A64"/>
    <w:rsid w:val="006E2680"/>
    <w:rsid w:val="006E2865"/>
    <w:rsid w:val="006E35E4"/>
    <w:rsid w:val="006E3F3A"/>
    <w:rsid w:val="006E4360"/>
    <w:rsid w:val="006E4425"/>
    <w:rsid w:val="006E531F"/>
    <w:rsid w:val="006E56E2"/>
    <w:rsid w:val="006E5DBF"/>
    <w:rsid w:val="006E5FDE"/>
    <w:rsid w:val="006E69DC"/>
    <w:rsid w:val="006E6C44"/>
    <w:rsid w:val="006E6DC7"/>
    <w:rsid w:val="006E6E03"/>
    <w:rsid w:val="006E7211"/>
    <w:rsid w:val="006E73EE"/>
    <w:rsid w:val="006E7696"/>
    <w:rsid w:val="006F0024"/>
    <w:rsid w:val="006F019F"/>
    <w:rsid w:val="006F085B"/>
    <w:rsid w:val="006F097C"/>
    <w:rsid w:val="006F0F36"/>
    <w:rsid w:val="006F2661"/>
    <w:rsid w:val="006F2964"/>
    <w:rsid w:val="006F2E68"/>
    <w:rsid w:val="006F35FF"/>
    <w:rsid w:val="006F39A3"/>
    <w:rsid w:val="006F3E7E"/>
    <w:rsid w:val="006F4103"/>
    <w:rsid w:val="006F526F"/>
    <w:rsid w:val="006F6041"/>
    <w:rsid w:val="006F6311"/>
    <w:rsid w:val="006F66C0"/>
    <w:rsid w:val="006F6909"/>
    <w:rsid w:val="006F6922"/>
    <w:rsid w:val="006F6966"/>
    <w:rsid w:val="006F6AEF"/>
    <w:rsid w:val="006F7104"/>
    <w:rsid w:val="006F714F"/>
    <w:rsid w:val="006F761D"/>
    <w:rsid w:val="006F7CFA"/>
    <w:rsid w:val="007003B0"/>
    <w:rsid w:val="00700721"/>
    <w:rsid w:val="007007F6"/>
    <w:rsid w:val="00701B65"/>
    <w:rsid w:val="00701E6F"/>
    <w:rsid w:val="00703444"/>
    <w:rsid w:val="00703934"/>
    <w:rsid w:val="00703B70"/>
    <w:rsid w:val="00703F7F"/>
    <w:rsid w:val="007046AE"/>
    <w:rsid w:val="00705227"/>
    <w:rsid w:val="007055B4"/>
    <w:rsid w:val="007068CB"/>
    <w:rsid w:val="007070F0"/>
    <w:rsid w:val="00707718"/>
    <w:rsid w:val="00710243"/>
    <w:rsid w:val="00710C8E"/>
    <w:rsid w:val="00710E6C"/>
    <w:rsid w:val="00710FEE"/>
    <w:rsid w:val="00711BBC"/>
    <w:rsid w:val="00711C1C"/>
    <w:rsid w:val="007123F4"/>
    <w:rsid w:val="0071281C"/>
    <w:rsid w:val="00712838"/>
    <w:rsid w:val="007135B1"/>
    <w:rsid w:val="00713944"/>
    <w:rsid w:val="00714561"/>
    <w:rsid w:val="007148D8"/>
    <w:rsid w:val="00714ABA"/>
    <w:rsid w:val="00714C48"/>
    <w:rsid w:val="00714ED6"/>
    <w:rsid w:val="007150B7"/>
    <w:rsid w:val="00715182"/>
    <w:rsid w:val="00715760"/>
    <w:rsid w:val="00717CF8"/>
    <w:rsid w:val="00720730"/>
    <w:rsid w:val="0072079E"/>
    <w:rsid w:val="00720945"/>
    <w:rsid w:val="00720A63"/>
    <w:rsid w:val="00720B09"/>
    <w:rsid w:val="00720F5C"/>
    <w:rsid w:val="00721925"/>
    <w:rsid w:val="00722007"/>
    <w:rsid w:val="00722113"/>
    <w:rsid w:val="00722466"/>
    <w:rsid w:val="00722CF3"/>
    <w:rsid w:val="00722D98"/>
    <w:rsid w:val="007230A6"/>
    <w:rsid w:val="00723272"/>
    <w:rsid w:val="007239E1"/>
    <w:rsid w:val="00723ECA"/>
    <w:rsid w:val="00723F68"/>
    <w:rsid w:val="007240F4"/>
    <w:rsid w:val="007243ED"/>
    <w:rsid w:val="007248D0"/>
    <w:rsid w:val="007249E6"/>
    <w:rsid w:val="00725145"/>
    <w:rsid w:val="007255C7"/>
    <w:rsid w:val="007255F3"/>
    <w:rsid w:val="007259EB"/>
    <w:rsid w:val="00726BCB"/>
    <w:rsid w:val="0072733D"/>
    <w:rsid w:val="00727491"/>
    <w:rsid w:val="00727B81"/>
    <w:rsid w:val="00727D43"/>
    <w:rsid w:val="00730405"/>
    <w:rsid w:val="007308E0"/>
    <w:rsid w:val="00730A7A"/>
    <w:rsid w:val="00731C9A"/>
    <w:rsid w:val="007322AD"/>
    <w:rsid w:val="007325EA"/>
    <w:rsid w:val="00732841"/>
    <w:rsid w:val="0073368B"/>
    <w:rsid w:val="00733AC5"/>
    <w:rsid w:val="0073434B"/>
    <w:rsid w:val="00734A2C"/>
    <w:rsid w:val="00734A31"/>
    <w:rsid w:val="00734ABA"/>
    <w:rsid w:val="007355AD"/>
    <w:rsid w:val="00735E03"/>
    <w:rsid w:val="007361CA"/>
    <w:rsid w:val="0073669F"/>
    <w:rsid w:val="007367B2"/>
    <w:rsid w:val="00736839"/>
    <w:rsid w:val="00736962"/>
    <w:rsid w:val="00736FBB"/>
    <w:rsid w:val="00737868"/>
    <w:rsid w:val="007402A0"/>
    <w:rsid w:val="007403B3"/>
    <w:rsid w:val="0074136A"/>
    <w:rsid w:val="00741754"/>
    <w:rsid w:val="00741E2E"/>
    <w:rsid w:val="00742A41"/>
    <w:rsid w:val="00742C60"/>
    <w:rsid w:val="00742D32"/>
    <w:rsid w:val="00743729"/>
    <w:rsid w:val="0074376E"/>
    <w:rsid w:val="007441AC"/>
    <w:rsid w:val="007449AE"/>
    <w:rsid w:val="00744A77"/>
    <w:rsid w:val="00744B02"/>
    <w:rsid w:val="0074567B"/>
    <w:rsid w:val="00745C95"/>
    <w:rsid w:val="00745EC2"/>
    <w:rsid w:val="007468EF"/>
    <w:rsid w:val="00747A84"/>
    <w:rsid w:val="007504CB"/>
    <w:rsid w:val="00751C87"/>
    <w:rsid w:val="00751CD8"/>
    <w:rsid w:val="00751F69"/>
    <w:rsid w:val="007521FF"/>
    <w:rsid w:val="00752253"/>
    <w:rsid w:val="00752613"/>
    <w:rsid w:val="00752AB4"/>
    <w:rsid w:val="00753259"/>
    <w:rsid w:val="00754361"/>
    <w:rsid w:val="00754379"/>
    <w:rsid w:val="007547C1"/>
    <w:rsid w:val="00755E64"/>
    <w:rsid w:val="00755EC0"/>
    <w:rsid w:val="007564F3"/>
    <w:rsid w:val="007569E0"/>
    <w:rsid w:val="00756EDB"/>
    <w:rsid w:val="007571A1"/>
    <w:rsid w:val="00757291"/>
    <w:rsid w:val="007575D9"/>
    <w:rsid w:val="00760219"/>
    <w:rsid w:val="007610DA"/>
    <w:rsid w:val="007612A7"/>
    <w:rsid w:val="007615CA"/>
    <w:rsid w:val="0076171A"/>
    <w:rsid w:val="00761743"/>
    <w:rsid w:val="007625BC"/>
    <w:rsid w:val="00762742"/>
    <w:rsid w:val="00763186"/>
    <w:rsid w:val="00763C45"/>
    <w:rsid w:val="00764022"/>
    <w:rsid w:val="00764123"/>
    <w:rsid w:val="00764201"/>
    <w:rsid w:val="00764529"/>
    <w:rsid w:val="00764DC4"/>
    <w:rsid w:val="00765319"/>
    <w:rsid w:val="007657CD"/>
    <w:rsid w:val="00765AAF"/>
    <w:rsid w:val="00765FBA"/>
    <w:rsid w:val="007670F5"/>
    <w:rsid w:val="0076725B"/>
    <w:rsid w:val="007672AC"/>
    <w:rsid w:val="00767D20"/>
    <w:rsid w:val="00770D99"/>
    <w:rsid w:val="00771AA0"/>
    <w:rsid w:val="00771C21"/>
    <w:rsid w:val="00771D3C"/>
    <w:rsid w:val="00772962"/>
    <w:rsid w:val="00772F03"/>
    <w:rsid w:val="007732AC"/>
    <w:rsid w:val="0077357F"/>
    <w:rsid w:val="00773686"/>
    <w:rsid w:val="00773A6E"/>
    <w:rsid w:val="00773C62"/>
    <w:rsid w:val="00774104"/>
    <w:rsid w:val="0077492B"/>
    <w:rsid w:val="00774A8A"/>
    <w:rsid w:val="00776143"/>
    <w:rsid w:val="007762F1"/>
    <w:rsid w:val="00776EA7"/>
    <w:rsid w:val="00777684"/>
    <w:rsid w:val="00777C13"/>
    <w:rsid w:val="00780D2B"/>
    <w:rsid w:val="0078147E"/>
    <w:rsid w:val="00781817"/>
    <w:rsid w:val="0078266E"/>
    <w:rsid w:val="00782C35"/>
    <w:rsid w:val="0078335D"/>
    <w:rsid w:val="00783564"/>
    <w:rsid w:val="007839D4"/>
    <w:rsid w:val="00783AA0"/>
    <w:rsid w:val="00783DCF"/>
    <w:rsid w:val="00783F40"/>
    <w:rsid w:val="00784459"/>
    <w:rsid w:val="007844CF"/>
    <w:rsid w:val="00784B52"/>
    <w:rsid w:val="00784D6F"/>
    <w:rsid w:val="00785533"/>
    <w:rsid w:val="00785948"/>
    <w:rsid w:val="00786614"/>
    <w:rsid w:val="007866F2"/>
    <w:rsid w:val="00787246"/>
    <w:rsid w:val="00787696"/>
    <w:rsid w:val="00787C62"/>
    <w:rsid w:val="007904C7"/>
    <w:rsid w:val="00790517"/>
    <w:rsid w:val="00790656"/>
    <w:rsid w:val="00790F38"/>
    <w:rsid w:val="007916E5"/>
    <w:rsid w:val="00793693"/>
    <w:rsid w:val="007936C7"/>
    <w:rsid w:val="00793F55"/>
    <w:rsid w:val="0079418C"/>
    <w:rsid w:val="0079433E"/>
    <w:rsid w:val="00794843"/>
    <w:rsid w:val="00794966"/>
    <w:rsid w:val="00795949"/>
    <w:rsid w:val="0079734C"/>
    <w:rsid w:val="00797847"/>
    <w:rsid w:val="00797CBC"/>
    <w:rsid w:val="00797F48"/>
    <w:rsid w:val="007A07BD"/>
    <w:rsid w:val="007A14BF"/>
    <w:rsid w:val="007A18BE"/>
    <w:rsid w:val="007A25AB"/>
    <w:rsid w:val="007A2747"/>
    <w:rsid w:val="007A35BE"/>
    <w:rsid w:val="007A3866"/>
    <w:rsid w:val="007A3B67"/>
    <w:rsid w:val="007A4319"/>
    <w:rsid w:val="007A48F3"/>
    <w:rsid w:val="007A4B52"/>
    <w:rsid w:val="007A4CF0"/>
    <w:rsid w:val="007A4DF8"/>
    <w:rsid w:val="007A5156"/>
    <w:rsid w:val="007A5476"/>
    <w:rsid w:val="007A54D3"/>
    <w:rsid w:val="007A554D"/>
    <w:rsid w:val="007A5C0D"/>
    <w:rsid w:val="007A648A"/>
    <w:rsid w:val="007A6AD0"/>
    <w:rsid w:val="007A6ADF"/>
    <w:rsid w:val="007A6B75"/>
    <w:rsid w:val="007A6C4C"/>
    <w:rsid w:val="007A7125"/>
    <w:rsid w:val="007B1F4C"/>
    <w:rsid w:val="007B25AA"/>
    <w:rsid w:val="007B28BF"/>
    <w:rsid w:val="007B2ED7"/>
    <w:rsid w:val="007B2F42"/>
    <w:rsid w:val="007B31AB"/>
    <w:rsid w:val="007B34BB"/>
    <w:rsid w:val="007B384D"/>
    <w:rsid w:val="007B49BA"/>
    <w:rsid w:val="007B4CCA"/>
    <w:rsid w:val="007B5159"/>
    <w:rsid w:val="007B5359"/>
    <w:rsid w:val="007B552E"/>
    <w:rsid w:val="007B5682"/>
    <w:rsid w:val="007B5EAF"/>
    <w:rsid w:val="007B69BE"/>
    <w:rsid w:val="007B6E74"/>
    <w:rsid w:val="007B7101"/>
    <w:rsid w:val="007C01C3"/>
    <w:rsid w:val="007C01FD"/>
    <w:rsid w:val="007C0306"/>
    <w:rsid w:val="007C03CB"/>
    <w:rsid w:val="007C14ED"/>
    <w:rsid w:val="007C15EF"/>
    <w:rsid w:val="007C1A9D"/>
    <w:rsid w:val="007C1D24"/>
    <w:rsid w:val="007C3347"/>
    <w:rsid w:val="007C35D8"/>
    <w:rsid w:val="007C36DA"/>
    <w:rsid w:val="007C3992"/>
    <w:rsid w:val="007C458F"/>
    <w:rsid w:val="007C466C"/>
    <w:rsid w:val="007C4EB7"/>
    <w:rsid w:val="007C5429"/>
    <w:rsid w:val="007C5A50"/>
    <w:rsid w:val="007C6019"/>
    <w:rsid w:val="007C6F08"/>
    <w:rsid w:val="007C73E9"/>
    <w:rsid w:val="007C7B04"/>
    <w:rsid w:val="007D018B"/>
    <w:rsid w:val="007D03AC"/>
    <w:rsid w:val="007D0644"/>
    <w:rsid w:val="007D157F"/>
    <w:rsid w:val="007D1645"/>
    <w:rsid w:val="007D1E56"/>
    <w:rsid w:val="007D290A"/>
    <w:rsid w:val="007D2AAA"/>
    <w:rsid w:val="007D32EE"/>
    <w:rsid w:val="007D39E8"/>
    <w:rsid w:val="007D3E46"/>
    <w:rsid w:val="007D3EEC"/>
    <w:rsid w:val="007D562B"/>
    <w:rsid w:val="007D6407"/>
    <w:rsid w:val="007D66F9"/>
    <w:rsid w:val="007D671B"/>
    <w:rsid w:val="007D6AF2"/>
    <w:rsid w:val="007D6B02"/>
    <w:rsid w:val="007D6B8E"/>
    <w:rsid w:val="007D6E86"/>
    <w:rsid w:val="007D740B"/>
    <w:rsid w:val="007D7D5E"/>
    <w:rsid w:val="007E0CD2"/>
    <w:rsid w:val="007E127C"/>
    <w:rsid w:val="007E16A0"/>
    <w:rsid w:val="007E2033"/>
    <w:rsid w:val="007E27BB"/>
    <w:rsid w:val="007E2F5E"/>
    <w:rsid w:val="007E32C7"/>
    <w:rsid w:val="007E3A2A"/>
    <w:rsid w:val="007E3C9B"/>
    <w:rsid w:val="007E4BD9"/>
    <w:rsid w:val="007E4D51"/>
    <w:rsid w:val="007E58BB"/>
    <w:rsid w:val="007E58D9"/>
    <w:rsid w:val="007E6139"/>
    <w:rsid w:val="007E638E"/>
    <w:rsid w:val="007E6405"/>
    <w:rsid w:val="007E6F78"/>
    <w:rsid w:val="007E6F85"/>
    <w:rsid w:val="007E716A"/>
    <w:rsid w:val="007E7170"/>
    <w:rsid w:val="007E74F2"/>
    <w:rsid w:val="007E7BAF"/>
    <w:rsid w:val="007E7D3E"/>
    <w:rsid w:val="007E7F9B"/>
    <w:rsid w:val="007F03CF"/>
    <w:rsid w:val="007F0501"/>
    <w:rsid w:val="007F141F"/>
    <w:rsid w:val="007F19B9"/>
    <w:rsid w:val="007F1B77"/>
    <w:rsid w:val="007F1D46"/>
    <w:rsid w:val="007F1EE3"/>
    <w:rsid w:val="007F24F7"/>
    <w:rsid w:val="007F2D48"/>
    <w:rsid w:val="007F3722"/>
    <w:rsid w:val="007F372F"/>
    <w:rsid w:val="007F400B"/>
    <w:rsid w:val="007F48B4"/>
    <w:rsid w:val="007F51FF"/>
    <w:rsid w:val="007F551D"/>
    <w:rsid w:val="007F5FFD"/>
    <w:rsid w:val="007F61C0"/>
    <w:rsid w:val="007F644B"/>
    <w:rsid w:val="007F69C2"/>
    <w:rsid w:val="007F7881"/>
    <w:rsid w:val="007F7B9C"/>
    <w:rsid w:val="0080070D"/>
    <w:rsid w:val="00800A5B"/>
    <w:rsid w:val="00800C87"/>
    <w:rsid w:val="00801B20"/>
    <w:rsid w:val="00803380"/>
    <w:rsid w:val="00804622"/>
    <w:rsid w:val="0080578B"/>
    <w:rsid w:val="00806787"/>
    <w:rsid w:val="008068B0"/>
    <w:rsid w:val="00806925"/>
    <w:rsid w:val="00806997"/>
    <w:rsid w:val="008069B2"/>
    <w:rsid w:val="00807121"/>
    <w:rsid w:val="008071E3"/>
    <w:rsid w:val="00807B0B"/>
    <w:rsid w:val="00807F34"/>
    <w:rsid w:val="008111A5"/>
    <w:rsid w:val="00811409"/>
    <w:rsid w:val="0081172B"/>
    <w:rsid w:val="0081196D"/>
    <w:rsid w:val="00811BD2"/>
    <w:rsid w:val="0081249D"/>
    <w:rsid w:val="00812DFE"/>
    <w:rsid w:val="0081339D"/>
    <w:rsid w:val="0081371A"/>
    <w:rsid w:val="008139B8"/>
    <w:rsid w:val="00813EF5"/>
    <w:rsid w:val="0081477A"/>
    <w:rsid w:val="00815458"/>
    <w:rsid w:val="00815527"/>
    <w:rsid w:val="008158DA"/>
    <w:rsid w:val="008175EB"/>
    <w:rsid w:val="0081795E"/>
    <w:rsid w:val="00817C73"/>
    <w:rsid w:val="0082013B"/>
    <w:rsid w:val="00820A39"/>
    <w:rsid w:val="00820BF4"/>
    <w:rsid w:val="00820E0F"/>
    <w:rsid w:val="0082149C"/>
    <w:rsid w:val="00821B36"/>
    <w:rsid w:val="00821D00"/>
    <w:rsid w:val="00822366"/>
    <w:rsid w:val="00822396"/>
    <w:rsid w:val="008224AC"/>
    <w:rsid w:val="0082269F"/>
    <w:rsid w:val="00822726"/>
    <w:rsid w:val="00824B65"/>
    <w:rsid w:val="00824FF3"/>
    <w:rsid w:val="00825C21"/>
    <w:rsid w:val="00825E7E"/>
    <w:rsid w:val="008263AF"/>
    <w:rsid w:val="00826997"/>
    <w:rsid w:val="00826A75"/>
    <w:rsid w:val="00826C8F"/>
    <w:rsid w:val="00826CB2"/>
    <w:rsid w:val="008273F8"/>
    <w:rsid w:val="00827467"/>
    <w:rsid w:val="00827BCB"/>
    <w:rsid w:val="008302BF"/>
    <w:rsid w:val="00830DA3"/>
    <w:rsid w:val="008311E6"/>
    <w:rsid w:val="00831472"/>
    <w:rsid w:val="00832A46"/>
    <w:rsid w:val="00833069"/>
    <w:rsid w:val="0083332E"/>
    <w:rsid w:val="008333B7"/>
    <w:rsid w:val="00833B32"/>
    <w:rsid w:val="00833CF6"/>
    <w:rsid w:val="00834483"/>
    <w:rsid w:val="0083456A"/>
    <w:rsid w:val="008345D4"/>
    <w:rsid w:val="00834E6A"/>
    <w:rsid w:val="00834EE4"/>
    <w:rsid w:val="00835963"/>
    <w:rsid w:val="008360E4"/>
    <w:rsid w:val="008371F3"/>
    <w:rsid w:val="00837E68"/>
    <w:rsid w:val="00837FDB"/>
    <w:rsid w:val="008408CF"/>
    <w:rsid w:val="00840B9D"/>
    <w:rsid w:val="00841978"/>
    <w:rsid w:val="008423C5"/>
    <w:rsid w:val="00842E0F"/>
    <w:rsid w:val="00842F05"/>
    <w:rsid w:val="00843629"/>
    <w:rsid w:val="00843BD3"/>
    <w:rsid w:val="00843C3E"/>
    <w:rsid w:val="00844239"/>
    <w:rsid w:val="008445C0"/>
    <w:rsid w:val="00844C43"/>
    <w:rsid w:val="00844D07"/>
    <w:rsid w:val="00845692"/>
    <w:rsid w:val="008456B5"/>
    <w:rsid w:val="00845E58"/>
    <w:rsid w:val="00846C50"/>
    <w:rsid w:val="00846EF4"/>
    <w:rsid w:val="008472B4"/>
    <w:rsid w:val="00847337"/>
    <w:rsid w:val="00850028"/>
    <w:rsid w:val="0085021D"/>
    <w:rsid w:val="00850E1B"/>
    <w:rsid w:val="00850EA5"/>
    <w:rsid w:val="008516CC"/>
    <w:rsid w:val="008516E0"/>
    <w:rsid w:val="00852074"/>
    <w:rsid w:val="0085371F"/>
    <w:rsid w:val="00853846"/>
    <w:rsid w:val="00853868"/>
    <w:rsid w:val="00853B8C"/>
    <w:rsid w:val="00853BC0"/>
    <w:rsid w:val="00853CB4"/>
    <w:rsid w:val="00853D4F"/>
    <w:rsid w:val="008550CD"/>
    <w:rsid w:val="00855384"/>
    <w:rsid w:val="00855C7E"/>
    <w:rsid w:val="00855E0A"/>
    <w:rsid w:val="00856764"/>
    <w:rsid w:val="00856D00"/>
    <w:rsid w:val="0085735E"/>
    <w:rsid w:val="0085793B"/>
    <w:rsid w:val="0086008C"/>
    <w:rsid w:val="00860202"/>
    <w:rsid w:val="008609A4"/>
    <w:rsid w:val="00860E7C"/>
    <w:rsid w:val="008611A4"/>
    <w:rsid w:val="00861297"/>
    <w:rsid w:val="00861574"/>
    <w:rsid w:val="00861F8E"/>
    <w:rsid w:val="0086271B"/>
    <w:rsid w:val="008630AA"/>
    <w:rsid w:val="00863A55"/>
    <w:rsid w:val="0086462D"/>
    <w:rsid w:val="00864B97"/>
    <w:rsid w:val="00864F61"/>
    <w:rsid w:val="008653B5"/>
    <w:rsid w:val="008661BE"/>
    <w:rsid w:val="00866411"/>
    <w:rsid w:val="00866933"/>
    <w:rsid w:val="00867BA5"/>
    <w:rsid w:val="0087057B"/>
    <w:rsid w:val="00870AAB"/>
    <w:rsid w:val="008729F0"/>
    <w:rsid w:val="008736AC"/>
    <w:rsid w:val="008737CC"/>
    <w:rsid w:val="008739BC"/>
    <w:rsid w:val="008739D8"/>
    <w:rsid w:val="0087492D"/>
    <w:rsid w:val="00874FC2"/>
    <w:rsid w:val="008758A8"/>
    <w:rsid w:val="00875962"/>
    <w:rsid w:val="00875A3D"/>
    <w:rsid w:val="00875FAC"/>
    <w:rsid w:val="00876CF2"/>
    <w:rsid w:val="00876F9A"/>
    <w:rsid w:val="008770A9"/>
    <w:rsid w:val="008770E6"/>
    <w:rsid w:val="0087743E"/>
    <w:rsid w:val="00880FC3"/>
    <w:rsid w:val="00881125"/>
    <w:rsid w:val="0088198D"/>
    <w:rsid w:val="00881C47"/>
    <w:rsid w:val="00882998"/>
    <w:rsid w:val="00882DF2"/>
    <w:rsid w:val="00883017"/>
    <w:rsid w:val="008832F0"/>
    <w:rsid w:val="00883AA9"/>
    <w:rsid w:val="00883DBA"/>
    <w:rsid w:val="008848F0"/>
    <w:rsid w:val="00885398"/>
    <w:rsid w:val="0088571A"/>
    <w:rsid w:val="008858CB"/>
    <w:rsid w:val="00885CFE"/>
    <w:rsid w:val="00885D0D"/>
    <w:rsid w:val="00886502"/>
    <w:rsid w:val="00886ED1"/>
    <w:rsid w:val="00887AE7"/>
    <w:rsid w:val="00887B9F"/>
    <w:rsid w:val="00890084"/>
    <w:rsid w:val="008903CB"/>
    <w:rsid w:val="008908F9"/>
    <w:rsid w:val="00890AC6"/>
    <w:rsid w:val="00891509"/>
    <w:rsid w:val="00891562"/>
    <w:rsid w:val="00891662"/>
    <w:rsid w:val="00892C91"/>
    <w:rsid w:val="00892F4D"/>
    <w:rsid w:val="008934B0"/>
    <w:rsid w:val="008937FD"/>
    <w:rsid w:val="00894A62"/>
    <w:rsid w:val="00894CC1"/>
    <w:rsid w:val="00894F3A"/>
    <w:rsid w:val="008955AE"/>
    <w:rsid w:val="0089594D"/>
    <w:rsid w:val="00895DCD"/>
    <w:rsid w:val="008960D2"/>
    <w:rsid w:val="008970BA"/>
    <w:rsid w:val="00897D3B"/>
    <w:rsid w:val="008A01F0"/>
    <w:rsid w:val="008A0BB1"/>
    <w:rsid w:val="008A0C64"/>
    <w:rsid w:val="008A1148"/>
    <w:rsid w:val="008A15B4"/>
    <w:rsid w:val="008A16CB"/>
    <w:rsid w:val="008A36D7"/>
    <w:rsid w:val="008A3A6E"/>
    <w:rsid w:val="008A3B40"/>
    <w:rsid w:val="008A4068"/>
    <w:rsid w:val="008A4572"/>
    <w:rsid w:val="008A459E"/>
    <w:rsid w:val="008A47A8"/>
    <w:rsid w:val="008A49F8"/>
    <w:rsid w:val="008A51F8"/>
    <w:rsid w:val="008A5D21"/>
    <w:rsid w:val="008A6817"/>
    <w:rsid w:val="008A6968"/>
    <w:rsid w:val="008A7A48"/>
    <w:rsid w:val="008A7BC2"/>
    <w:rsid w:val="008B042E"/>
    <w:rsid w:val="008B0BC4"/>
    <w:rsid w:val="008B0F9F"/>
    <w:rsid w:val="008B1199"/>
    <w:rsid w:val="008B1AB4"/>
    <w:rsid w:val="008B20B4"/>
    <w:rsid w:val="008B22D5"/>
    <w:rsid w:val="008B27EC"/>
    <w:rsid w:val="008B2888"/>
    <w:rsid w:val="008B2CD9"/>
    <w:rsid w:val="008B41DF"/>
    <w:rsid w:val="008B4630"/>
    <w:rsid w:val="008B4C43"/>
    <w:rsid w:val="008B57AB"/>
    <w:rsid w:val="008B6583"/>
    <w:rsid w:val="008B6F32"/>
    <w:rsid w:val="008B7B4E"/>
    <w:rsid w:val="008B7DBC"/>
    <w:rsid w:val="008C13C1"/>
    <w:rsid w:val="008C14C9"/>
    <w:rsid w:val="008C1AE7"/>
    <w:rsid w:val="008C1B76"/>
    <w:rsid w:val="008C1F64"/>
    <w:rsid w:val="008C3435"/>
    <w:rsid w:val="008C375B"/>
    <w:rsid w:val="008C3EB3"/>
    <w:rsid w:val="008C4007"/>
    <w:rsid w:val="008C67A4"/>
    <w:rsid w:val="008C6CE7"/>
    <w:rsid w:val="008C77B1"/>
    <w:rsid w:val="008D0A2D"/>
    <w:rsid w:val="008D0D19"/>
    <w:rsid w:val="008D11D0"/>
    <w:rsid w:val="008D1C48"/>
    <w:rsid w:val="008D1DA2"/>
    <w:rsid w:val="008D2305"/>
    <w:rsid w:val="008D2329"/>
    <w:rsid w:val="008D2EAE"/>
    <w:rsid w:val="008D4122"/>
    <w:rsid w:val="008D475E"/>
    <w:rsid w:val="008D4D42"/>
    <w:rsid w:val="008D501C"/>
    <w:rsid w:val="008D5095"/>
    <w:rsid w:val="008D72FE"/>
    <w:rsid w:val="008D7597"/>
    <w:rsid w:val="008D7DEF"/>
    <w:rsid w:val="008E0617"/>
    <w:rsid w:val="008E0CE3"/>
    <w:rsid w:val="008E0D88"/>
    <w:rsid w:val="008E1210"/>
    <w:rsid w:val="008E2D79"/>
    <w:rsid w:val="008E2E54"/>
    <w:rsid w:val="008E2F51"/>
    <w:rsid w:val="008E3722"/>
    <w:rsid w:val="008E4179"/>
    <w:rsid w:val="008E46CA"/>
    <w:rsid w:val="008E4832"/>
    <w:rsid w:val="008E4B9C"/>
    <w:rsid w:val="008E554C"/>
    <w:rsid w:val="008E5986"/>
    <w:rsid w:val="008E5A88"/>
    <w:rsid w:val="008E6D89"/>
    <w:rsid w:val="008E6DEB"/>
    <w:rsid w:val="008E6DF4"/>
    <w:rsid w:val="008E6EBE"/>
    <w:rsid w:val="008E6FF7"/>
    <w:rsid w:val="008E7173"/>
    <w:rsid w:val="008E755D"/>
    <w:rsid w:val="008F0335"/>
    <w:rsid w:val="008F0DB2"/>
    <w:rsid w:val="008F0E3B"/>
    <w:rsid w:val="008F1153"/>
    <w:rsid w:val="008F11FC"/>
    <w:rsid w:val="008F135B"/>
    <w:rsid w:val="008F163B"/>
    <w:rsid w:val="008F1743"/>
    <w:rsid w:val="008F1FA4"/>
    <w:rsid w:val="008F28C8"/>
    <w:rsid w:val="008F2F29"/>
    <w:rsid w:val="008F35CC"/>
    <w:rsid w:val="008F4C7C"/>
    <w:rsid w:val="008F5277"/>
    <w:rsid w:val="008F5302"/>
    <w:rsid w:val="008F56C0"/>
    <w:rsid w:val="008F578D"/>
    <w:rsid w:val="008F5AB2"/>
    <w:rsid w:val="008F5C92"/>
    <w:rsid w:val="008F6311"/>
    <w:rsid w:val="008F692D"/>
    <w:rsid w:val="008F6F25"/>
    <w:rsid w:val="008F74A5"/>
    <w:rsid w:val="008F7CF9"/>
    <w:rsid w:val="009000CC"/>
    <w:rsid w:val="00900275"/>
    <w:rsid w:val="009002EC"/>
    <w:rsid w:val="00900478"/>
    <w:rsid w:val="00900807"/>
    <w:rsid w:val="0090089D"/>
    <w:rsid w:val="00901017"/>
    <w:rsid w:val="009010A1"/>
    <w:rsid w:val="0090149C"/>
    <w:rsid w:val="009020BE"/>
    <w:rsid w:val="009029B5"/>
    <w:rsid w:val="00903599"/>
    <w:rsid w:val="00903E40"/>
    <w:rsid w:val="00904D98"/>
    <w:rsid w:val="00905380"/>
    <w:rsid w:val="009055A6"/>
    <w:rsid w:val="0090576A"/>
    <w:rsid w:val="00905B8F"/>
    <w:rsid w:val="00906222"/>
    <w:rsid w:val="00906B1B"/>
    <w:rsid w:val="00906C5C"/>
    <w:rsid w:val="00906DE4"/>
    <w:rsid w:val="00906FF4"/>
    <w:rsid w:val="00907A2F"/>
    <w:rsid w:val="00910A5D"/>
    <w:rsid w:val="009114F8"/>
    <w:rsid w:val="009115EF"/>
    <w:rsid w:val="009116C9"/>
    <w:rsid w:val="00911C41"/>
    <w:rsid w:val="00912B00"/>
    <w:rsid w:val="009138EC"/>
    <w:rsid w:val="00913F45"/>
    <w:rsid w:val="00913FEE"/>
    <w:rsid w:val="00915081"/>
    <w:rsid w:val="009152E5"/>
    <w:rsid w:val="0091559B"/>
    <w:rsid w:val="00915E7B"/>
    <w:rsid w:val="00915F0D"/>
    <w:rsid w:val="009162FB"/>
    <w:rsid w:val="009163FE"/>
    <w:rsid w:val="0091679C"/>
    <w:rsid w:val="00916E1F"/>
    <w:rsid w:val="009172DA"/>
    <w:rsid w:val="00917B22"/>
    <w:rsid w:val="00917BAA"/>
    <w:rsid w:val="009206B7"/>
    <w:rsid w:val="009208E8"/>
    <w:rsid w:val="0092186A"/>
    <w:rsid w:val="009219C4"/>
    <w:rsid w:val="00921AC4"/>
    <w:rsid w:val="00921BD8"/>
    <w:rsid w:val="00921D1E"/>
    <w:rsid w:val="00921E66"/>
    <w:rsid w:val="00922224"/>
    <w:rsid w:val="00922358"/>
    <w:rsid w:val="0092261E"/>
    <w:rsid w:val="009233AF"/>
    <w:rsid w:val="0092451C"/>
    <w:rsid w:val="0092491A"/>
    <w:rsid w:val="009249D9"/>
    <w:rsid w:val="00924E63"/>
    <w:rsid w:val="00925691"/>
    <w:rsid w:val="00925912"/>
    <w:rsid w:val="00925DC9"/>
    <w:rsid w:val="00926807"/>
    <w:rsid w:val="00926E8D"/>
    <w:rsid w:val="009271C1"/>
    <w:rsid w:val="0092723D"/>
    <w:rsid w:val="009276FB"/>
    <w:rsid w:val="00927BE6"/>
    <w:rsid w:val="009308C2"/>
    <w:rsid w:val="00930B45"/>
    <w:rsid w:val="00930F56"/>
    <w:rsid w:val="009310A9"/>
    <w:rsid w:val="00931275"/>
    <w:rsid w:val="009317EA"/>
    <w:rsid w:val="009324C2"/>
    <w:rsid w:val="00932E60"/>
    <w:rsid w:val="00932F50"/>
    <w:rsid w:val="0093326D"/>
    <w:rsid w:val="0093433E"/>
    <w:rsid w:val="009344D6"/>
    <w:rsid w:val="00934C8F"/>
    <w:rsid w:val="00934F47"/>
    <w:rsid w:val="009355E0"/>
    <w:rsid w:val="009359D8"/>
    <w:rsid w:val="00935C15"/>
    <w:rsid w:val="00935C6B"/>
    <w:rsid w:val="00935D4F"/>
    <w:rsid w:val="009361C4"/>
    <w:rsid w:val="009363DC"/>
    <w:rsid w:val="00936AA3"/>
    <w:rsid w:val="009370E8"/>
    <w:rsid w:val="00937D07"/>
    <w:rsid w:val="0094023C"/>
    <w:rsid w:val="0094058E"/>
    <w:rsid w:val="009416E1"/>
    <w:rsid w:val="00941B7F"/>
    <w:rsid w:val="00941C88"/>
    <w:rsid w:val="00941FA8"/>
    <w:rsid w:val="00942555"/>
    <w:rsid w:val="009435C0"/>
    <w:rsid w:val="00943974"/>
    <w:rsid w:val="009439C1"/>
    <w:rsid w:val="009446F7"/>
    <w:rsid w:val="00944B2A"/>
    <w:rsid w:val="00944E45"/>
    <w:rsid w:val="009454D4"/>
    <w:rsid w:val="00945516"/>
    <w:rsid w:val="00945BE7"/>
    <w:rsid w:val="00945F51"/>
    <w:rsid w:val="00946070"/>
    <w:rsid w:val="009468AA"/>
    <w:rsid w:val="00946A05"/>
    <w:rsid w:val="00947025"/>
    <w:rsid w:val="00947129"/>
    <w:rsid w:val="0094714F"/>
    <w:rsid w:val="009475E5"/>
    <w:rsid w:val="00947E25"/>
    <w:rsid w:val="00950589"/>
    <w:rsid w:val="00950992"/>
    <w:rsid w:val="00950E00"/>
    <w:rsid w:val="00950E79"/>
    <w:rsid w:val="009514F7"/>
    <w:rsid w:val="009519C7"/>
    <w:rsid w:val="009519E5"/>
    <w:rsid w:val="00951D64"/>
    <w:rsid w:val="00951E8D"/>
    <w:rsid w:val="00952372"/>
    <w:rsid w:val="009529CA"/>
    <w:rsid w:val="009529D4"/>
    <w:rsid w:val="00952EDF"/>
    <w:rsid w:val="0095352A"/>
    <w:rsid w:val="00953B1E"/>
    <w:rsid w:val="0095466D"/>
    <w:rsid w:val="00954CC8"/>
    <w:rsid w:val="00955C0A"/>
    <w:rsid w:val="00955EA1"/>
    <w:rsid w:val="0095617F"/>
    <w:rsid w:val="0095634A"/>
    <w:rsid w:val="00956BAE"/>
    <w:rsid w:val="00957093"/>
    <w:rsid w:val="0095736B"/>
    <w:rsid w:val="009576FE"/>
    <w:rsid w:val="009578B5"/>
    <w:rsid w:val="00957DBD"/>
    <w:rsid w:val="009602A2"/>
    <w:rsid w:val="0096032C"/>
    <w:rsid w:val="00961CBA"/>
    <w:rsid w:val="009626B6"/>
    <w:rsid w:val="00962958"/>
    <w:rsid w:val="00962A75"/>
    <w:rsid w:val="00963CE8"/>
    <w:rsid w:val="0096402B"/>
    <w:rsid w:val="00965BB1"/>
    <w:rsid w:val="00965DC5"/>
    <w:rsid w:val="0096605D"/>
    <w:rsid w:val="009673AF"/>
    <w:rsid w:val="00967C3F"/>
    <w:rsid w:val="00970021"/>
    <w:rsid w:val="00970641"/>
    <w:rsid w:val="00970BBA"/>
    <w:rsid w:val="00970E3B"/>
    <w:rsid w:val="0097145F"/>
    <w:rsid w:val="00971646"/>
    <w:rsid w:val="009718B5"/>
    <w:rsid w:val="009720CB"/>
    <w:rsid w:val="009734BF"/>
    <w:rsid w:val="0097389A"/>
    <w:rsid w:val="009738EB"/>
    <w:rsid w:val="00973C32"/>
    <w:rsid w:val="00973F70"/>
    <w:rsid w:val="00974A03"/>
    <w:rsid w:val="00974B17"/>
    <w:rsid w:val="00974DB3"/>
    <w:rsid w:val="00974DF9"/>
    <w:rsid w:val="00975135"/>
    <w:rsid w:val="0097543E"/>
    <w:rsid w:val="00975EEB"/>
    <w:rsid w:val="00976F3A"/>
    <w:rsid w:val="009773FA"/>
    <w:rsid w:val="009774C5"/>
    <w:rsid w:val="009774D7"/>
    <w:rsid w:val="00980154"/>
    <w:rsid w:val="0098046E"/>
    <w:rsid w:val="00981498"/>
    <w:rsid w:val="0098163D"/>
    <w:rsid w:val="009819C1"/>
    <w:rsid w:val="0098235C"/>
    <w:rsid w:val="0098341E"/>
    <w:rsid w:val="00984362"/>
    <w:rsid w:val="00984983"/>
    <w:rsid w:val="00985E97"/>
    <w:rsid w:val="00986964"/>
    <w:rsid w:val="00986C14"/>
    <w:rsid w:val="00987A5E"/>
    <w:rsid w:val="00987D0F"/>
    <w:rsid w:val="0099052D"/>
    <w:rsid w:val="00990AA0"/>
    <w:rsid w:val="00990B4A"/>
    <w:rsid w:val="00990C0A"/>
    <w:rsid w:val="00990ED1"/>
    <w:rsid w:val="009910F2"/>
    <w:rsid w:val="009915CE"/>
    <w:rsid w:val="0099182E"/>
    <w:rsid w:val="00991EC1"/>
    <w:rsid w:val="00992C31"/>
    <w:rsid w:val="00992CE1"/>
    <w:rsid w:val="00993A43"/>
    <w:rsid w:val="0099455D"/>
    <w:rsid w:val="00994977"/>
    <w:rsid w:val="0099501F"/>
    <w:rsid w:val="009955AE"/>
    <w:rsid w:val="00995686"/>
    <w:rsid w:val="00995730"/>
    <w:rsid w:val="009963D0"/>
    <w:rsid w:val="0099670B"/>
    <w:rsid w:val="00997083"/>
    <w:rsid w:val="00997CC6"/>
    <w:rsid w:val="00997F71"/>
    <w:rsid w:val="009A07A8"/>
    <w:rsid w:val="009A0E70"/>
    <w:rsid w:val="009A0E8E"/>
    <w:rsid w:val="009A0FCB"/>
    <w:rsid w:val="009A1305"/>
    <w:rsid w:val="009A1B32"/>
    <w:rsid w:val="009A2387"/>
    <w:rsid w:val="009A2672"/>
    <w:rsid w:val="009A2A74"/>
    <w:rsid w:val="009A32CB"/>
    <w:rsid w:val="009A340B"/>
    <w:rsid w:val="009A3DA0"/>
    <w:rsid w:val="009A419B"/>
    <w:rsid w:val="009A4D9B"/>
    <w:rsid w:val="009A4E0A"/>
    <w:rsid w:val="009A568A"/>
    <w:rsid w:val="009A61B9"/>
    <w:rsid w:val="009A6404"/>
    <w:rsid w:val="009A66F8"/>
    <w:rsid w:val="009A6733"/>
    <w:rsid w:val="009A68D5"/>
    <w:rsid w:val="009A6D90"/>
    <w:rsid w:val="009B0C8D"/>
    <w:rsid w:val="009B0E16"/>
    <w:rsid w:val="009B1196"/>
    <w:rsid w:val="009B1DF1"/>
    <w:rsid w:val="009B1F78"/>
    <w:rsid w:val="009B35E7"/>
    <w:rsid w:val="009B3D08"/>
    <w:rsid w:val="009B4DEE"/>
    <w:rsid w:val="009B5510"/>
    <w:rsid w:val="009B5995"/>
    <w:rsid w:val="009B5E64"/>
    <w:rsid w:val="009B67CA"/>
    <w:rsid w:val="009B6BBE"/>
    <w:rsid w:val="009B6D94"/>
    <w:rsid w:val="009B73BF"/>
    <w:rsid w:val="009B7A97"/>
    <w:rsid w:val="009B7D58"/>
    <w:rsid w:val="009B7E56"/>
    <w:rsid w:val="009C0A54"/>
    <w:rsid w:val="009C0E65"/>
    <w:rsid w:val="009C1439"/>
    <w:rsid w:val="009C1502"/>
    <w:rsid w:val="009C157C"/>
    <w:rsid w:val="009C1CF0"/>
    <w:rsid w:val="009C25C0"/>
    <w:rsid w:val="009C2D46"/>
    <w:rsid w:val="009C3611"/>
    <w:rsid w:val="009C382F"/>
    <w:rsid w:val="009C48A8"/>
    <w:rsid w:val="009C4AD4"/>
    <w:rsid w:val="009C4D02"/>
    <w:rsid w:val="009C50C0"/>
    <w:rsid w:val="009C53F8"/>
    <w:rsid w:val="009C5CCB"/>
    <w:rsid w:val="009C5ED0"/>
    <w:rsid w:val="009C5F34"/>
    <w:rsid w:val="009C65AF"/>
    <w:rsid w:val="009C7DDE"/>
    <w:rsid w:val="009C7E0E"/>
    <w:rsid w:val="009D1E7E"/>
    <w:rsid w:val="009D2077"/>
    <w:rsid w:val="009D29BB"/>
    <w:rsid w:val="009D368F"/>
    <w:rsid w:val="009D3744"/>
    <w:rsid w:val="009D3FDA"/>
    <w:rsid w:val="009D441F"/>
    <w:rsid w:val="009D465D"/>
    <w:rsid w:val="009D4A0B"/>
    <w:rsid w:val="009D4BF5"/>
    <w:rsid w:val="009D4C66"/>
    <w:rsid w:val="009D4E40"/>
    <w:rsid w:val="009D4F64"/>
    <w:rsid w:val="009D538C"/>
    <w:rsid w:val="009D5828"/>
    <w:rsid w:val="009D5F00"/>
    <w:rsid w:val="009D6572"/>
    <w:rsid w:val="009D6A01"/>
    <w:rsid w:val="009D6E6C"/>
    <w:rsid w:val="009D7DE8"/>
    <w:rsid w:val="009E0076"/>
    <w:rsid w:val="009E098A"/>
    <w:rsid w:val="009E0E1C"/>
    <w:rsid w:val="009E1456"/>
    <w:rsid w:val="009E1F9D"/>
    <w:rsid w:val="009E294D"/>
    <w:rsid w:val="009E34E2"/>
    <w:rsid w:val="009E371E"/>
    <w:rsid w:val="009E3D84"/>
    <w:rsid w:val="009E4000"/>
    <w:rsid w:val="009E4272"/>
    <w:rsid w:val="009E4D6B"/>
    <w:rsid w:val="009E504B"/>
    <w:rsid w:val="009E5A3C"/>
    <w:rsid w:val="009E6289"/>
    <w:rsid w:val="009E6664"/>
    <w:rsid w:val="009E6787"/>
    <w:rsid w:val="009E681C"/>
    <w:rsid w:val="009E7880"/>
    <w:rsid w:val="009E79F7"/>
    <w:rsid w:val="009E7BAF"/>
    <w:rsid w:val="009F0537"/>
    <w:rsid w:val="009F0BFD"/>
    <w:rsid w:val="009F1C86"/>
    <w:rsid w:val="009F1DE4"/>
    <w:rsid w:val="009F273A"/>
    <w:rsid w:val="009F2B51"/>
    <w:rsid w:val="009F2E6B"/>
    <w:rsid w:val="009F36BC"/>
    <w:rsid w:val="009F37DD"/>
    <w:rsid w:val="009F3B2D"/>
    <w:rsid w:val="009F4434"/>
    <w:rsid w:val="009F478D"/>
    <w:rsid w:val="009F49D2"/>
    <w:rsid w:val="009F4B61"/>
    <w:rsid w:val="009F4C99"/>
    <w:rsid w:val="009F66AA"/>
    <w:rsid w:val="009F6A80"/>
    <w:rsid w:val="009F6DCC"/>
    <w:rsid w:val="009F72B9"/>
    <w:rsid w:val="00A0095E"/>
    <w:rsid w:val="00A00A17"/>
    <w:rsid w:val="00A00C68"/>
    <w:rsid w:val="00A01578"/>
    <w:rsid w:val="00A01ABC"/>
    <w:rsid w:val="00A02D66"/>
    <w:rsid w:val="00A02FE9"/>
    <w:rsid w:val="00A0314A"/>
    <w:rsid w:val="00A031F1"/>
    <w:rsid w:val="00A04D8C"/>
    <w:rsid w:val="00A0541A"/>
    <w:rsid w:val="00A058AC"/>
    <w:rsid w:val="00A05DAA"/>
    <w:rsid w:val="00A05E18"/>
    <w:rsid w:val="00A05EAC"/>
    <w:rsid w:val="00A05F89"/>
    <w:rsid w:val="00A06FD6"/>
    <w:rsid w:val="00A07254"/>
    <w:rsid w:val="00A10E0F"/>
    <w:rsid w:val="00A1108F"/>
    <w:rsid w:val="00A114CC"/>
    <w:rsid w:val="00A11859"/>
    <w:rsid w:val="00A11E10"/>
    <w:rsid w:val="00A120A7"/>
    <w:rsid w:val="00A125E7"/>
    <w:rsid w:val="00A12ADE"/>
    <w:rsid w:val="00A1372C"/>
    <w:rsid w:val="00A13BD1"/>
    <w:rsid w:val="00A13C61"/>
    <w:rsid w:val="00A1407B"/>
    <w:rsid w:val="00A14527"/>
    <w:rsid w:val="00A145C4"/>
    <w:rsid w:val="00A14914"/>
    <w:rsid w:val="00A14F49"/>
    <w:rsid w:val="00A15138"/>
    <w:rsid w:val="00A15941"/>
    <w:rsid w:val="00A1609C"/>
    <w:rsid w:val="00A163C7"/>
    <w:rsid w:val="00A16528"/>
    <w:rsid w:val="00A16F49"/>
    <w:rsid w:val="00A172F8"/>
    <w:rsid w:val="00A17319"/>
    <w:rsid w:val="00A173DA"/>
    <w:rsid w:val="00A174FE"/>
    <w:rsid w:val="00A17DC6"/>
    <w:rsid w:val="00A2068F"/>
    <w:rsid w:val="00A20765"/>
    <w:rsid w:val="00A20A41"/>
    <w:rsid w:val="00A21A8F"/>
    <w:rsid w:val="00A21B6C"/>
    <w:rsid w:val="00A2234E"/>
    <w:rsid w:val="00A223A1"/>
    <w:rsid w:val="00A22440"/>
    <w:rsid w:val="00A227A7"/>
    <w:rsid w:val="00A2344F"/>
    <w:rsid w:val="00A237CD"/>
    <w:rsid w:val="00A23FE0"/>
    <w:rsid w:val="00A24624"/>
    <w:rsid w:val="00A246D6"/>
    <w:rsid w:val="00A24ABF"/>
    <w:rsid w:val="00A24F13"/>
    <w:rsid w:val="00A25096"/>
    <w:rsid w:val="00A257A6"/>
    <w:rsid w:val="00A25BF5"/>
    <w:rsid w:val="00A261DE"/>
    <w:rsid w:val="00A26811"/>
    <w:rsid w:val="00A30133"/>
    <w:rsid w:val="00A31991"/>
    <w:rsid w:val="00A33044"/>
    <w:rsid w:val="00A33B0B"/>
    <w:rsid w:val="00A34339"/>
    <w:rsid w:val="00A347B1"/>
    <w:rsid w:val="00A34B22"/>
    <w:rsid w:val="00A35926"/>
    <w:rsid w:val="00A359BF"/>
    <w:rsid w:val="00A35DCC"/>
    <w:rsid w:val="00A362B8"/>
    <w:rsid w:val="00A36302"/>
    <w:rsid w:val="00A3683A"/>
    <w:rsid w:val="00A36A52"/>
    <w:rsid w:val="00A372F9"/>
    <w:rsid w:val="00A3795C"/>
    <w:rsid w:val="00A40B5B"/>
    <w:rsid w:val="00A40E3B"/>
    <w:rsid w:val="00A40F87"/>
    <w:rsid w:val="00A41F98"/>
    <w:rsid w:val="00A424FE"/>
    <w:rsid w:val="00A42587"/>
    <w:rsid w:val="00A42BF9"/>
    <w:rsid w:val="00A432AF"/>
    <w:rsid w:val="00A439F9"/>
    <w:rsid w:val="00A43F0B"/>
    <w:rsid w:val="00A440F6"/>
    <w:rsid w:val="00A443B7"/>
    <w:rsid w:val="00A44783"/>
    <w:rsid w:val="00A4491B"/>
    <w:rsid w:val="00A44CB0"/>
    <w:rsid w:val="00A44EAF"/>
    <w:rsid w:val="00A453DD"/>
    <w:rsid w:val="00A4541F"/>
    <w:rsid w:val="00A454DA"/>
    <w:rsid w:val="00A460F6"/>
    <w:rsid w:val="00A4616B"/>
    <w:rsid w:val="00A465EF"/>
    <w:rsid w:val="00A46D52"/>
    <w:rsid w:val="00A46F16"/>
    <w:rsid w:val="00A47E6B"/>
    <w:rsid w:val="00A50720"/>
    <w:rsid w:val="00A50801"/>
    <w:rsid w:val="00A509FA"/>
    <w:rsid w:val="00A50B86"/>
    <w:rsid w:val="00A51C58"/>
    <w:rsid w:val="00A51D6E"/>
    <w:rsid w:val="00A5230C"/>
    <w:rsid w:val="00A52DA0"/>
    <w:rsid w:val="00A53058"/>
    <w:rsid w:val="00A5322A"/>
    <w:rsid w:val="00A53295"/>
    <w:rsid w:val="00A53882"/>
    <w:rsid w:val="00A548A2"/>
    <w:rsid w:val="00A54DDE"/>
    <w:rsid w:val="00A558F7"/>
    <w:rsid w:val="00A57744"/>
    <w:rsid w:val="00A57B59"/>
    <w:rsid w:val="00A60122"/>
    <w:rsid w:val="00A60F1D"/>
    <w:rsid w:val="00A60FFF"/>
    <w:rsid w:val="00A6155C"/>
    <w:rsid w:val="00A61A20"/>
    <w:rsid w:val="00A61BB3"/>
    <w:rsid w:val="00A61CB5"/>
    <w:rsid w:val="00A62DB6"/>
    <w:rsid w:val="00A63160"/>
    <w:rsid w:val="00A63A8C"/>
    <w:rsid w:val="00A646CB"/>
    <w:rsid w:val="00A6476F"/>
    <w:rsid w:val="00A64DAE"/>
    <w:rsid w:val="00A65F27"/>
    <w:rsid w:val="00A65F95"/>
    <w:rsid w:val="00A6617B"/>
    <w:rsid w:val="00A661ED"/>
    <w:rsid w:val="00A6669F"/>
    <w:rsid w:val="00A67230"/>
    <w:rsid w:val="00A67539"/>
    <w:rsid w:val="00A70186"/>
    <w:rsid w:val="00A70891"/>
    <w:rsid w:val="00A70E3E"/>
    <w:rsid w:val="00A71200"/>
    <w:rsid w:val="00A71583"/>
    <w:rsid w:val="00A71E43"/>
    <w:rsid w:val="00A72505"/>
    <w:rsid w:val="00A726DB"/>
    <w:rsid w:val="00A72AAF"/>
    <w:rsid w:val="00A732C7"/>
    <w:rsid w:val="00A7367B"/>
    <w:rsid w:val="00A73A6A"/>
    <w:rsid w:val="00A749B3"/>
    <w:rsid w:val="00A75D19"/>
    <w:rsid w:val="00A762B8"/>
    <w:rsid w:val="00A768C6"/>
    <w:rsid w:val="00A76B1E"/>
    <w:rsid w:val="00A808D8"/>
    <w:rsid w:val="00A81700"/>
    <w:rsid w:val="00A81840"/>
    <w:rsid w:val="00A820BA"/>
    <w:rsid w:val="00A82275"/>
    <w:rsid w:val="00A8272E"/>
    <w:rsid w:val="00A8273D"/>
    <w:rsid w:val="00A82B15"/>
    <w:rsid w:val="00A83899"/>
    <w:rsid w:val="00A83D94"/>
    <w:rsid w:val="00A83D9E"/>
    <w:rsid w:val="00A840C0"/>
    <w:rsid w:val="00A8413A"/>
    <w:rsid w:val="00A84449"/>
    <w:rsid w:val="00A84AF9"/>
    <w:rsid w:val="00A84DA8"/>
    <w:rsid w:val="00A8558E"/>
    <w:rsid w:val="00A85FD7"/>
    <w:rsid w:val="00A863DE"/>
    <w:rsid w:val="00A86956"/>
    <w:rsid w:val="00A86F29"/>
    <w:rsid w:val="00A86F4E"/>
    <w:rsid w:val="00A8744F"/>
    <w:rsid w:val="00A877B9"/>
    <w:rsid w:val="00A87BEE"/>
    <w:rsid w:val="00A87D5B"/>
    <w:rsid w:val="00A904CF"/>
    <w:rsid w:val="00A906D5"/>
    <w:rsid w:val="00A907E1"/>
    <w:rsid w:val="00A907ED"/>
    <w:rsid w:val="00A909E1"/>
    <w:rsid w:val="00A91022"/>
    <w:rsid w:val="00A912C3"/>
    <w:rsid w:val="00A91BEC"/>
    <w:rsid w:val="00A92197"/>
    <w:rsid w:val="00A92BF1"/>
    <w:rsid w:val="00A93725"/>
    <w:rsid w:val="00A93902"/>
    <w:rsid w:val="00A93AE6"/>
    <w:rsid w:val="00A94096"/>
    <w:rsid w:val="00A954CD"/>
    <w:rsid w:val="00A954F0"/>
    <w:rsid w:val="00A95A8E"/>
    <w:rsid w:val="00A95BBC"/>
    <w:rsid w:val="00A96485"/>
    <w:rsid w:val="00A9652B"/>
    <w:rsid w:val="00A96550"/>
    <w:rsid w:val="00A96B31"/>
    <w:rsid w:val="00A96B78"/>
    <w:rsid w:val="00A96C94"/>
    <w:rsid w:val="00A97018"/>
    <w:rsid w:val="00A97DB8"/>
    <w:rsid w:val="00A97E29"/>
    <w:rsid w:val="00A97FE7"/>
    <w:rsid w:val="00AA0246"/>
    <w:rsid w:val="00AA0314"/>
    <w:rsid w:val="00AA0B8A"/>
    <w:rsid w:val="00AA0EE0"/>
    <w:rsid w:val="00AA1703"/>
    <w:rsid w:val="00AA1726"/>
    <w:rsid w:val="00AA1D90"/>
    <w:rsid w:val="00AA1E7E"/>
    <w:rsid w:val="00AA3AB4"/>
    <w:rsid w:val="00AA3AC3"/>
    <w:rsid w:val="00AA3DE1"/>
    <w:rsid w:val="00AA43F7"/>
    <w:rsid w:val="00AA45AF"/>
    <w:rsid w:val="00AA49F8"/>
    <w:rsid w:val="00AA552C"/>
    <w:rsid w:val="00AA5921"/>
    <w:rsid w:val="00AA6A87"/>
    <w:rsid w:val="00AA707E"/>
    <w:rsid w:val="00AA7101"/>
    <w:rsid w:val="00AA736F"/>
    <w:rsid w:val="00AB0B45"/>
    <w:rsid w:val="00AB0D0E"/>
    <w:rsid w:val="00AB1655"/>
    <w:rsid w:val="00AB1EFB"/>
    <w:rsid w:val="00AB2041"/>
    <w:rsid w:val="00AB24C8"/>
    <w:rsid w:val="00AB2A6E"/>
    <w:rsid w:val="00AB3238"/>
    <w:rsid w:val="00AB385B"/>
    <w:rsid w:val="00AB4B2C"/>
    <w:rsid w:val="00AB5D71"/>
    <w:rsid w:val="00AB639B"/>
    <w:rsid w:val="00AB6C45"/>
    <w:rsid w:val="00AB6DEA"/>
    <w:rsid w:val="00AB6F88"/>
    <w:rsid w:val="00AB72F3"/>
    <w:rsid w:val="00AB77A9"/>
    <w:rsid w:val="00AC0216"/>
    <w:rsid w:val="00AC06C6"/>
    <w:rsid w:val="00AC1273"/>
    <w:rsid w:val="00AC1730"/>
    <w:rsid w:val="00AC1EA2"/>
    <w:rsid w:val="00AC235A"/>
    <w:rsid w:val="00AC2985"/>
    <w:rsid w:val="00AC29D0"/>
    <w:rsid w:val="00AC2E3E"/>
    <w:rsid w:val="00AC3240"/>
    <w:rsid w:val="00AC3AFD"/>
    <w:rsid w:val="00AC459F"/>
    <w:rsid w:val="00AC4D79"/>
    <w:rsid w:val="00AC5FFD"/>
    <w:rsid w:val="00AC71EE"/>
    <w:rsid w:val="00AC764B"/>
    <w:rsid w:val="00AD0799"/>
    <w:rsid w:val="00AD0B60"/>
    <w:rsid w:val="00AD15D6"/>
    <w:rsid w:val="00AD1632"/>
    <w:rsid w:val="00AD16FF"/>
    <w:rsid w:val="00AD1777"/>
    <w:rsid w:val="00AD1963"/>
    <w:rsid w:val="00AD233A"/>
    <w:rsid w:val="00AD2360"/>
    <w:rsid w:val="00AD2427"/>
    <w:rsid w:val="00AD2943"/>
    <w:rsid w:val="00AD2EF2"/>
    <w:rsid w:val="00AD3EA1"/>
    <w:rsid w:val="00AD4748"/>
    <w:rsid w:val="00AD4C69"/>
    <w:rsid w:val="00AD5BFC"/>
    <w:rsid w:val="00AD5DAC"/>
    <w:rsid w:val="00AD6411"/>
    <w:rsid w:val="00AD68E3"/>
    <w:rsid w:val="00AD6BF7"/>
    <w:rsid w:val="00AD73C7"/>
    <w:rsid w:val="00AD750A"/>
    <w:rsid w:val="00AD7FC9"/>
    <w:rsid w:val="00AE012A"/>
    <w:rsid w:val="00AE0154"/>
    <w:rsid w:val="00AE0435"/>
    <w:rsid w:val="00AE08AA"/>
    <w:rsid w:val="00AE0DC1"/>
    <w:rsid w:val="00AE1073"/>
    <w:rsid w:val="00AE114C"/>
    <w:rsid w:val="00AE12BD"/>
    <w:rsid w:val="00AE205B"/>
    <w:rsid w:val="00AE218E"/>
    <w:rsid w:val="00AE2435"/>
    <w:rsid w:val="00AE25E5"/>
    <w:rsid w:val="00AE3B0C"/>
    <w:rsid w:val="00AE3C53"/>
    <w:rsid w:val="00AE4042"/>
    <w:rsid w:val="00AE4A34"/>
    <w:rsid w:val="00AE505C"/>
    <w:rsid w:val="00AE5482"/>
    <w:rsid w:val="00AE567E"/>
    <w:rsid w:val="00AE5717"/>
    <w:rsid w:val="00AE57BF"/>
    <w:rsid w:val="00AE5A80"/>
    <w:rsid w:val="00AE6499"/>
    <w:rsid w:val="00AE654A"/>
    <w:rsid w:val="00AE67D1"/>
    <w:rsid w:val="00AE6BD5"/>
    <w:rsid w:val="00AE77BB"/>
    <w:rsid w:val="00AE7A44"/>
    <w:rsid w:val="00AE7E5C"/>
    <w:rsid w:val="00AF0A78"/>
    <w:rsid w:val="00AF1287"/>
    <w:rsid w:val="00AF1A56"/>
    <w:rsid w:val="00AF1A96"/>
    <w:rsid w:val="00AF1B2B"/>
    <w:rsid w:val="00AF2A2E"/>
    <w:rsid w:val="00AF3183"/>
    <w:rsid w:val="00AF338B"/>
    <w:rsid w:val="00AF396C"/>
    <w:rsid w:val="00AF3995"/>
    <w:rsid w:val="00AF3F04"/>
    <w:rsid w:val="00AF4C83"/>
    <w:rsid w:val="00AF5251"/>
    <w:rsid w:val="00AF7CE9"/>
    <w:rsid w:val="00AF7D97"/>
    <w:rsid w:val="00B00763"/>
    <w:rsid w:val="00B00DEB"/>
    <w:rsid w:val="00B01DF9"/>
    <w:rsid w:val="00B02518"/>
    <w:rsid w:val="00B02CC1"/>
    <w:rsid w:val="00B03807"/>
    <w:rsid w:val="00B03E60"/>
    <w:rsid w:val="00B045AD"/>
    <w:rsid w:val="00B04A44"/>
    <w:rsid w:val="00B04E1E"/>
    <w:rsid w:val="00B054DC"/>
    <w:rsid w:val="00B05D52"/>
    <w:rsid w:val="00B064D1"/>
    <w:rsid w:val="00B067BF"/>
    <w:rsid w:val="00B06879"/>
    <w:rsid w:val="00B07384"/>
    <w:rsid w:val="00B0756E"/>
    <w:rsid w:val="00B07A9E"/>
    <w:rsid w:val="00B07BD2"/>
    <w:rsid w:val="00B07F28"/>
    <w:rsid w:val="00B07FE9"/>
    <w:rsid w:val="00B10318"/>
    <w:rsid w:val="00B1031A"/>
    <w:rsid w:val="00B107AF"/>
    <w:rsid w:val="00B10C74"/>
    <w:rsid w:val="00B10C75"/>
    <w:rsid w:val="00B10EC4"/>
    <w:rsid w:val="00B11559"/>
    <w:rsid w:val="00B119EA"/>
    <w:rsid w:val="00B11BB9"/>
    <w:rsid w:val="00B12ADA"/>
    <w:rsid w:val="00B1327D"/>
    <w:rsid w:val="00B134C3"/>
    <w:rsid w:val="00B140FE"/>
    <w:rsid w:val="00B144F9"/>
    <w:rsid w:val="00B1480C"/>
    <w:rsid w:val="00B14A27"/>
    <w:rsid w:val="00B14E6F"/>
    <w:rsid w:val="00B15071"/>
    <w:rsid w:val="00B16236"/>
    <w:rsid w:val="00B16502"/>
    <w:rsid w:val="00B16AEF"/>
    <w:rsid w:val="00B16CD1"/>
    <w:rsid w:val="00B170C0"/>
    <w:rsid w:val="00B1720C"/>
    <w:rsid w:val="00B17584"/>
    <w:rsid w:val="00B178D4"/>
    <w:rsid w:val="00B201E5"/>
    <w:rsid w:val="00B20377"/>
    <w:rsid w:val="00B206A4"/>
    <w:rsid w:val="00B20732"/>
    <w:rsid w:val="00B21FEB"/>
    <w:rsid w:val="00B2213A"/>
    <w:rsid w:val="00B22AC1"/>
    <w:rsid w:val="00B22D4C"/>
    <w:rsid w:val="00B22F40"/>
    <w:rsid w:val="00B23A00"/>
    <w:rsid w:val="00B23E80"/>
    <w:rsid w:val="00B23F8A"/>
    <w:rsid w:val="00B2514B"/>
    <w:rsid w:val="00B2517C"/>
    <w:rsid w:val="00B25317"/>
    <w:rsid w:val="00B25526"/>
    <w:rsid w:val="00B25A4D"/>
    <w:rsid w:val="00B25EA0"/>
    <w:rsid w:val="00B25FFA"/>
    <w:rsid w:val="00B26206"/>
    <w:rsid w:val="00B26E3C"/>
    <w:rsid w:val="00B274D5"/>
    <w:rsid w:val="00B2752B"/>
    <w:rsid w:val="00B27980"/>
    <w:rsid w:val="00B27B0C"/>
    <w:rsid w:val="00B27B68"/>
    <w:rsid w:val="00B27BFD"/>
    <w:rsid w:val="00B27E94"/>
    <w:rsid w:val="00B30428"/>
    <w:rsid w:val="00B30D72"/>
    <w:rsid w:val="00B30FC6"/>
    <w:rsid w:val="00B312AD"/>
    <w:rsid w:val="00B314E2"/>
    <w:rsid w:val="00B318B4"/>
    <w:rsid w:val="00B3229E"/>
    <w:rsid w:val="00B3265F"/>
    <w:rsid w:val="00B32739"/>
    <w:rsid w:val="00B32948"/>
    <w:rsid w:val="00B32E6B"/>
    <w:rsid w:val="00B3308C"/>
    <w:rsid w:val="00B331C0"/>
    <w:rsid w:val="00B331DB"/>
    <w:rsid w:val="00B333FE"/>
    <w:rsid w:val="00B33596"/>
    <w:rsid w:val="00B337B7"/>
    <w:rsid w:val="00B341B4"/>
    <w:rsid w:val="00B3450C"/>
    <w:rsid w:val="00B34E70"/>
    <w:rsid w:val="00B35025"/>
    <w:rsid w:val="00B36027"/>
    <w:rsid w:val="00B3612B"/>
    <w:rsid w:val="00B401E6"/>
    <w:rsid w:val="00B40A9C"/>
    <w:rsid w:val="00B40FE2"/>
    <w:rsid w:val="00B410A1"/>
    <w:rsid w:val="00B42311"/>
    <w:rsid w:val="00B4267C"/>
    <w:rsid w:val="00B43246"/>
    <w:rsid w:val="00B43446"/>
    <w:rsid w:val="00B438F9"/>
    <w:rsid w:val="00B43B7F"/>
    <w:rsid w:val="00B43D00"/>
    <w:rsid w:val="00B43F85"/>
    <w:rsid w:val="00B445D4"/>
    <w:rsid w:val="00B4526B"/>
    <w:rsid w:val="00B46592"/>
    <w:rsid w:val="00B4678B"/>
    <w:rsid w:val="00B47230"/>
    <w:rsid w:val="00B47273"/>
    <w:rsid w:val="00B4769C"/>
    <w:rsid w:val="00B47BDD"/>
    <w:rsid w:val="00B47EF8"/>
    <w:rsid w:val="00B5011E"/>
    <w:rsid w:val="00B50E1B"/>
    <w:rsid w:val="00B50E41"/>
    <w:rsid w:val="00B50EF1"/>
    <w:rsid w:val="00B51B61"/>
    <w:rsid w:val="00B52612"/>
    <w:rsid w:val="00B52EC4"/>
    <w:rsid w:val="00B536CB"/>
    <w:rsid w:val="00B538B6"/>
    <w:rsid w:val="00B53D04"/>
    <w:rsid w:val="00B54586"/>
    <w:rsid w:val="00B5465F"/>
    <w:rsid w:val="00B55AEA"/>
    <w:rsid w:val="00B55BA8"/>
    <w:rsid w:val="00B56143"/>
    <w:rsid w:val="00B5638F"/>
    <w:rsid w:val="00B570C6"/>
    <w:rsid w:val="00B57969"/>
    <w:rsid w:val="00B57B8D"/>
    <w:rsid w:val="00B60B42"/>
    <w:rsid w:val="00B612F1"/>
    <w:rsid w:val="00B630CD"/>
    <w:rsid w:val="00B64694"/>
    <w:rsid w:val="00B649B6"/>
    <w:rsid w:val="00B64A81"/>
    <w:rsid w:val="00B64D47"/>
    <w:rsid w:val="00B652B0"/>
    <w:rsid w:val="00B65F74"/>
    <w:rsid w:val="00B66618"/>
    <w:rsid w:val="00B667F8"/>
    <w:rsid w:val="00B66ADB"/>
    <w:rsid w:val="00B67110"/>
    <w:rsid w:val="00B671D8"/>
    <w:rsid w:val="00B67444"/>
    <w:rsid w:val="00B67F1A"/>
    <w:rsid w:val="00B703E2"/>
    <w:rsid w:val="00B70AFE"/>
    <w:rsid w:val="00B70CB6"/>
    <w:rsid w:val="00B7123A"/>
    <w:rsid w:val="00B713C6"/>
    <w:rsid w:val="00B717AC"/>
    <w:rsid w:val="00B71829"/>
    <w:rsid w:val="00B71981"/>
    <w:rsid w:val="00B71B85"/>
    <w:rsid w:val="00B71F82"/>
    <w:rsid w:val="00B72093"/>
    <w:rsid w:val="00B729DD"/>
    <w:rsid w:val="00B72CF1"/>
    <w:rsid w:val="00B73A3C"/>
    <w:rsid w:val="00B748E6"/>
    <w:rsid w:val="00B749C3"/>
    <w:rsid w:val="00B74DBD"/>
    <w:rsid w:val="00B74F72"/>
    <w:rsid w:val="00B75011"/>
    <w:rsid w:val="00B7506F"/>
    <w:rsid w:val="00B754C8"/>
    <w:rsid w:val="00B75ABB"/>
    <w:rsid w:val="00B76953"/>
    <w:rsid w:val="00B800BF"/>
    <w:rsid w:val="00B815C3"/>
    <w:rsid w:val="00B81B23"/>
    <w:rsid w:val="00B8236A"/>
    <w:rsid w:val="00B82424"/>
    <w:rsid w:val="00B8250E"/>
    <w:rsid w:val="00B825AC"/>
    <w:rsid w:val="00B82D6F"/>
    <w:rsid w:val="00B82EF1"/>
    <w:rsid w:val="00B83286"/>
    <w:rsid w:val="00B83733"/>
    <w:rsid w:val="00B84166"/>
    <w:rsid w:val="00B853AF"/>
    <w:rsid w:val="00B85EB4"/>
    <w:rsid w:val="00B8643F"/>
    <w:rsid w:val="00B86830"/>
    <w:rsid w:val="00B86871"/>
    <w:rsid w:val="00B86986"/>
    <w:rsid w:val="00B8775E"/>
    <w:rsid w:val="00B8780D"/>
    <w:rsid w:val="00B90D3C"/>
    <w:rsid w:val="00B91C3E"/>
    <w:rsid w:val="00B92ECE"/>
    <w:rsid w:val="00B93575"/>
    <w:rsid w:val="00B936FB"/>
    <w:rsid w:val="00B93BB2"/>
    <w:rsid w:val="00B93BD4"/>
    <w:rsid w:val="00B93E57"/>
    <w:rsid w:val="00B95363"/>
    <w:rsid w:val="00B9550E"/>
    <w:rsid w:val="00B955F6"/>
    <w:rsid w:val="00B95A2F"/>
    <w:rsid w:val="00B96DAC"/>
    <w:rsid w:val="00BA01C8"/>
    <w:rsid w:val="00BA064C"/>
    <w:rsid w:val="00BA0F6D"/>
    <w:rsid w:val="00BA1CA7"/>
    <w:rsid w:val="00BA1D9D"/>
    <w:rsid w:val="00BA1DF7"/>
    <w:rsid w:val="00BA2656"/>
    <w:rsid w:val="00BA3089"/>
    <w:rsid w:val="00BA3145"/>
    <w:rsid w:val="00BA3EA9"/>
    <w:rsid w:val="00BA41FC"/>
    <w:rsid w:val="00BA45C1"/>
    <w:rsid w:val="00BA47E8"/>
    <w:rsid w:val="00BA4936"/>
    <w:rsid w:val="00BA4C99"/>
    <w:rsid w:val="00BA51BF"/>
    <w:rsid w:val="00BA59E9"/>
    <w:rsid w:val="00BA645F"/>
    <w:rsid w:val="00BA6C82"/>
    <w:rsid w:val="00BA7A6C"/>
    <w:rsid w:val="00BB01AF"/>
    <w:rsid w:val="00BB0960"/>
    <w:rsid w:val="00BB0DC1"/>
    <w:rsid w:val="00BB1331"/>
    <w:rsid w:val="00BB1984"/>
    <w:rsid w:val="00BB294A"/>
    <w:rsid w:val="00BB4F86"/>
    <w:rsid w:val="00BB5373"/>
    <w:rsid w:val="00BB5405"/>
    <w:rsid w:val="00BB5B69"/>
    <w:rsid w:val="00BB667F"/>
    <w:rsid w:val="00BB690A"/>
    <w:rsid w:val="00BB705D"/>
    <w:rsid w:val="00BB72DD"/>
    <w:rsid w:val="00BC012D"/>
    <w:rsid w:val="00BC046A"/>
    <w:rsid w:val="00BC0491"/>
    <w:rsid w:val="00BC0D7B"/>
    <w:rsid w:val="00BC2511"/>
    <w:rsid w:val="00BC2696"/>
    <w:rsid w:val="00BC2D37"/>
    <w:rsid w:val="00BC2DB4"/>
    <w:rsid w:val="00BC31A6"/>
    <w:rsid w:val="00BC3255"/>
    <w:rsid w:val="00BC3739"/>
    <w:rsid w:val="00BC4A2D"/>
    <w:rsid w:val="00BC520B"/>
    <w:rsid w:val="00BC553F"/>
    <w:rsid w:val="00BC55B4"/>
    <w:rsid w:val="00BC63E0"/>
    <w:rsid w:val="00BC68C2"/>
    <w:rsid w:val="00BC710D"/>
    <w:rsid w:val="00BC7C8A"/>
    <w:rsid w:val="00BD0926"/>
    <w:rsid w:val="00BD0A3E"/>
    <w:rsid w:val="00BD1221"/>
    <w:rsid w:val="00BD15E8"/>
    <w:rsid w:val="00BD1C05"/>
    <w:rsid w:val="00BD1D7C"/>
    <w:rsid w:val="00BD2589"/>
    <w:rsid w:val="00BD266B"/>
    <w:rsid w:val="00BD298F"/>
    <w:rsid w:val="00BD2B52"/>
    <w:rsid w:val="00BD2ED1"/>
    <w:rsid w:val="00BD3D5D"/>
    <w:rsid w:val="00BD3E0B"/>
    <w:rsid w:val="00BD420B"/>
    <w:rsid w:val="00BD42F7"/>
    <w:rsid w:val="00BD4849"/>
    <w:rsid w:val="00BD51CA"/>
    <w:rsid w:val="00BD5B51"/>
    <w:rsid w:val="00BD5BFA"/>
    <w:rsid w:val="00BD5CA0"/>
    <w:rsid w:val="00BD6538"/>
    <w:rsid w:val="00BD6EF7"/>
    <w:rsid w:val="00BD7174"/>
    <w:rsid w:val="00BD76D7"/>
    <w:rsid w:val="00BE00DA"/>
    <w:rsid w:val="00BE1B77"/>
    <w:rsid w:val="00BE21E8"/>
    <w:rsid w:val="00BE286A"/>
    <w:rsid w:val="00BE36BC"/>
    <w:rsid w:val="00BE4F4F"/>
    <w:rsid w:val="00BE51DD"/>
    <w:rsid w:val="00BE51F6"/>
    <w:rsid w:val="00BE61B0"/>
    <w:rsid w:val="00BE623C"/>
    <w:rsid w:val="00BE67E7"/>
    <w:rsid w:val="00BE79F5"/>
    <w:rsid w:val="00BF0491"/>
    <w:rsid w:val="00BF0C80"/>
    <w:rsid w:val="00BF115B"/>
    <w:rsid w:val="00BF1466"/>
    <w:rsid w:val="00BF2E85"/>
    <w:rsid w:val="00BF321A"/>
    <w:rsid w:val="00BF34C8"/>
    <w:rsid w:val="00BF38BD"/>
    <w:rsid w:val="00BF3A8F"/>
    <w:rsid w:val="00BF3AFF"/>
    <w:rsid w:val="00BF3B74"/>
    <w:rsid w:val="00BF3DA7"/>
    <w:rsid w:val="00BF3FCD"/>
    <w:rsid w:val="00BF4040"/>
    <w:rsid w:val="00BF41F5"/>
    <w:rsid w:val="00BF4C29"/>
    <w:rsid w:val="00BF5734"/>
    <w:rsid w:val="00BF5955"/>
    <w:rsid w:val="00BF5ACB"/>
    <w:rsid w:val="00BF5E61"/>
    <w:rsid w:val="00BF6EDB"/>
    <w:rsid w:val="00BF77EA"/>
    <w:rsid w:val="00BF7814"/>
    <w:rsid w:val="00C001FE"/>
    <w:rsid w:val="00C00515"/>
    <w:rsid w:val="00C00BFC"/>
    <w:rsid w:val="00C01A61"/>
    <w:rsid w:val="00C01AC4"/>
    <w:rsid w:val="00C01FA7"/>
    <w:rsid w:val="00C02940"/>
    <w:rsid w:val="00C02DB1"/>
    <w:rsid w:val="00C03212"/>
    <w:rsid w:val="00C032F0"/>
    <w:rsid w:val="00C036A5"/>
    <w:rsid w:val="00C03B85"/>
    <w:rsid w:val="00C03F12"/>
    <w:rsid w:val="00C040E0"/>
    <w:rsid w:val="00C0449F"/>
    <w:rsid w:val="00C0472A"/>
    <w:rsid w:val="00C04813"/>
    <w:rsid w:val="00C0488D"/>
    <w:rsid w:val="00C049D6"/>
    <w:rsid w:val="00C04B16"/>
    <w:rsid w:val="00C056D9"/>
    <w:rsid w:val="00C0608B"/>
    <w:rsid w:val="00C067A0"/>
    <w:rsid w:val="00C104CF"/>
    <w:rsid w:val="00C10E5D"/>
    <w:rsid w:val="00C10E98"/>
    <w:rsid w:val="00C11021"/>
    <w:rsid w:val="00C1297F"/>
    <w:rsid w:val="00C1308F"/>
    <w:rsid w:val="00C13792"/>
    <w:rsid w:val="00C13810"/>
    <w:rsid w:val="00C13A39"/>
    <w:rsid w:val="00C13AF2"/>
    <w:rsid w:val="00C13E43"/>
    <w:rsid w:val="00C14386"/>
    <w:rsid w:val="00C15B1E"/>
    <w:rsid w:val="00C1666E"/>
    <w:rsid w:val="00C16700"/>
    <w:rsid w:val="00C16742"/>
    <w:rsid w:val="00C200BB"/>
    <w:rsid w:val="00C20278"/>
    <w:rsid w:val="00C20626"/>
    <w:rsid w:val="00C20801"/>
    <w:rsid w:val="00C20D67"/>
    <w:rsid w:val="00C2103A"/>
    <w:rsid w:val="00C21BE0"/>
    <w:rsid w:val="00C22477"/>
    <w:rsid w:val="00C227E7"/>
    <w:rsid w:val="00C22D81"/>
    <w:rsid w:val="00C23364"/>
    <w:rsid w:val="00C23D9F"/>
    <w:rsid w:val="00C2455A"/>
    <w:rsid w:val="00C25D31"/>
    <w:rsid w:val="00C2643C"/>
    <w:rsid w:val="00C26738"/>
    <w:rsid w:val="00C26DD0"/>
    <w:rsid w:val="00C27883"/>
    <w:rsid w:val="00C27DBD"/>
    <w:rsid w:val="00C27F27"/>
    <w:rsid w:val="00C301DB"/>
    <w:rsid w:val="00C30C6A"/>
    <w:rsid w:val="00C30F50"/>
    <w:rsid w:val="00C32EDB"/>
    <w:rsid w:val="00C3330A"/>
    <w:rsid w:val="00C344F9"/>
    <w:rsid w:val="00C347D9"/>
    <w:rsid w:val="00C34D81"/>
    <w:rsid w:val="00C34EEE"/>
    <w:rsid w:val="00C37D73"/>
    <w:rsid w:val="00C407D0"/>
    <w:rsid w:val="00C411B5"/>
    <w:rsid w:val="00C417D9"/>
    <w:rsid w:val="00C41F02"/>
    <w:rsid w:val="00C41F42"/>
    <w:rsid w:val="00C427B4"/>
    <w:rsid w:val="00C43749"/>
    <w:rsid w:val="00C44413"/>
    <w:rsid w:val="00C45803"/>
    <w:rsid w:val="00C45C16"/>
    <w:rsid w:val="00C4600C"/>
    <w:rsid w:val="00C46D54"/>
    <w:rsid w:val="00C46E18"/>
    <w:rsid w:val="00C473E0"/>
    <w:rsid w:val="00C4740A"/>
    <w:rsid w:val="00C4768D"/>
    <w:rsid w:val="00C47836"/>
    <w:rsid w:val="00C478B5"/>
    <w:rsid w:val="00C47CF5"/>
    <w:rsid w:val="00C501AD"/>
    <w:rsid w:val="00C518F0"/>
    <w:rsid w:val="00C51CEA"/>
    <w:rsid w:val="00C51D5A"/>
    <w:rsid w:val="00C52C87"/>
    <w:rsid w:val="00C53072"/>
    <w:rsid w:val="00C53831"/>
    <w:rsid w:val="00C53FF1"/>
    <w:rsid w:val="00C5438E"/>
    <w:rsid w:val="00C54904"/>
    <w:rsid w:val="00C54A4C"/>
    <w:rsid w:val="00C55BE0"/>
    <w:rsid w:val="00C55CB2"/>
    <w:rsid w:val="00C56429"/>
    <w:rsid w:val="00C567CD"/>
    <w:rsid w:val="00C5753A"/>
    <w:rsid w:val="00C57907"/>
    <w:rsid w:val="00C57ABC"/>
    <w:rsid w:val="00C60783"/>
    <w:rsid w:val="00C609A8"/>
    <w:rsid w:val="00C611AC"/>
    <w:rsid w:val="00C61401"/>
    <w:rsid w:val="00C61E1E"/>
    <w:rsid w:val="00C6201F"/>
    <w:rsid w:val="00C62335"/>
    <w:rsid w:val="00C63403"/>
    <w:rsid w:val="00C63BE2"/>
    <w:rsid w:val="00C63D8A"/>
    <w:rsid w:val="00C649D2"/>
    <w:rsid w:val="00C64C7B"/>
    <w:rsid w:val="00C6520E"/>
    <w:rsid w:val="00C652BD"/>
    <w:rsid w:val="00C6547F"/>
    <w:rsid w:val="00C65B60"/>
    <w:rsid w:val="00C65CD6"/>
    <w:rsid w:val="00C660AA"/>
    <w:rsid w:val="00C664EB"/>
    <w:rsid w:val="00C670A5"/>
    <w:rsid w:val="00C67267"/>
    <w:rsid w:val="00C67D70"/>
    <w:rsid w:val="00C67E80"/>
    <w:rsid w:val="00C7040C"/>
    <w:rsid w:val="00C711AD"/>
    <w:rsid w:val="00C71AFF"/>
    <w:rsid w:val="00C71C19"/>
    <w:rsid w:val="00C71FA5"/>
    <w:rsid w:val="00C71FA6"/>
    <w:rsid w:val="00C721C3"/>
    <w:rsid w:val="00C72218"/>
    <w:rsid w:val="00C7223F"/>
    <w:rsid w:val="00C724D0"/>
    <w:rsid w:val="00C736B6"/>
    <w:rsid w:val="00C74AAB"/>
    <w:rsid w:val="00C75447"/>
    <w:rsid w:val="00C75675"/>
    <w:rsid w:val="00C75B7C"/>
    <w:rsid w:val="00C75BF2"/>
    <w:rsid w:val="00C75F06"/>
    <w:rsid w:val="00C764DC"/>
    <w:rsid w:val="00C76715"/>
    <w:rsid w:val="00C76B4A"/>
    <w:rsid w:val="00C76E06"/>
    <w:rsid w:val="00C7724A"/>
    <w:rsid w:val="00C77262"/>
    <w:rsid w:val="00C77413"/>
    <w:rsid w:val="00C77894"/>
    <w:rsid w:val="00C77A73"/>
    <w:rsid w:val="00C77F34"/>
    <w:rsid w:val="00C80FAB"/>
    <w:rsid w:val="00C813B5"/>
    <w:rsid w:val="00C8173E"/>
    <w:rsid w:val="00C826E2"/>
    <w:rsid w:val="00C82933"/>
    <w:rsid w:val="00C82D70"/>
    <w:rsid w:val="00C82F4D"/>
    <w:rsid w:val="00C8320C"/>
    <w:rsid w:val="00C83AB5"/>
    <w:rsid w:val="00C84567"/>
    <w:rsid w:val="00C84A34"/>
    <w:rsid w:val="00C84C1F"/>
    <w:rsid w:val="00C85E7F"/>
    <w:rsid w:val="00C86AEA"/>
    <w:rsid w:val="00C86FE4"/>
    <w:rsid w:val="00C87314"/>
    <w:rsid w:val="00C87F43"/>
    <w:rsid w:val="00C90ABC"/>
    <w:rsid w:val="00C912E0"/>
    <w:rsid w:val="00C914AB"/>
    <w:rsid w:val="00C91ABF"/>
    <w:rsid w:val="00C91EAC"/>
    <w:rsid w:val="00C91FEC"/>
    <w:rsid w:val="00C926A4"/>
    <w:rsid w:val="00C92FE7"/>
    <w:rsid w:val="00C93279"/>
    <w:rsid w:val="00C93E3C"/>
    <w:rsid w:val="00C9437B"/>
    <w:rsid w:val="00C94A6C"/>
    <w:rsid w:val="00C94C0E"/>
    <w:rsid w:val="00C94DE3"/>
    <w:rsid w:val="00C9529F"/>
    <w:rsid w:val="00C95EAA"/>
    <w:rsid w:val="00C95F60"/>
    <w:rsid w:val="00C961CF"/>
    <w:rsid w:val="00C96379"/>
    <w:rsid w:val="00C965CC"/>
    <w:rsid w:val="00C96CE5"/>
    <w:rsid w:val="00C96EB6"/>
    <w:rsid w:val="00CA07B9"/>
    <w:rsid w:val="00CA0E17"/>
    <w:rsid w:val="00CA12D8"/>
    <w:rsid w:val="00CA1D9A"/>
    <w:rsid w:val="00CA2272"/>
    <w:rsid w:val="00CA2B7F"/>
    <w:rsid w:val="00CA2FB3"/>
    <w:rsid w:val="00CA3A4B"/>
    <w:rsid w:val="00CA4700"/>
    <w:rsid w:val="00CA55A7"/>
    <w:rsid w:val="00CA597E"/>
    <w:rsid w:val="00CA5AE9"/>
    <w:rsid w:val="00CA5B1F"/>
    <w:rsid w:val="00CA6B4F"/>
    <w:rsid w:val="00CA7605"/>
    <w:rsid w:val="00CA762C"/>
    <w:rsid w:val="00CA785D"/>
    <w:rsid w:val="00CA7EE6"/>
    <w:rsid w:val="00CB0728"/>
    <w:rsid w:val="00CB0793"/>
    <w:rsid w:val="00CB0913"/>
    <w:rsid w:val="00CB0990"/>
    <w:rsid w:val="00CB10FE"/>
    <w:rsid w:val="00CB1BB5"/>
    <w:rsid w:val="00CB1E7F"/>
    <w:rsid w:val="00CB241E"/>
    <w:rsid w:val="00CB2A94"/>
    <w:rsid w:val="00CB41B6"/>
    <w:rsid w:val="00CB4CAB"/>
    <w:rsid w:val="00CB5363"/>
    <w:rsid w:val="00CB5386"/>
    <w:rsid w:val="00CB54FB"/>
    <w:rsid w:val="00CB59C4"/>
    <w:rsid w:val="00CB5CE2"/>
    <w:rsid w:val="00CB5EBF"/>
    <w:rsid w:val="00CB604F"/>
    <w:rsid w:val="00CB62CC"/>
    <w:rsid w:val="00CB6622"/>
    <w:rsid w:val="00CB6E3F"/>
    <w:rsid w:val="00CB6F5E"/>
    <w:rsid w:val="00CB7009"/>
    <w:rsid w:val="00CB713C"/>
    <w:rsid w:val="00CB7D36"/>
    <w:rsid w:val="00CB7EDD"/>
    <w:rsid w:val="00CC01DE"/>
    <w:rsid w:val="00CC0582"/>
    <w:rsid w:val="00CC0A15"/>
    <w:rsid w:val="00CC0C84"/>
    <w:rsid w:val="00CC2383"/>
    <w:rsid w:val="00CC2456"/>
    <w:rsid w:val="00CC25B1"/>
    <w:rsid w:val="00CC2CD0"/>
    <w:rsid w:val="00CC2E48"/>
    <w:rsid w:val="00CC46CF"/>
    <w:rsid w:val="00CC4706"/>
    <w:rsid w:val="00CC4B65"/>
    <w:rsid w:val="00CC4BD5"/>
    <w:rsid w:val="00CC4FBC"/>
    <w:rsid w:val="00CC504B"/>
    <w:rsid w:val="00CC50BE"/>
    <w:rsid w:val="00CC5666"/>
    <w:rsid w:val="00CC592C"/>
    <w:rsid w:val="00CC5B1C"/>
    <w:rsid w:val="00CC627D"/>
    <w:rsid w:val="00CC64D2"/>
    <w:rsid w:val="00CC694D"/>
    <w:rsid w:val="00CC6A1F"/>
    <w:rsid w:val="00CC79E6"/>
    <w:rsid w:val="00CC7B45"/>
    <w:rsid w:val="00CD0280"/>
    <w:rsid w:val="00CD0648"/>
    <w:rsid w:val="00CD1668"/>
    <w:rsid w:val="00CD1A65"/>
    <w:rsid w:val="00CD1C74"/>
    <w:rsid w:val="00CD2191"/>
    <w:rsid w:val="00CD2BCA"/>
    <w:rsid w:val="00CD2BE0"/>
    <w:rsid w:val="00CD2CD1"/>
    <w:rsid w:val="00CD2F0F"/>
    <w:rsid w:val="00CD341D"/>
    <w:rsid w:val="00CD449D"/>
    <w:rsid w:val="00CD56E6"/>
    <w:rsid w:val="00CD64F2"/>
    <w:rsid w:val="00CD684F"/>
    <w:rsid w:val="00CD6927"/>
    <w:rsid w:val="00CD7AE7"/>
    <w:rsid w:val="00CE02E3"/>
    <w:rsid w:val="00CE13C1"/>
    <w:rsid w:val="00CE1FA0"/>
    <w:rsid w:val="00CE1FF8"/>
    <w:rsid w:val="00CE2315"/>
    <w:rsid w:val="00CE24F5"/>
    <w:rsid w:val="00CE30D9"/>
    <w:rsid w:val="00CE3998"/>
    <w:rsid w:val="00CE3F80"/>
    <w:rsid w:val="00CE3FC3"/>
    <w:rsid w:val="00CE485C"/>
    <w:rsid w:val="00CE4C0D"/>
    <w:rsid w:val="00CE53E3"/>
    <w:rsid w:val="00CE6DD6"/>
    <w:rsid w:val="00CF0D16"/>
    <w:rsid w:val="00CF10EC"/>
    <w:rsid w:val="00CF12E4"/>
    <w:rsid w:val="00CF136F"/>
    <w:rsid w:val="00CF1BE2"/>
    <w:rsid w:val="00CF342C"/>
    <w:rsid w:val="00CF3932"/>
    <w:rsid w:val="00CF402C"/>
    <w:rsid w:val="00CF4E52"/>
    <w:rsid w:val="00CF56AA"/>
    <w:rsid w:val="00CF58BE"/>
    <w:rsid w:val="00CF7125"/>
    <w:rsid w:val="00CF7802"/>
    <w:rsid w:val="00CF7B5C"/>
    <w:rsid w:val="00D00872"/>
    <w:rsid w:val="00D01823"/>
    <w:rsid w:val="00D01E1C"/>
    <w:rsid w:val="00D0295B"/>
    <w:rsid w:val="00D02CE9"/>
    <w:rsid w:val="00D04211"/>
    <w:rsid w:val="00D0527C"/>
    <w:rsid w:val="00D05E47"/>
    <w:rsid w:val="00D05E5F"/>
    <w:rsid w:val="00D05EE6"/>
    <w:rsid w:val="00D0614A"/>
    <w:rsid w:val="00D0653E"/>
    <w:rsid w:val="00D07059"/>
    <w:rsid w:val="00D07AC2"/>
    <w:rsid w:val="00D07D9E"/>
    <w:rsid w:val="00D10CDC"/>
    <w:rsid w:val="00D10D5A"/>
    <w:rsid w:val="00D10E53"/>
    <w:rsid w:val="00D1168F"/>
    <w:rsid w:val="00D11773"/>
    <w:rsid w:val="00D11F5D"/>
    <w:rsid w:val="00D12DB3"/>
    <w:rsid w:val="00D14340"/>
    <w:rsid w:val="00D149E6"/>
    <w:rsid w:val="00D14B2E"/>
    <w:rsid w:val="00D158D6"/>
    <w:rsid w:val="00D15C99"/>
    <w:rsid w:val="00D168D8"/>
    <w:rsid w:val="00D16FB9"/>
    <w:rsid w:val="00D17809"/>
    <w:rsid w:val="00D206F6"/>
    <w:rsid w:val="00D2191D"/>
    <w:rsid w:val="00D21988"/>
    <w:rsid w:val="00D220E9"/>
    <w:rsid w:val="00D2215E"/>
    <w:rsid w:val="00D228F0"/>
    <w:rsid w:val="00D236E4"/>
    <w:rsid w:val="00D23AD9"/>
    <w:rsid w:val="00D24722"/>
    <w:rsid w:val="00D26590"/>
    <w:rsid w:val="00D269E1"/>
    <w:rsid w:val="00D26C57"/>
    <w:rsid w:val="00D276C8"/>
    <w:rsid w:val="00D27E2E"/>
    <w:rsid w:val="00D307CB"/>
    <w:rsid w:val="00D307E4"/>
    <w:rsid w:val="00D309D1"/>
    <w:rsid w:val="00D30A4F"/>
    <w:rsid w:val="00D31143"/>
    <w:rsid w:val="00D31604"/>
    <w:rsid w:val="00D3198E"/>
    <w:rsid w:val="00D31C47"/>
    <w:rsid w:val="00D32695"/>
    <w:rsid w:val="00D326F4"/>
    <w:rsid w:val="00D32D0B"/>
    <w:rsid w:val="00D336CC"/>
    <w:rsid w:val="00D33F30"/>
    <w:rsid w:val="00D340F7"/>
    <w:rsid w:val="00D34153"/>
    <w:rsid w:val="00D34EF1"/>
    <w:rsid w:val="00D36527"/>
    <w:rsid w:val="00D365DB"/>
    <w:rsid w:val="00D36ACB"/>
    <w:rsid w:val="00D3783A"/>
    <w:rsid w:val="00D378A5"/>
    <w:rsid w:val="00D408A1"/>
    <w:rsid w:val="00D40F62"/>
    <w:rsid w:val="00D411AE"/>
    <w:rsid w:val="00D4181F"/>
    <w:rsid w:val="00D41AD0"/>
    <w:rsid w:val="00D41DFE"/>
    <w:rsid w:val="00D4276F"/>
    <w:rsid w:val="00D431EF"/>
    <w:rsid w:val="00D4371B"/>
    <w:rsid w:val="00D439F5"/>
    <w:rsid w:val="00D43E33"/>
    <w:rsid w:val="00D44417"/>
    <w:rsid w:val="00D44872"/>
    <w:rsid w:val="00D4498D"/>
    <w:rsid w:val="00D46448"/>
    <w:rsid w:val="00D46CB5"/>
    <w:rsid w:val="00D46FE6"/>
    <w:rsid w:val="00D47A93"/>
    <w:rsid w:val="00D47C7F"/>
    <w:rsid w:val="00D5029E"/>
    <w:rsid w:val="00D506A1"/>
    <w:rsid w:val="00D50B28"/>
    <w:rsid w:val="00D513CC"/>
    <w:rsid w:val="00D51FE3"/>
    <w:rsid w:val="00D52D5C"/>
    <w:rsid w:val="00D537B0"/>
    <w:rsid w:val="00D544E1"/>
    <w:rsid w:val="00D5480A"/>
    <w:rsid w:val="00D54972"/>
    <w:rsid w:val="00D54CB6"/>
    <w:rsid w:val="00D5593E"/>
    <w:rsid w:val="00D55C37"/>
    <w:rsid w:val="00D56189"/>
    <w:rsid w:val="00D56566"/>
    <w:rsid w:val="00D5657A"/>
    <w:rsid w:val="00D56C92"/>
    <w:rsid w:val="00D56FF5"/>
    <w:rsid w:val="00D57098"/>
    <w:rsid w:val="00D57477"/>
    <w:rsid w:val="00D57C4E"/>
    <w:rsid w:val="00D60B7A"/>
    <w:rsid w:val="00D61146"/>
    <w:rsid w:val="00D617FC"/>
    <w:rsid w:val="00D62B76"/>
    <w:rsid w:val="00D631E7"/>
    <w:rsid w:val="00D6323C"/>
    <w:rsid w:val="00D633E5"/>
    <w:rsid w:val="00D63DD2"/>
    <w:rsid w:val="00D64033"/>
    <w:rsid w:val="00D64C7A"/>
    <w:rsid w:val="00D651AD"/>
    <w:rsid w:val="00D65649"/>
    <w:rsid w:val="00D6585F"/>
    <w:rsid w:val="00D65AF4"/>
    <w:rsid w:val="00D6641E"/>
    <w:rsid w:val="00D66631"/>
    <w:rsid w:val="00D66828"/>
    <w:rsid w:val="00D67116"/>
    <w:rsid w:val="00D6787F"/>
    <w:rsid w:val="00D67957"/>
    <w:rsid w:val="00D67DD4"/>
    <w:rsid w:val="00D707AF"/>
    <w:rsid w:val="00D7120C"/>
    <w:rsid w:val="00D71468"/>
    <w:rsid w:val="00D7155D"/>
    <w:rsid w:val="00D716A9"/>
    <w:rsid w:val="00D71C82"/>
    <w:rsid w:val="00D72ABF"/>
    <w:rsid w:val="00D74356"/>
    <w:rsid w:val="00D747F7"/>
    <w:rsid w:val="00D74C20"/>
    <w:rsid w:val="00D7565C"/>
    <w:rsid w:val="00D75B29"/>
    <w:rsid w:val="00D76646"/>
    <w:rsid w:val="00D772F5"/>
    <w:rsid w:val="00D77437"/>
    <w:rsid w:val="00D774D2"/>
    <w:rsid w:val="00D776E6"/>
    <w:rsid w:val="00D77BD0"/>
    <w:rsid w:val="00D802BD"/>
    <w:rsid w:val="00D803D7"/>
    <w:rsid w:val="00D80932"/>
    <w:rsid w:val="00D814DC"/>
    <w:rsid w:val="00D81895"/>
    <w:rsid w:val="00D81A13"/>
    <w:rsid w:val="00D81B89"/>
    <w:rsid w:val="00D824A4"/>
    <w:rsid w:val="00D82772"/>
    <w:rsid w:val="00D82D0D"/>
    <w:rsid w:val="00D84023"/>
    <w:rsid w:val="00D843CA"/>
    <w:rsid w:val="00D84D6B"/>
    <w:rsid w:val="00D8551C"/>
    <w:rsid w:val="00D86DBD"/>
    <w:rsid w:val="00D86F10"/>
    <w:rsid w:val="00D87291"/>
    <w:rsid w:val="00D873C0"/>
    <w:rsid w:val="00D874F2"/>
    <w:rsid w:val="00D87BA6"/>
    <w:rsid w:val="00D90291"/>
    <w:rsid w:val="00D90519"/>
    <w:rsid w:val="00D90D42"/>
    <w:rsid w:val="00D91749"/>
    <w:rsid w:val="00D91F22"/>
    <w:rsid w:val="00D92047"/>
    <w:rsid w:val="00D922F6"/>
    <w:rsid w:val="00D92C30"/>
    <w:rsid w:val="00D92E86"/>
    <w:rsid w:val="00D93305"/>
    <w:rsid w:val="00D9389C"/>
    <w:rsid w:val="00D938A4"/>
    <w:rsid w:val="00D93EFE"/>
    <w:rsid w:val="00D93F40"/>
    <w:rsid w:val="00D94260"/>
    <w:rsid w:val="00D94976"/>
    <w:rsid w:val="00D94AAA"/>
    <w:rsid w:val="00D94BD8"/>
    <w:rsid w:val="00D95B60"/>
    <w:rsid w:val="00D96958"/>
    <w:rsid w:val="00D97144"/>
    <w:rsid w:val="00D972E5"/>
    <w:rsid w:val="00DA12E4"/>
    <w:rsid w:val="00DA13A2"/>
    <w:rsid w:val="00DA1779"/>
    <w:rsid w:val="00DA1BB8"/>
    <w:rsid w:val="00DA36E4"/>
    <w:rsid w:val="00DA3807"/>
    <w:rsid w:val="00DA4023"/>
    <w:rsid w:val="00DA5763"/>
    <w:rsid w:val="00DA5E64"/>
    <w:rsid w:val="00DA629B"/>
    <w:rsid w:val="00DA7037"/>
    <w:rsid w:val="00DA73D2"/>
    <w:rsid w:val="00DA7539"/>
    <w:rsid w:val="00DA7641"/>
    <w:rsid w:val="00DA7944"/>
    <w:rsid w:val="00DA7B33"/>
    <w:rsid w:val="00DA7DB0"/>
    <w:rsid w:val="00DA7E9E"/>
    <w:rsid w:val="00DB03D8"/>
    <w:rsid w:val="00DB26C4"/>
    <w:rsid w:val="00DB2FC6"/>
    <w:rsid w:val="00DB3637"/>
    <w:rsid w:val="00DB45EC"/>
    <w:rsid w:val="00DB470E"/>
    <w:rsid w:val="00DB4E65"/>
    <w:rsid w:val="00DB4ED5"/>
    <w:rsid w:val="00DB4F7C"/>
    <w:rsid w:val="00DB50E5"/>
    <w:rsid w:val="00DB5276"/>
    <w:rsid w:val="00DB55EE"/>
    <w:rsid w:val="00DB5A7B"/>
    <w:rsid w:val="00DB675F"/>
    <w:rsid w:val="00DB6C78"/>
    <w:rsid w:val="00DB7482"/>
    <w:rsid w:val="00DB757A"/>
    <w:rsid w:val="00DB7ED5"/>
    <w:rsid w:val="00DC026E"/>
    <w:rsid w:val="00DC0451"/>
    <w:rsid w:val="00DC0949"/>
    <w:rsid w:val="00DC09CE"/>
    <w:rsid w:val="00DC0A5D"/>
    <w:rsid w:val="00DC0A82"/>
    <w:rsid w:val="00DC0EE9"/>
    <w:rsid w:val="00DC1BEE"/>
    <w:rsid w:val="00DC20B3"/>
    <w:rsid w:val="00DC29FD"/>
    <w:rsid w:val="00DC33C0"/>
    <w:rsid w:val="00DC33C8"/>
    <w:rsid w:val="00DC3890"/>
    <w:rsid w:val="00DC40E5"/>
    <w:rsid w:val="00DC4938"/>
    <w:rsid w:val="00DC4A2B"/>
    <w:rsid w:val="00DC55E8"/>
    <w:rsid w:val="00DC58AC"/>
    <w:rsid w:val="00DC5995"/>
    <w:rsid w:val="00DC64C0"/>
    <w:rsid w:val="00DC6573"/>
    <w:rsid w:val="00DC682D"/>
    <w:rsid w:val="00DC78FC"/>
    <w:rsid w:val="00DC7D2F"/>
    <w:rsid w:val="00DD01CF"/>
    <w:rsid w:val="00DD07E0"/>
    <w:rsid w:val="00DD0A52"/>
    <w:rsid w:val="00DD1188"/>
    <w:rsid w:val="00DD1655"/>
    <w:rsid w:val="00DD19DD"/>
    <w:rsid w:val="00DD1AA6"/>
    <w:rsid w:val="00DD1CBB"/>
    <w:rsid w:val="00DD26AE"/>
    <w:rsid w:val="00DD42B1"/>
    <w:rsid w:val="00DD4922"/>
    <w:rsid w:val="00DD50A6"/>
    <w:rsid w:val="00DD5168"/>
    <w:rsid w:val="00DD5888"/>
    <w:rsid w:val="00DD58E3"/>
    <w:rsid w:val="00DD5CFC"/>
    <w:rsid w:val="00DD639B"/>
    <w:rsid w:val="00DD6567"/>
    <w:rsid w:val="00DD676D"/>
    <w:rsid w:val="00DD6960"/>
    <w:rsid w:val="00DD77EC"/>
    <w:rsid w:val="00DD7EDC"/>
    <w:rsid w:val="00DD7F36"/>
    <w:rsid w:val="00DD7F7C"/>
    <w:rsid w:val="00DE0708"/>
    <w:rsid w:val="00DE076C"/>
    <w:rsid w:val="00DE0BD4"/>
    <w:rsid w:val="00DE0C2C"/>
    <w:rsid w:val="00DE0DD4"/>
    <w:rsid w:val="00DE0EA5"/>
    <w:rsid w:val="00DE218D"/>
    <w:rsid w:val="00DE2494"/>
    <w:rsid w:val="00DE4C0E"/>
    <w:rsid w:val="00DE4D11"/>
    <w:rsid w:val="00DE4DF2"/>
    <w:rsid w:val="00DE4FD9"/>
    <w:rsid w:val="00DE5005"/>
    <w:rsid w:val="00DE5121"/>
    <w:rsid w:val="00DE516D"/>
    <w:rsid w:val="00DE55CF"/>
    <w:rsid w:val="00DE5B17"/>
    <w:rsid w:val="00DE5CE1"/>
    <w:rsid w:val="00DE71BB"/>
    <w:rsid w:val="00DE792D"/>
    <w:rsid w:val="00DF1B67"/>
    <w:rsid w:val="00DF232C"/>
    <w:rsid w:val="00DF24AF"/>
    <w:rsid w:val="00DF2BC2"/>
    <w:rsid w:val="00DF2C17"/>
    <w:rsid w:val="00DF34B8"/>
    <w:rsid w:val="00DF3FD7"/>
    <w:rsid w:val="00DF4739"/>
    <w:rsid w:val="00DF4968"/>
    <w:rsid w:val="00DF511B"/>
    <w:rsid w:val="00DF535A"/>
    <w:rsid w:val="00DF5ACC"/>
    <w:rsid w:val="00DF5AED"/>
    <w:rsid w:val="00DF623C"/>
    <w:rsid w:val="00DF6450"/>
    <w:rsid w:val="00DF67CB"/>
    <w:rsid w:val="00DF6885"/>
    <w:rsid w:val="00DF6983"/>
    <w:rsid w:val="00DF6A60"/>
    <w:rsid w:val="00DF6FC6"/>
    <w:rsid w:val="00DF7B55"/>
    <w:rsid w:val="00DF7C45"/>
    <w:rsid w:val="00E00031"/>
    <w:rsid w:val="00E007AA"/>
    <w:rsid w:val="00E008AE"/>
    <w:rsid w:val="00E02542"/>
    <w:rsid w:val="00E02703"/>
    <w:rsid w:val="00E027A8"/>
    <w:rsid w:val="00E02C63"/>
    <w:rsid w:val="00E033DC"/>
    <w:rsid w:val="00E036D8"/>
    <w:rsid w:val="00E0373A"/>
    <w:rsid w:val="00E03C42"/>
    <w:rsid w:val="00E0410B"/>
    <w:rsid w:val="00E04708"/>
    <w:rsid w:val="00E04811"/>
    <w:rsid w:val="00E05400"/>
    <w:rsid w:val="00E05A85"/>
    <w:rsid w:val="00E05CB9"/>
    <w:rsid w:val="00E062C6"/>
    <w:rsid w:val="00E0641D"/>
    <w:rsid w:val="00E06A9F"/>
    <w:rsid w:val="00E06ED9"/>
    <w:rsid w:val="00E0784C"/>
    <w:rsid w:val="00E10337"/>
    <w:rsid w:val="00E10D52"/>
    <w:rsid w:val="00E11337"/>
    <w:rsid w:val="00E11523"/>
    <w:rsid w:val="00E11631"/>
    <w:rsid w:val="00E11C29"/>
    <w:rsid w:val="00E11DB0"/>
    <w:rsid w:val="00E1221A"/>
    <w:rsid w:val="00E12BD5"/>
    <w:rsid w:val="00E13096"/>
    <w:rsid w:val="00E13AB1"/>
    <w:rsid w:val="00E13ABE"/>
    <w:rsid w:val="00E13FCD"/>
    <w:rsid w:val="00E14453"/>
    <w:rsid w:val="00E144F9"/>
    <w:rsid w:val="00E14AD9"/>
    <w:rsid w:val="00E14B6D"/>
    <w:rsid w:val="00E15206"/>
    <w:rsid w:val="00E15560"/>
    <w:rsid w:val="00E15F30"/>
    <w:rsid w:val="00E161A1"/>
    <w:rsid w:val="00E16266"/>
    <w:rsid w:val="00E16540"/>
    <w:rsid w:val="00E16CD5"/>
    <w:rsid w:val="00E16E28"/>
    <w:rsid w:val="00E2018A"/>
    <w:rsid w:val="00E20678"/>
    <w:rsid w:val="00E20960"/>
    <w:rsid w:val="00E219F2"/>
    <w:rsid w:val="00E2274A"/>
    <w:rsid w:val="00E227FC"/>
    <w:rsid w:val="00E22B1C"/>
    <w:rsid w:val="00E22ED5"/>
    <w:rsid w:val="00E23A25"/>
    <w:rsid w:val="00E23AB9"/>
    <w:rsid w:val="00E242C0"/>
    <w:rsid w:val="00E249A6"/>
    <w:rsid w:val="00E24D41"/>
    <w:rsid w:val="00E250C2"/>
    <w:rsid w:val="00E2593B"/>
    <w:rsid w:val="00E26669"/>
    <w:rsid w:val="00E276F6"/>
    <w:rsid w:val="00E27C84"/>
    <w:rsid w:val="00E311B6"/>
    <w:rsid w:val="00E316BC"/>
    <w:rsid w:val="00E31C6A"/>
    <w:rsid w:val="00E31EFD"/>
    <w:rsid w:val="00E3287D"/>
    <w:rsid w:val="00E33C64"/>
    <w:rsid w:val="00E33D40"/>
    <w:rsid w:val="00E33FAC"/>
    <w:rsid w:val="00E344CD"/>
    <w:rsid w:val="00E35510"/>
    <w:rsid w:val="00E35CF8"/>
    <w:rsid w:val="00E363BF"/>
    <w:rsid w:val="00E3706E"/>
    <w:rsid w:val="00E37243"/>
    <w:rsid w:val="00E37549"/>
    <w:rsid w:val="00E3784A"/>
    <w:rsid w:val="00E37B2C"/>
    <w:rsid w:val="00E401BF"/>
    <w:rsid w:val="00E40964"/>
    <w:rsid w:val="00E40A9E"/>
    <w:rsid w:val="00E4151D"/>
    <w:rsid w:val="00E41DC1"/>
    <w:rsid w:val="00E423CE"/>
    <w:rsid w:val="00E4299B"/>
    <w:rsid w:val="00E42B5A"/>
    <w:rsid w:val="00E42EA9"/>
    <w:rsid w:val="00E4309B"/>
    <w:rsid w:val="00E43544"/>
    <w:rsid w:val="00E437B8"/>
    <w:rsid w:val="00E4403B"/>
    <w:rsid w:val="00E4422D"/>
    <w:rsid w:val="00E44256"/>
    <w:rsid w:val="00E4590E"/>
    <w:rsid w:val="00E46292"/>
    <w:rsid w:val="00E46498"/>
    <w:rsid w:val="00E466C0"/>
    <w:rsid w:val="00E47200"/>
    <w:rsid w:val="00E47D83"/>
    <w:rsid w:val="00E51262"/>
    <w:rsid w:val="00E512B1"/>
    <w:rsid w:val="00E51D5D"/>
    <w:rsid w:val="00E525F2"/>
    <w:rsid w:val="00E53658"/>
    <w:rsid w:val="00E54A6C"/>
    <w:rsid w:val="00E551FB"/>
    <w:rsid w:val="00E563F2"/>
    <w:rsid w:val="00E5642F"/>
    <w:rsid w:val="00E56454"/>
    <w:rsid w:val="00E56524"/>
    <w:rsid w:val="00E56F84"/>
    <w:rsid w:val="00E573D1"/>
    <w:rsid w:val="00E57494"/>
    <w:rsid w:val="00E57544"/>
    <w:rsid w:val="00E57978"/>
    <w:rsid w:val="00E57DBD"/>
    <w:rsid w:val="00E60536"/>
    <w:rsid w:val="00E62386"/>
    <w:rsid w:val="00E626D8"/>
    <w:rsid w:val="00E62982"/>
    <w:rsid w:val="00E62BA4"/>
    <w:rsid w:val="00E62DFC"/>
    <w:rsid w:val="00E635F7"/>
    <w:rsid w:val="00E63FD4"/>
    <w:rsid w:val="00E64839"/>
    <w:rsid w:val="00E6483C"/>
    <w:rsid w:val="00E64AE4"/>
    <w:rsid w:val="00E650F7"/>
    <w:rsid w:val="00E65736"/>
    <w:rsid w:val="00E657C0"/>
    <w:rsid w:val="00E6586E"/>
    <w:rsid w:val="00E65BCF"/>
    <w:rsid w:val="00E66088"/>
    <w:rsid w:val="00E66EF9"/>
    <w:rsid w:val="00E673E3"/>
    <w:rsid w:val="00E67643"/>
    <w:rsid w:val="00E67705"/>
    <w:rsid w:val="00E67FB2"/>
    <w:rsid w:val="00E70057"/>
    <w:rsid w:val="00E70115"/>
    <w:rsid w:val="00E70133"/>
    <w:rsid w:val="00E710F9"/>
    <w:rsid w:val="00E7119C"/>
    <w:rsid w:val="00E7125B"/>
    <w:rsid w:val="00E7178E"/>
    <w:rsid w:val="00E720BF"/>
    <w:rsid w:val="00E72FFC"/>
    <w:rsid w:val="00E7307F"/>
    <w:rsid w:val="00E73261"/>
    <w:rsid w:val="00E7334B"/>
    <w:rsid w:val="00E738AC"/>
    <w:rsid w:val="00E739CE"/>
    <w:rsid w:val="00E73D69"/>
    <w:rsid w:val="00E73F18"/>
    <w:rsid w:val="00E74464"/>
    <w:rsid w:val="00E74C55"/>
    <w:rsid w:val="00E74CA4"/>
    <w:rsid w:val="00E74E23"/>
    <w:rsid w:val="00E7584C"/>
    <w:rsid w:val="00E76304"/>
    <w:rsid w:val="00E7637F"/>
    <w:rsid w:val="00E76C7E"/>
    <w:rsid w:val="00E77385"/>
    <w:rsid w:val="00E773BD"/>
    <w:rsid w:val="00E77AE6"/>
    <w:rsid w:val="00E800A3"/>
    <w:rsid w:val="00E80E56"/>
    <w:rsid w:val="00E81396"/>
    <w:rsid w:val="00E814E4"/>
    <w:rsid w:val="00E81BF2"/>
    <w:rsid w:val="00E82253"/>
    <w:rsid w:val="00E82753"/>
    <w:rsid w:val="00E84F98"/>
    <w:rsid w:val="00E86190"/>
    <w:rsid w:val="00E901C8"/>
    <w:rsid w:val="00E905BD"/>
    <w:rsid w:val="00E90D60"/>
    <w:rsid w:val="00E90D99"/>
    <w:rsid w:val="00E90ED9"/>
    <w:rsid w:val="00E92C8A"/>
    <w:rsid w:val="00E9355A"/>
    <w:rsid w:val="00E9392D"/>
    <w:rsid w:val="00E93A39"/>
    <w:rsid w:val="00E947E9"/>
    <w:rsid w:val="00E95253"/>
    <w:rsid w:val="00E95D69"/>
    <w:rsid w:val="00E96116"/>
    <w:rsid w:val="00E96EE1"/>
    <w:rsid w:val="00E971E9"/>
    <w:rsid w:val="00E97FF3"/>
    <w:rsid w:val="00EA0247"/>
    <w:rsid w:val="00EA0456"/>
    <w:rsid w:val="00EA0504"/>
    <w:rsid w:val="00EA0832"/>
    <w:rsid w:val="00EA1E8B"/>
    <w:rsid w:val="00EA273B"/>
    <w:rsid w:val="00EA29A2"/>
    <w:rsid w:val="00EA2CBB"/>
    <w:rsid w:val="00EA3065"/>
    <w:rsid w:val="00EA30B8"/>
    <w:rsid w:val="00EA37B3"/>
    <w:rsid w:val="00EA3C17"/>
    <w:rsid w:val="00EA49AA"/>
    <w:rsid w:val="00EA49FF"/>
    <w:rsid w:val="00EA4EF4"/>
    <w:rsid w:val="00EA4F8E"/>
    <w:rsid w:val="00EA53F4"/>
    <w:rsid w:val="00EA61D3"/>
    <w:rsid w:val="00EA64E4"/>
    <w:rsid w:val="00EA70DB"/>
    <w:rsid w:val="00EA7F24"/>
    <w:rsid w:val="00EB0469"/>
    <w:rsid w:val="00EB0B72"/>
    <w:rsid w:val="00EB0F7A"/>
    <w:rsid w:val="00EB103D"/>
    <w:rsid w:val="00EB1636"/>
    <w:rsid w:val="00EB1823"/>
    <w:rsid w:val="00EB29B6"/>
    <w:rsid w:val="00EB2C96"/>
    <w:rsid w:val="00EB31DC"/>
    <w:rsid w:val="00EB3A2B"/>
    <w:rsid w:val="00EB462C"/>
    <w:rsid w:val="00EB4AC1"/>
    <w:rsid w:val="00EB52ED"/>
    <w:rsid w:val="00EB5656"/>
    <w:rsid w:val="00EB6547"/>
    <w:rsid w:val="00EB65E9"/>
    <w:rsid w:val="00EB66A8"/>
    <w:rsid w:val="00EB6B4B"/>
    <w:rsid w:val="00EB6F28"/>
    <w:rsid w:val="00EB76FB"/>
    <w:rsid w:val="00EB786C"/>
    <w:rsid w:val="00EB793A"/>
    <w:rsid w:val="00EC0058"/>
    <w:rsid w:val="00EC0934"/>
    <w:rsid w:val="00EC12CC"/>
    <w:rsid w:val="00EC12E3"/>
    <w:rsid w:val="00EC15DC"/>
    <w:rsid w:val="00EC162E"/>
    <w:rsid w:val="00EC1FBB"/>
    <w:rsid w:val="00EC4222"/>
    <w:rsid w:val="00EC4790"/>
    <w:rsid w:val="00EC5348"/>
    <w:rsid w:val="00EC536A"/>
    <w:rsid w:val="00EC7026"/>
    <w:rsid w:val="00EC7CA7"/>
    <w:rsid w:val="00EC7F21"/>
    <w:rsid w:val="00ED0028"/>
    <w:rsid w:val="00ED0058"/>
    <w:rsid w:val="00ED0616"/>
    <w:rsid w:val="00ED0701"/>
    <w:rsid w:val="00ED087B"/>
    <w:rsid w:val="00ED1320"/>
    <w:rsid w:val="00ED2B0B"/>
    <w:rsid w:val="00ED2F80"/>
    <w:rsid w:val="00ED36E9"/>
    <w:rsid w:val="00ED3869"/>
    <w:rsid w:val="00ED3985"/>
    <w:rsid w:val="00ED3A11"/>
    <w:rsid w:val="00ED3C2E"/>
    <w:rsid w:val="00ED3E82"/>
    <w:rsid w:val="00ED4164"/>
    <w:rsid w:val="00ED4282"/>
    <w:rsid w:val="00ED4C47"/>
    <w:rsid w:val="00ED5083"/>
    <w:rsid w:val="00ED52FF"/>
    <w:rsid w:val="00ED5F50"/>
    <w:rsid w:val="00ED5F63"/>
    <w:rsid w:val="00ED66AF"/>
    <w:rsid w:val="00ED6786"/>
    <w:rsid w:val="00ED684C"/>
    <w:rsid w:val="00ED77F5"/>
    <w:rsid w:val="00EE1597"/>
    <w:rsid w:val="00EE1AB1"/>
    <w:rsid w:val="00EE1FF5"/>
    <w:rsid w:val="00EE21E9"/>
    <w:rsid w:val="00EE4163"/>
    <w:rsid w:val="00EE4D7E"/>
    <w:rsid w:val="00EE593A"/>
    <w:rsid w:val="00EE59DB"/>
    <w:rsid w:val="00EE5C72"/>
    <w:rsid w:val="00EE5E5A"/>
    <w:rsid w:val="00EE5FAD"/>
    <w:rsid w:val="00EE7459"/>
    <w:rsid w:val="00EE7DA3"/>
    <w:rsid w:val="00EF094B"/>
    <w:rsid w:val="00EF0A0E"/>
    <w:rsid w:val="00EF0B8F"/>
    <w:rsid w:val="00EF17C7"/>
    <w:rsid w:val="00EF1D78"/>
    <w:rsid w:val="00EF21A0"/>
    <w:rsid w:val="00EF2A1C"/>
    <w:rsid w:val="00EF30F1"/>
    <w:rsid w:val="00EF3177"/>
    <w:rsid w:val="00EF338A"/>
    <w:rsid w:val="00EF3A8D"/>
    <w:rsid w:val="00EF3B60"/>
    <w:rsid w:val="00EF4446"/>
    <w:rsid w:val="00EF45A8"/>
    <w:rsid w:val="00EF4D58"/>
    <w:rsid w:val="00EF4FBE"/>
    <w:rsid w:val="00EF5181"/>
    <w:rsid w:val="00EF533C"/>
    <w:rsid w:val="00EF54FA"/>
    <w:rsid w:val="00EF624D"/>
    <w:rsid w:val="00EF6F82"/>
    <w:rsid w:val="00EF785E"/>
    <w:rsid w:val="00EF786F"/>
    <w:rsid w:val="00EF7BDF"/>
    <w:rsid w:val="00EF7C8B"/>
    <w:rsid w:val="00F000F9"/>
    <w:rsid w:val="00F00DB1"/>
    <w:rsid w:val="00F013AF"/>
    <w:rsid w:val="00F017D1"/>
    <w:rsid w:val="00F018F3"/>
    <w:rsid w:val="00F01AEA"/>
    <w:rsid w:val="00F01DA8"/>
    <w:rsid w:val="00F026EB"/>
    <w:rsid w:val="00F02E9A"/>
    <w:rsid w:val="00F02F47"/>
    <w:rsid w:val="00F0330B"/>
    <w:rsid w:val="00F057E7"/>
    <w:rsid w:val="00F065E7"/>
    <w:rsid w:val="00F06FA6"/>
    <w:rsid w:val="00F07A49"/>
    <w:rsid w:val="00F07BE4"/>
    <w:rsid w:val="00F07F1B"/>
    <w:rsid w:val="00F1016D"/>
    <w:rsid w:val="00F109E0"/>
    <w:rsid w:val="00F11540"/>
    <w:rsid w:val="00F13293"/>
    <w:rsid w:val="00F13578"/>
    <w:rsid w:val="00F13F8C"/>
    <w:rsid w:val="00F151FB"/>
    <w:rsid w:val="00F153FF"/>
    <w:rsid w:val="00F1558F"/>
    <w:rsid w:val="00F15840"/>
    <w:rsid w:val="00F16DCC"/>
    <w:rsid w:val="00F17668"/>
    <w:rsid w:val="00F1795C"/>
    <w:rsid w:val="00F17A92"/>
    <w:rsid w:val="00F17C34"/>
    <w:rsid w:val="00F17D2F"/>
    <w:rsid w:val="00F17EF2"/>
    <w:rsid w:val="00F206E9"/>
    <w:rsid w:val="00F21264"/>
    <w:rsid w:val="00F221F1"/>
    <w:rsid w:val="00F22622"/>
    <w:rsid w:val="00F22817"/>
    <w:rsid w:val="00F2320D"/>
    <w:rsid w:val="00F23285"/>
    <w:rsid w:val="00F23624"/>
    <w:rsid w:val="00F2384C"/>
    <w:rsid w:val="00F23950"/>
    <w:rsid w:val="00F247CF"/>
    <w:rsid w:val="00F248E7"/>
    <w:rsid w:val="00F249F7"/>
    <w:rsid w:val="00F256C8"/>
    <w:rsid w:val="00F25AD6"/>
    <w:rsid w:val="00F264FE"/>
    <w:rsid w:val="00F26692"/>
    <w:rsid w:val="00F266E2"/>
    <w:rsid w:val="00F2694D"/>
    <w:rsid w:val="00F27B0B"/>
    <w:rsid w:val="00F27F52"/>
    <w:rsid w:val="00F30336"/>
    <w:rsid w:val="00F3063A"/>
    <w:rsid w:val="00F30908"/>
    <w:rsid w:val="00F31DCD"/>
    <w:rsid w:val="00F31FF7"/>
    <w:rsid w:val="00F3217A"/>
    <w:rsid w:val="00F32589"/>
    <w:rsid w:val="00F32D93"/>
    <w:rsid w:val="00F3360A"/>
    <w:rsid w:val="00F340AF"/>
    <w:rsid w:val="00F341DB"/>
    <w:rsid w:val="00F343D8"/>
    <w:rsid w:val="00F3477A"/>
    <w:rsid w:val="00F34AEB"/>
    <w:rsid w:val="00F34EE8"/>
    <w:rsid w:val="00F3538E"/>
    <w:rsid w:val="00F35794"/>
    <w:rsid w:val="00F3629A"/>
    <w:rsid w:val="00F37589"/>
    <w:rsid w:val="00F37A86"/>
    <w:rsid w:val="00F4040B"/>
    <w:rsid w:val="00F407DF"/>
    <w:rsid w:val="00F40925"/>
    <w:rsid w:val="00F41413"/>
    <w:rsid w:val="00F415F3"/>
    <w:rsid w:val="00F41A68"/>
    <w:rsid w:val="00F420C3"/>
    <w:rsid w:val="00F427E6"/>
    <w:rsid w:val="00F42968"/>
    <w:rsid w:val="00F42982"/>
    <w:rsid w:val="00F42C47"/>
    <w:rsid w:val="00F43621"/>
    <w:rsid w:val="00F445A0"/>
    <w:rsid w:val="00F44A23"/>
    <w:rsid w:val="00F4500C"/>
    <w:rsid w:val="00F45712"/>
    <w:rsid w:val="00F459C3"/>
    <w:rsid w:val="00F45E1E"/>
    <w:rsid w:val="00F46060"/>
    <w:rsid w:val="00F46439"/>
    <w:rsid w:val="00F46820"/>
    <w:rsid w:val="00F468B0"/>
    <w:rsid w:val="00F47589"/>
    <w:rsid w:val="00F47765"/>
    <w:rsid w:val="00F478D4"/>
    <w:rsid w:val="00F500A4"/>
    <w:rsid w:val="00F503BE"/>
    <w:rsid w:val="00F50561"/>
    <w:rsid w:val="00F50F57"/>
    <w:rsid w:val="00F516A6"/>
    <w:rsid w:val="00F51ADD"/>
    <w:rsid w:val="00F549A2"/>
    <w:rsid w:val="00F54D30"/>
    <w:rsid w:val="00F554E7"/>
    <w:rsid w:val="00F555CC"/>
    <w:rsid w:val="00F5594E"/>
    <w:rsid w:val="00F56064"/>
    <w:rsid w:val="00F560C7"/>
    <w:rsid w:val="00F56561"/>
    <w:rsid w:val="00F5688E"/>
    <w:rsid w:val="00F5751E"/>
    <w:rsid w:val="00F57CEE"/>
    <w:rsid w:val="00F60675"/>
    <w:rsid w:val="00F60E52"/>
    <w:rsid w:val="00F6102C"/>
    <w:rsid w:val="00F61D4C"/>
    <w:rsid w:val="00F622F7"/>
    <w:rsid w:val="00F6231C"/>
    <w:rsid w:val="00F62363"/>
    <w:rsid w:val="00F62451"/>
    <w:rsid w:val="00F6255D"/>
    <w:rsid w:val="00F62672"/>
    <w:rsid w:val="00F63491"/>
    <w:rsid w:val="00F641B1"/>
    <w:rsid w:val="00F6481C"/>
    <w:rsid w:val="00F6504D"/>
    <w:rsid w:val="00F652F5"/>
    <w:rsid w:val="00F65496"/>
    <w:rsid w:val="00F65968"/>
    <w:rsid w:val="00F65E06"/>
    <w:rsid w:val="00F6612D"/>
    <w:rsid w:val="00F6642C"/>
    <w:rsid w:val="00F6663D"/>
    <w:rsid w:val="00F66702"/>
    <w:rsid w:val="00F66A1B"/>
    <w:rsid w:val="00F67649"/>
    <w:rsid w:val="00F67A80"/>
    <w:rsid w:val="00F71AD9"/>
    <w:rsid w:val="00F72679"/>
    <w:rsid w:val="00F726F1"/>
    <w:rsid w:val="00F728B1"/>
    <w:rsid w:val="00F72AE5"/>
    <w:rsid w:val="00F72DA4"/>
    <w:rsid w:val="00F73229"/>
    <w:rsid w:val="00F73772"/>
    <w:rsid w:val="00F73D36"/>
    <w:rsid w:val="00F74342"/>
    <w:rsid w:val="00F749A3"/>
    <w:rsid w:val="00F74AFE"/>
    <w:rsid w:val="00F74EB3"/>
    <w:rsid w:val="00F7543F"/>
    <w:rsid w:val="00F75BA3"/>
    <w:rsid w:val="00F76653"/>
    <w:rsid w:val="00F767E7"/>
    <w:rsid w:val="00F76BCC"/>
    <w:rsid w:val="00F76E1E"/>
    <w:rsid w:val="00F81369"/>
    <w:rsid w:val="00F82691"/>
    <w:rsid w:val="00F834B0"/>
    <w:rsid w:val="00F840CF"/>
    <w:rsid w:val="00F847CD"/>
    <w:rsid w:val="00F84C95"/>
    <w:rsid w:val="00F854B7"/>
    <w:rsid w:val="00F854FA"/>
    <w:rsid w:val="00F85C23"/>
    <w:rsid w:val="00F86782"/>
    <w:rsid w:val="00F86EDC"/>
    <w:rsid w:val="00F875DD"/>
    <w:rsid w:val="00F87CB3"/>
    <w:rsid w:val="00F87FE6"/>
    <w:rsid w:val="00F906B3"/>
    <w:rsid w:val="00F90B23"/>
    <w:rsid w:val="00F91023"/>
    <w:rsid w:val="00F91789"/>
    <w:rsid w:val="00F917A6"/>
    <w:rsid w:val="00F92364"/>
    <w:rsid w:val="00F928D1"/>
    <w:rsid w:val="00F92D09"/>
    <w:rsid w:val="00F92D36"/>
    <w:rsid w:val="00F93274"/>
    <w:rsid w:val="00F9327E"/>
    <w:rsid w:val="00F93AEC"/>
    <w:rsid w:val="00F93DDC"/>
    <w:rsid w:val="00F95503"/>
    <w:rsid w:val="00F958B9"/>
    <w:rsid w:val="00F95C73"/>
    <w:rsid w:val="00F97005"/>
    <w:rsid w:val="00F977EC"/>
    <w:rsid w:val="00F97862"/>
    <w:rsid w:val="00FA0068"/>
    <w:rsid w:val="00FA1195"/>
    <w:rsid w:val="00FA1217"/>
    <w:rsid w:val="00FA15AF"/>
    <w:rsid w:val="00FA1E1C"/>
    <w:rsid w:val="00FA2868"/>
    <w:rsid w:val="00FA31E7"/>
    <w:rsid w:val="00FA3425"/>
    <w:rsid w:val="00FA45C4"/>
    <w:rsid w:val="00FA48BC"/>
    <w:rsid w:val="00FA5FF8"/>
    <w:rsid w:val="00FA67B4"/>
    <w:rsid w:val="00FA68A5"/>
    <w:rsid w:val="00FA7232"/>
    <w:rsid w:val="00FB0369"/>
    <w:rsid w:val="00FB07F9"/>
    <w:rsid w:val="00FB0A67"/>
    <w:rsid w:val="00FB0E0D"/>
    <w:rsid w:val="00FB1888"/>
    <w:rsid w:val="00FB1DBA"/>
    <w:rsid w:val="00FB2042"/>
    <w:rsid w:val="00FB3091"/>
    <w:rsid w:val="00FB35A4"/>
    <w:rsid w:val="00FB37A4"/>
    <w:rsid w:val="00FB3ECB"/>
    <w:rsid w:val="00FB4527"/>
    <w:rsid w:val="00FB48BD"/>
    <w:rsid w:val="00FB4FDA"/>
    <w:rsid w:val="00FB50E6"/>
    <w:rsid w:val="00FB5CF3"/>
    <w:rsid w:val="00FB642D"/>
    <w:rsid w:val="00FB64E0"/>
    <w:rsid w:val="00FB6537"/>
    <w:rsid w:val="00FB696A"/>
    <w:rsid w:val="00FB6B93"/>
    <w:rsid w:val="00FB6E6A"/>
    <w:rsid w:val="00FB7306"/>
    <w:rsid w:val="00FB770D"/>
    <w:rsid w:val="00FB7730"/>
    <w:rsid w:val="00FB7ABA"/>
    <w:rsid w:val="00FB7C09"/>
    <w:rsid w:val="00FC0430"/>
    <w:rsid w:val="00FC04E1"/>
    <w:rsid w:val="00FC1C8F"/>
    <w:rsid w:val="00FC1D1B"/>
    <w:rsid w:val="00FC1F4F"/>
    <w:rsid w:val="00FC247C"/>
    <w:rsid w:val="00FC2F13"/>
    <w:rsid w:val="00FC315B"/>
    <w:rsid w:val="00FC32D7"/>
    <w:rsid w:val="00FC42B8"/>
    <w:rsid w:val="00FC4F64"/>
    <w:rsid w:val="00FC5046"/>
    <w:rsid w:val="00FC552E"/>
    <w:rsid w:val="00FC5684"/>
    <w:rsid w:val="00FC5B89"/>
    <w:rsid w:val="00FC5F18"/>
    <w:rsid w:val="00FC5FD7"/>
    <w:rsid w:val="00FC6B70"/>
    <w:rsid w:val="00FC6D13"/>
    <w:rsid w:val="00FC7C07"/>
    <w:rsid w:val="00FD098F"/>
    <w:rsid w:val="00FD0F29"/>
    <w:rsid w:val="00FD1481"/>
    <w:rsid w:val="00FD1663"/>
    <w:rsid w:val="00FD2DE5"/>
    <w:rsid w:val="00FD3984"/>
    <w:rsid w:val="00FD40D7"/>
    <w:rsid w:val="00FD410B"/>
    <w:rsid w:val="00FD4617"/>
    <w:rsid w:val="00FD4B99"/>
    <w:rsid w:val="00FD722C"/>
    <w:rsid w:val="00FD77D3"/>
    <w:rsid w:val="00FD7994"/>
    <w:rsid w:val="00FD7C6E"/>
    <w:rsid w:val="00FD7E1C"/>
    <w:rsid w:val="00FE066B"/>
    <w:rsid w:val="00FE0C49"/>
    <w:rsid w:val="00FE1255"/>
    <w:rsid w:val="00FE138A"/>
    <w:rsid w:val="00FE172F"/>
    <w:rsid w:val="00FE1970"/>
    <w:rsid w:val="00FE27D0"/>
    <w:rsid w:val="00FE284D"/>
    <w:rsid w:val="00FE29D5"/>
    <w:rsid w:val="00FE2D02"/>
    <w:rsid w:val="00FE3379"/>
    <w:rsid w:val="00FE3425"/>
    <w:rsid w:val="00FE3BB8"/>
    <w:rsid w:val="00FE3F49"/>
    <w:rsid w:val="00FE43BE"/>
    <w:rsid w:val="00FE509F"/>
    <w:rsid w:val="00FE5192"/>
    <w:rsid w:val="00FE5991"/>
    <w:rsid w:val="00FE5DE7"/>
    <w:rsid w:val="00FE5FB8"/>
    <w:rsid w:val="00FE673A"/>
    <w:rsid w:val="00FE74CB"/>
    <w:rsid w:val="00FF022A"/>
    <w:rsid w:val="00FF052C"/>
    <w:rsid w:val="00FF0557"/>
    <w:rsid w:val="00FF0A6A"/>
    <w:rsid w:val="00FF0D8B"/>
    <w:rsid w:val="00FF11F5"/>
    <w:rsid w:val="00FF162C"/>
    <w:rsid w:val="00FF2BFB"/>
    <w:rsid w:val="00FF2C04"/>
    <w:rsid w:val="00FF38DE"/>
    <w:rsid w:val="00FF3B67"/>
    <w:rsid w:val="00FF470C"/>
    <w:rsid w:val="00FF47A0"/>
    <w:rsid w:val="00FF49C9"/>
    <w:rsid w:val="00FF51F8"/>
    <w:rsid w:val="00FF52D0"/>
    <w:rsid w:val="00FF569D"/>
    <w:rsid w:val="00FF573E"/>
    <w:rsid w:val="00FF5818"/>
    <w:rsid w:val="00FF5950"/>
    <w:rsid w:val="00FF60AF"/>
    <w:rsid w:val="00FF6465"/>
    <w:rsid w:val="00FF66FD"/>
    <w:rsid w:val="00FF6EEE"/>
    <w:rsid w:val="00FF703D"/>
    <w:rsid w:val="00FF72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6476C"/>
    <w:pPr>
      <w:spacing w:before="120" w:after="120" w:line="360" w:lineRule="auto"/>
    </w:pPr>
    <w:rPr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DF535A"/>
    <w:pPr>
      <w:keepNext/>
      <w:spacing w:before="240"/>
      <w:outlineLvl w:val="0"/>
    </w:pPr>
    <w:rPr>
      <w:rFonts w:cs="Arial"/>
      <w:b/>
      <w:bCs/>
      <w:kern w:val="32"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DF535A"/>
    <w:pPr>
      <w:keepNext/>
      <w:spacing w:before="240" w:after="60"/>
      <w:outlineLvl w:val="1"/>
    </w:pPr>
    <w:rPr>
      <w:rFonts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rsid w:val="00901017"/>
    <w:pPr>
      <w:keepNext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3BD4"/>
    <w:pPr>
      <w:tabs>
        <w:tab w:val="center" w:pos="4153"/>
        <w:tab w:val="right" w:pos="8306"/>
      </w:tabs>
    </w:pPr>
    <w:rPr>
      <w:rFonts w:ascii="Helvetica" w:hAnsi="Helvetica"/>
    </w:rPr>
  </w:style>
  <w:style w:type="paragraph" w:styleId="Footer">
    <w:name w:val="footer"/>
    <w:basedOn w:val="Normal"/>
    <w:link w:val="FooterChar"/>
    <w:uiPriority w:val="99"/>
    <w:rsid w:val="00423BD4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uiPriority w:val="59"/>
    <w:rsid w:val="00423B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315752"/>
    <w:rPr>
      <w:rFonts w:ascii="Optima LT Std" w:hAnsi="Optima LT Std"/>
      <w:sz w:val="20"/>
    </w:rPr>
  </w:style>
  <w:style w:type="character" w:styleId="Hyperlink">
    <w:name w:val="Hyperlink"/>
    <w:rsid w:val="00423BD4"/>
    <w:rPr>
      <w:color w:val="0000FF"/>
      <w:u w:val="single"/>
    </w:rPr>
  </w:style>
  <w:style w:type="paragraph" w:styleId="BalloonText">
    <w:name w:val="Balloon Text"/>
    <w:basedOn w:val="Normal"/>
    <w:semiHidden/>
    <w:rsid w:val="00423BD4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423BD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23BD4"/>
    <w:rPr>
      <w:szCs w:val="20"/>
    </w:rPr>
  </w:style>
  <w:style w:type="character" w:customStyle="1" w:styleId="HeaderChar">
    <w:name w:val="Header Char"/>
    <w:link w:val="Header"/>
    <w:uiPriority w:val="99"/>
    <w:rsid w:val="00B47EF8"/>
    <w:rPr>
      <w:rFonts w:ascii="Helvetica" w:hAnsi="Helvetica"/>
      <w:szCs w:val="24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CA2B7F"/>
    <w:pPr>
      <w:spacing w:after="0" w:line="240" w:lineRule="auto"/>
    </w:pPr>
    <w:rPr>
      <w:rFonts w:ascii="Arial" w:eastAsia="Calibri" w:hAnsi="Arial"/>
      <w:sz w:val="24"/>
    </w:rPr>
  </w:style>
  <w:style w:type="character" w:customStyle="1" w:styleId="PlainTextChar">
    <w:name w:val="Plain Text Char"/>
    <w:link w:val="PlainText"/>
    <w:uiPriority w:val="99"/>
    <w:rsid w:val="00CA2B7F"/>
    <w:rPr>
      <w:rFonts w:ascii="Arial" w:eastAsia="Calibri" w:hAnsi="Arial" w:cs="Arial"/>
      <w:sz w:val="24"/>
      <w:szCs w:val="24"/>
    </w:rPr>
  </w:style>
  <w:style w:type="paragraph" w:styleId="FootnoteText">
    <w:name w:val="footnote text"/>
    <w:basedOn w:val="Normal"/>
    <w:link w:val="FootnoteTextChar"/>
    <w:rsid w:val="00440EC3"/>
    <w:rPr>
      <w:rFonts w:ascii="Optima LT Std" w:hAnsi="Optima LT Std"/>
      <w:szCs w:val="20"/>
    </w:rPr>
  </w:style>
  <w:style w:type="character" w:customStyle="1" w:styleId="FootnoteTextChar">
    <w:name w:val="Footnote Text Char"/>
    <w:link w:val="FootnoteText"/>
    <w:rsid w:val="00440EC3"/>
    <w:rPr>
      <w:rFonts w:ascii="Optima LT Std" w:hAnsi="Optima LT Std"/>
      <w:lang w:val="en-GB" w:eastAsia="en-US"/>
    </w:rPr>
  </w:style>
  <w:style w:type="character" w:styleId="FootnoteReference">
    <w:name w:val="footnote reference"/>
    <w:rsid w:val="00440EC3"/>
    <w:rPr>
      <w:vertAlign w:val="superscript"/>
    </w:rPr>
  </w:style>
  <w:style w:type="paragraph" w:styleId="HTMLPreformatted">
    <w:name w:val="HTML Preformatted"/>
    <w:basedOn w:val="Normal"/>
    <w:rsid w:val="005B61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Cs w:val="20"/>
      <w:lang w:eastAsia="en-GB"/>
    </w:rPr>
  </w:style>
  <w:style w:type="character" w:customStyle="1" w:styleId="ext-reflink">
    <w:name w:val="ext-reflink"/>
    <w:basedOn w:val="DefaultParagraphFont"/>
    <w:rsid w:val="008A01F0"/>
  </w:style>
  <w:style w:type="paragraph" w:styleId="CommentSubject">
    <w:name w:val="annotation subject"/>
    <w:basedOn w:val="CommentText"/>
    <w:next w:val="CommentText"/>
    <w:link w:val="CommentSubjectChar"/>
    <w:rsid w:val="0096605D"/>
    <w:rPr>
      <w:b/>
      <w:bCs/>
    </w:rPr>
  </w:style>
  <w:style w:type="character" w:customStyle="1" w:styleId="CommentTextChar">
    <w:name w:val="Comment Text Char"/>
    <w:link w:val="CommentText"/>
    <w:semiHidden/>
    <w:rsid w:val="0096605D"/>
    <w:rPr>
      <w:rFonts w:ascii="Century Gothic" w:hAnsi="Century Gothic"/>
      <w:lang w:val="en-GB"/>
    </w:rPr>
  </w:style>
  <w:style w:type="character" w:customStyle="1" w:styleId="CommentSubjectChar">
    <w:name w:val="Comment Subject Char"/>
    <w:link w:val="CommentSubject"/>
    <w:rsid w:val="0096605D"/>
    <w:rPr>
      <w:rFonts w:ascii="Century Gothic" w:hAnsi="Century Gothic"/>
      <w:b/>
      <w:bCs/>
      <w:lang w:val="en-GB"/>
    </w:rPr>
  </w:style>
  <w:style w:type="character" w:styleId="FollowedHyperlink">
    <w:name w:val="FollowedHyperlink"/>
    <w:rsid w:val="0065556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1B189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qFormat/>
    <w:rsid w:val="00516274"/>
    <w:pPr>
      <w:spacing w:before="60" w:after="60" w:line="240" w:lineRule="auto"/>
    </w:pPr>
    <w:rPr>
      <w:rFonts w:eastAsia="Calibri"/>
      <w:bCs/>
      <w:szCs w:val="20"/>
      <w:lang w:val="en-AU"/>
    </w:rPr>
  </w:style>
  <w:style w:type="character" w:styleId="Strong">
    <w:name w:val="Strong"/>
    <w:basedOn w:val="DefaultParagraphFont"/>
    <w:qFormat/>
    <w:rsid w:val="004F4F1A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F840C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F840C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US"/>
    </w:rPr>
  </w:style>
  <w:style w:type="character" w:customStyle="1" w:styleId="FooterChar">
    <w:name w:val="Footer Char"/>
    <w:link w:val="Footer"/>
    <w:uiPriority w:val="99"/>
    <w:rsid w:val="00E57494"/>
    <w:rPr>
      <w:szCs w:val="24"/>
      <w:lang w:val="en-GB" w:eastAsia="en-US"/>
    </w:rPr>
  </w:style>
  <w:style w:type="paragraph" w:customStyle="1" w:styleId="TableNote">
    <w:name w:val="TableNote"/>
    <w:basedOn w:val="Normal"/>
    <w:rsid w:val="009D1E7E"/>
    <w:pPr>
      <w:spacing w:before="0" w:after="0" w:line="300" w:lineRule="exact"/>
    </w:pPr>
    <w:rPr>
      <w:sz w:val="24"/>
      <w:szCs w:val="20"/>
    </w:rPr>
  </w:style>
  <w:style w:type="paragraph" w:customStyle="1" w:styleId="TableTitle">
    <w:name w:val="TableTitle"/>
    <w:basedOn w:val="Normal"/>
    <w:rsid w:val="009D1E7E"/>
    <w:pPr>
      <w:spacing w:before="0" w:after="0" w:line="300" w:lineRule="exact"/>
    </w:pPr>
    <w:rPr>
      <w:sz w:val="24"/>
      <w:szCs w:val="20"/>
    </w:rPr>
  </w:style>
  <w:style w:type="paragraph" w:customStyle="1" w:styleId="TableHeader">
    <w:name w:val="TableHeader"/>
    <w:basedOn w:val="Normal"/>
    <w:rsid w:val="009D1E7E"/>
    <w:pPr>
      <w:spacing w:after="0" w:line="240" w:lineRule="auto"/>
    </w:pPr>
    <w:rPr>
      <w:b/>
      <w:sz w:val="24"/>
      <w:szCs w:val="20"/>
    </w:rPr>
  </w:style>
  <w:style w:type="paragraph" w:customStyle="1" w:styleId="TableSubHead">
    <w:name w:val="TableSubHead"/>
    <w:basedOn w:val="TableHeader"/>
    <w:rsid w:val="009D1E7E"/>
  </w:style>
  <w:style w:type="character" w:customStyle="1" w:styleId="Heading2Char">
    <w:name w:val="Heading 2 Char"/>
    <w:basedOn w:val="DefaultParagraphFont"/>
    <w:link w:val="Heading2"/>
    <w:rsid w:val="00B27BFD"/>
    <w:rPr>
      <w:rFonts w:cs="Arial"/>
      <w:b/>
      <w:bCs/>
      <w:iCs/>
      <w:sz w:val="22"/>
      <w:szCs w:val="28"/>
      <w:lang w:val="en-GB" w:eastAsia="en-US"/>
    </w:rPr>
  </w:style>
  <w:style w:type="paragraph" w:styleId="Revision">
    <w:name w:val="Revision"/>
    <w:hidden/>
    <w:uiPriority w:val="99"/>
    <w:semiHidden/>
    <w:rsid w:val="00A114CC"/>
    <w:rPr>
      <w:szCs w:val="24"/>
      <w:lang w:val="en-GB" w:eastAsia="en-US"/>
    </w:rPr>
  </w:style>
  <w:style w:type="character" w:customStyle="1" w:styleId="Heading1Char">
    <w:name w:val="Heading 1 Char"/>
    <w:basedOn w:val="DefaultParagraphFont"/>
    <w:link w:val="Heading1"/>
    <w:rsid w:val="003717DC"/>
    <w:rPr>
      <w:rFonts w:cs="Arial"/>
      <w:b/>
      <w:bCs/>
      <w:kern w:val="32"/>
      <w:sz w:val="24"/>
      <w:szCs w:val="32"/>
      <w:u w:val="single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6476C"/>
    <w:pPr>
      <w:spacing w:before="120" w:after="120" w:line="360" w:lineRule="auto"/>
    </w:pPr>
    <w:rPr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DF535A"/>
    <w:pPr>
      <w:keepNext/>
      <w:spacing w:before="240"/>
      <w:outlineLvl w:val="0"/>
    </w:pPr>
    <w:rPr>
      <w:rFonts w:cs="Arial"/>
      <w:b/>
      <w:bCs/>
      <w:kern w:val="32"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DF535A"/>
    <w:pPr>
      <w:keepNext/>
      <w:spacing w:before="240" w:after="60"/>
      <w:outlineLvl w:val="1"/>
    </w:pPr>
    <w:rPr>
      <w:rFonts w:cs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qFormat/>
    <w:rsid w:val="00901017"/>
    <w:pPr>
      <w:keepNext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3BD4"/>
    <w:pPr>
      <w:tabs>
        <w:tab w:val="center" w:pos="4153"/>
        <w:tab w:val="right" w:pos="8306"/>
      </w:tabs>
    </w:pPr>
    <w:rPr>
      <w:rFonts w:ascii="Helvetica" w:hAnsi="Helvetica"/>
    </w:rPr>
  </w:style>
  <w:style w:type="paragraph" w:styleId="Footer">
    <w:name w:val="footer"/>
    <w:basedOn w:val="Normal"/>
    <w:link w:val="FooterChar"/>
    <w:uiPriority w:val="99"/>
    <w:rsid w:val="00423BD4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uiPriority w:val="59"/>
    <w:rsid w:val="00423B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rsid w:val="00315752"/>
    <w:rPr>
      <w:rFonts w:ascii="Optima LT Std" w:hAnsi="Optima LT Std"/>
      <w:sz w:val="20"/>
    </w:rPr>
  </w:style>
  <w:style w:type="character" w:styleId="Hyperlink">
    <w:name w:val="Hyperlink"/>
    <w:rsid w:val="00423BD4"/>
    <w:rPr>
      <w:color w:val="0000FF"/>
      <w:u w:val="single"/>
    </w:rPr>
  </w:style>
  <w:style w:type="paragraph" w:styleId="BalloonText">
    <w:name w:val="Balloon Text"/>
    <w:basedOn w:val="Normal"/>
    <w:semiHidden/>
    <w:rsid w:val="00423BD4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423BD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23BD4"/>
    <w:rPr>
      <w:szCs w:val="20"/>
    </w:rPr>
  </w:style>
  <w:style w:type="character" w:customStyle="1" w:styleId="HeaderChar">
    <w:name w:val="Header Char"/>
    <w:link w:val="Header"/>
    <w:uiPriority w:val="99"/>
    <w:rsid w:val="00B47EF8"/>
    <w:rPr>
      <w:rFonts w:ascii="Helvetica" w:hAnsi="Helvetica"/>
      <w:szCs w:val="24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CA2B7F"/>
    <w:pPr>
      <w:spacing w:after="0" w:line="240" w:lineRule="auto"/>
    </w:pPr>
    <w:rPr>
      <w:rFonts w:ascii="Arial" w:eastAsia="Calibri" w:hAnsi="Arial"/>
      <w:sz w:val="24"/>
    </w:rPr>
  </w:style>
  <w:style w:type="character" w:customStyle="1" w:styleId="PlainTextChar">
    <w:name w:val="Plain Text Char"/>
    <w:link w:val="PlainText"/>
    <w:uiPriority w:val="99"/>
    <w:rsid w:val="00CA2B7F"/>
    <w:rPr>
      <w:rFonts w:ascii="Arial" w:eastAsia="Calibri" w:hAnsi="Arial" w:cs="Arial"/>
      <w:sz w:val="24"/>
      <w:szCs w:val="24"/>
    </w:rPr>
  </w:style>
  <w:style w:type="paragraph" w:styleId="FootnoteText">
    <w:name w:val="footnote text"/>
    <w:basedOn w:val="Normal"/>
    <w:link w:val="FootnoteTextChar"/>
    <w:rsid w:val="00440EC3"/>
    <w:rPr>
      <w:rFonts w:ascii="Optima LT Std" w:hAnsi="Optima LT Std"/>
      <w:szCs w:val="20"/>
    </w:rPr>
  </w:style>
  <w:style w:type="character" w:customStyle="1" w:styleId="FootnoteTextChar">
    <w:name w:val="Footnote Text Char"/>
    <w:link w:val="FootnoteText"/>
    <w:rsid w:val="00440EC3"/>
    <w:rPr>
      <w:rFonts w:ascii="Optima LT Std" w:hAnsi="Optima LT Std"/>
      <w:lang w:val="en-GB" w:eastAsia="en-US"/>
    </w:rPr>
  </w:style>
  <w:style w:type="character" w:styleId="FootnoteReference">
    <w:name w:val="footnote reference"/>
    <w:rsid w:val="00440EC3"/>
    <w:rPr>
      <w:vertAlign w:val="superscript"/>
    </w:rPr>
  </w:style>
  <w:style w:type="paragraph" w:styleId="HTMLPreformatted">
    <w:name w:val="HTML Preformatted"/>
    <w:basedOn w:val="Normal"/>
    <w:rsid w:val="005B61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Cs w:val="20"/>
      <w:lang w:eastAsia="en-GB"/>
    </w:rPr>
  </w:style>
  <w:style w:type="character" w:customStyle="1" w:styleId="ext-reflink">
    <w:name w:val="ext-reflink"/>
    <w:basedOn w:val="DefaultParagraphFont"/>
    <w:rsid w:val="008A01F0"/>
  </w:style>
  <w:style w:type="paragraph" w:styleId="CommentSubject">
    <w:name w:val="annotation subject"/>
    <w:basedOn w:val="CommentText"/>
    <w:next w:val="CommentText"/>
    <w:link w:val="CommentSubjectChar"/>
    <w:rsid w:val="0096605D"/>
    <w:rPr>
      <w:b/>
      <w:bCs/>
    </w:rPr>
  </w:style>
  <w:style w:type="character" w:customStyle="1" w:styleId="CommentTextChar">
    <w:name w:val="Comment Text Char"/>
    <w:link w:val="CommentText"/>
    <w:semiHidden/>
    <w:rsid w:val="0096605D"/>
    <w:rPr>
      <w:rFonts w:ascii="Century Gothic" w:hAnsi="Century Gothic"/>
      <w:lang w:val="en-GB"/>
    </w:rPr>
  </w:style>
  <w:style w:type="character" w:customStyle="1" w:styleId="CommentSubjectChar">
    <w:name w:val="Comment Subject Char"/>
    <w:link w:val="CommentSubject"/>
    <w:rsid w:val="0096605D"/>
    <w:rPr>
      <w:rFonts w:ascii="Century Gothic" w:hAnsi="Century Gothic"/>
      <w:b/>
      <w:bCs/>
      <w:lang w:val="en-GB"/>
    </w:rPr>
  </w:style>
  <w:style w:type="character" w:styleId="FollowedHyperlink">
    <w:name w:val="FollowedHyperlink"/>
    <w:rsid w:val="00655564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1B189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qFormat/>
    <w:rsid w:val="00516274"/>
    <w:pPr>
      <w:spacing w:before="60" w:after="60" w:line="240" w:lineRule="auto"/>
    </w:pPr>
    <w:rPr>
      <w:rFonts w:eastAsia="Calibri"/>
      <w:bCs/>
      <w:szCs w:val="20"/>
      <w:lang w:val="en-AU"/>
    </w:rPr>
  </w:style>
  <w:style w:type="character" w:styleId="Strong">
    <w:name w:val="Strong"/>
    <w:basedOn w:val="DefaultParagraphFont"/>
    <w:qFormat/>
    <w:rsid w:val="004F4F1A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F840C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F840C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 w:eastAsia="en-US"/>
    </w:rPr>
  </w:style>
  <w:style w:type="character" w:customStyle="1" w:styleId="FooterChar">
    <w:name w:val="Footer Char"/>
    <w:link w:val="Footer"/>
    <w:uiPriority w:val="99"/>
    <w:rsid w:val="00E57494"/>
    <w:rPr>
      <w:szCs w:val="24"/>
      <w:lang w:val="en-GB" w:eastAsia="en-US"/>
    </w:rPr>
  </w:style>
  <w:style w:type="paragraph" w:customStyle="1" w:styleId="TableNote">
    <w:name w:val="TableNote"/>
    <w:basedOn w:val="Normal"/>
    <w:rsid w:val="009D1E7E"/>
    <w:pPr>
      <w:spacing w:before="0" w:after="0" w:line="300" w:lineRule="exact"/>
    </w:pPr>
    <w:rPr>
      <w:sz w:val="24"/>
      <w:szCs w:val="20"/>
    </w:rPr>
  </w:style>
  <w:style w:type="paragraph" w:customStyle="1" w:styleId="TableTitle">
    <w:name w:val="TableTitle"/>
    <w:basedOn w:val="Normal"/>
    <w:rsid w:val="009D1E7E"/>
    <w:pPr>
      <w:spacing w:before="0" w:after="0" w:line="300" w:lineRule="exact"/>
    </w:pPr>
    <w:rPr>
      <w:sz w:val="24"/>
      <w:szCs w:val="20"/>
    </w:rPr>
  </w:style>
  <w:style w:type="paragraph" w:customStyle="1" w:styleId="TableHeader">
    <w:name w:val="TableHeader"/>
    <w:basedOn w:val="Normal"/>
    <w:rsid w:val="009D1E7E"/>
    <w:pPr>
      <w:spacing w:after="0" w:line="240" w:lineRule="auto"/>
    </w:pPr>
    <w:rPr>
      <w:b/>
      <w:sz w:val="24"/>
      <w:szCs w:val="20"/>
    </w:rPr>
  </w:style>
  <w:style w:type="paragraph" w:customStyle="1" w:styleId="TableSubHead">
    <w:name w:val="TableSubHead"/>
    <w:basedOn w:val="TableHeader"/>
    <w:rsid w:val="009D1E7E"/>
  </w:style>
  <w:style w:type="character" w:customStyle="1" w:styleId="Heading2Char">
    <w:name w:val="Heading 2 Char"/>
    <w:basedOn w:val="DefaultParagraphFont"/>
    <w:link w:val="Heading2"/>
    <w:rsid w:val="00B27BFD"/>
    <w:rPr>
      <w:rFonts w:cs="Arial"/>
      <w:b/>
      <w:bCs/>
      <w:iCs/>
      <w:sz w:val="22"/>
      <w:szCs w:val="28"/>
      <w:lang w:val="en-GB" w:eastAsia="en-US"/>
    </w:rPr>
  </w:style>
  <w:style w:type="paragraph" w:styleId="Revision">
    <w:name w:val="Revision"/>
    <w:hidden/>
    <w:uiPriority w:val="99"/>
    <w:semiHidden/>
    <w:rsid w:val="00A114CC"/>
    <w:rPr>
      <w:szCs w:val="24"/>
      <w:lang w:val="en-GB" w:eastAsia="en-US"/>
    </w:rPr>
  </w:style>
  <w:style w:type="character" w:customStyle="1" w:styleId="Heading1Char">
    <w:name w:val="Heading 1 Char"/>
    <w:basedOn w:val="DefaultParagraphFont"/>
    <w:link w:val="Heading1"/>
    <w:rsid w:val="003717DC"/>
    <w:rPr>
      <w:rFonts w:cs="Arial"/>
      <w:b/>
      <w:bCs/>
      <w:kern w:val="32"/>
      <w:sz w:val="24"/>
      <w:szCs w:val="32"/>
      <w:u w:val="single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4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0DF4F9-8F69-434A-B3CC-D4C94F1F7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237</Words>
  <Characters>5806</Characters>
  <Application>Microsoft Office Word</Application>
  <DocSecurity>0</DocSecurity>
  <Lines>645</Lines>
  <Paragraphs>7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>Macquarie University</Company>
  <LinksUpToDate>false</LinksUpToDate>
  <CharactersWithSpaces>6339</CharactersWithSpaces>
  <SharedDoc>false</SharedDoc>
  <HLinks>
    <vt:vector size="18" baseType="variant">
      <vt:variant>
        <vt:i4>5177423</vt:i4>
      </vt:variant>
      <vt:variant>
        <vt:i4>6</vt:i4>
      </vt:variant>
      <vt:variant>
        <vt:i4>0</vt:i4>
      </vt:variant>
      <vt:variant>
        <vt:i4>5</vt:i4>
      </vt:variant>
      <vt:variant>
        <vt:lpwstr>http://www.cherel.org.au/</vt:lpwstr>
      </vt:variant>
      <vt:variant>
        <vt:lpwstr/>
      </vt:variant>
      <vt:variant>
        <vt:i4>393255</vt:i4>
      </vt:variant>
      <vt:variant>
        <vt:i4>3</vt:i4>
      </vt:variant>
      <vt:variant>
        <vt:i4>0</vt:i4>
      </vt:variant>
      <vt:variant>
        <vt:i4>5</vt:i4>
      </vt:variant>
      <vt:variant>
        <vt:lpwstr>mailto:kathleen.falster@saxinstitute.org.au</vt:lpwstr>
      </vt:variant>
      <vt:variant>
        <vt:lpwstr/>
      </vt:variant>
      <vt:variant>
        <vt:i4>6422635</vt:i4>
      </vt:variant>
      <vt:variant>
        <vt:i4>0</vt:i4>
      </vt:variant>
      <vt:variant>
        <vt:i4>0</vt:i4>
      </vt:variant>
      <vt:variant>
        <vt:i4>5</vt:i4>
      </vt:variant>
      <vt:variant>
        <vt:lpwstr>http://www.mja.com.au/public/information/instruc.html</vt:lpwstr>
      </vt:variant>
      <vt:variant>
        <vt:lpwstr>Manuscripts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Daniel Falster</dc:creator>
  <cp:lastModifiedBy>MBALIVA</cp:lastModifiedBy>
  <cp:revision>6</cp:revision>
  <cp:lastPrinted>2016-01-13T23:02:00Z</cp:lastPrinted>
  <dcterms:created xsi:type="dcterms:W3CDTF">2016-03-21T06:20:00Z</dcterms:created>
  <dcterms:modified xsi:type="dcterms:W3CDTF">2016-10-05T08:48:00Z</dcterms:modified>
</cp:coreProperties>
</file>